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28AE0" w14:textId="77777777" w:rsidR="00617A69" w:rsidRDefault="00617A69" w:rsidP="00E103C1">
      <w:pPr>
        <w:rPr>
          <w:rFonts w:ascii="Times New Roman" w:hAnsi="Times New Roman" w:cs="Times New Roman"/>
          <w:lang w:val="en-US"/>
        </w:rPr>
      </w:pPr>
    </w:p>
    <w:p w14:paraId="453DFF99" w14:textId="77777777" w:rsidR="00617A69" w:rsidRPr="001549D3" w:rsidRDefault="00617A69" w:rsidP="00617A69">
      <w:pPr>
        <w:pStyle w:val="SupplementaryMaterial"/>
        <w:rPr>
          <w:b w:val="0"/>
        </w:rPr>
      </w:pPr>
      <w:r w:rsidRPr="001549D3">
        <w:t>Supplementary Material</w:t>
      </w:r>
    </w:p>
    <w:p w14:paraId="4D4F33DB" w14:textId="77777777" w:rsidR="00617A69" w:rsidRDefault="00617A69" w:rsidP="00617A69">
      <w:pPr>
        <w:pStyle w:val="AuthorList"/>
        <w:jc w:val="center"/>
        <w:rPr>
          <w:sz w:val="32"/>
          <w:szCs w:val="32"/>
        </w:rPr>
      </w:pPr>
      <w:r w:rsidRPr="00EF61C6">
        <w:rPr>
          <w:sz w:val="32"/>
          <w:szCs w:val="32"/>
        </w:rPr>
        <w:t>Unknown adverse drug reactions from spontaneous reports in Hospital setting: characterization, follow-up, and contribution to the pharmacovigilance system</w:t>
      </w:r>
    </w:p>
    <w:p w14:paraId="728549EC" w14:textId="77777777" w:rsidR="00617A69" w:rsidRPr="001A1685" w:rsidRDefault="00617A69" w:rsidP="00617A69">
      <w:pPr>
        <w:spacing w:after="0"/>
        <w:rPr>
          <w:rFonts w:cs="Times New Roman"/>
          <w:b/>
          <w:szCs w:val="24"/>
          <w:lang w:val="es-ES"/>
        </w:rPr>
      </w:pPr>
      <w:r w:rsidRPr="001A1685">
        <w:rPr>
          <w:rFonts w:cs="Times New Roman"/>
          <w:b/>
          <w:szCs w:val="24"/>
          <w:lang w:val="es-ES"/>
        </w:rPr>
        <w:t>Francesca Filippi-Arriaga</w:t>
      </w:r>
      <w:r w:rsidRPr="001A1685">
        <w:rPr>
          <w:rFonts w:cs="Times New Roman"/>
          <w:b/>
          <w:szCs w:val="24"/>
          <w:vertAlign w:val="superscript"/>
          <w:lang w:val="es-ES"/>
        </w:rPr>
        <w:t>1</w:t>
      </w:r>
      <w:r w:rsidRPr="001A1685">
        <w:rPr>
          <w:rFonts w:cs="Times New Roman"/>
          <w:b/>
          <w:szCs w:val="24"/>
          <w:lang w:val="es-ES"/>
        </w:rPr>
        <w:t>, Cristina Aguilera</w:t>
      </w:r>
      <w:r w:rsidRPr="001A1685">
        <w:rPr>
          <w:rFonts w:cs="Times New Roman"/>
          <w:b/>
          <w:szCs w:val="24"/>
          <w:vertAlign w:val="superscript"/>
          <w:lang w:val="es-ES"/>
        </w:rPr>
        <w:t>1,2</w:t>
      </w:r>
      <w:r>
        <w:rPr>
          <w:rFonts w:cs="Times New Roman"/>
          <w:b/>
          <w:szCs w:val="24"/>
          <w:vertAlign w:val="superscript"/>
          <w:lang w:val="es-ES"/>
        </w:rPr>
        <w:t>,3</w:t>
      </w:r>
      <w:r>
        <w:rPr>
          <w:rFonts w:cs="Times New Roman"/>
          <w:b/>
          <w:szCs w:val="24"/>
          <w:lang w:val="es-ES"/>
        </w:rPr>
        <w:t>,</w:t>
      </w:r>
      <w:r w:rsidRPr="001A1685">
        <w:rPr>
          <w:rFonts w:cs="Times New Roman"/>
          <w:b/>
          <w:szCs w:val="24"/>
          <w:lang w:val="es-ES"/>
        </w:rPr>
        <w:t>Elena Guillén2,4, Lucía Bellas</w:t>
      </w:r>
      <w:r w:rsidRPr="001A1685">
        <w:rPr>
          <w:rFonts w:cs="Times New Roman"/>
          <w:b/>
          <w:szCs w:val="24"/>
          <w:vertAlign w:val="superscript"/>
          <w:lang w:val="es-ES"/>
        </w:rPr>
        <w:t>1</w:t>
      </w:r>
      <w:r w:rsidRPr="001A1685">
        <w:rPr>
          <w:rFonts w:cs="Times New Roman"/>
          <w:b/>
          <w:szCs w:val="24"/>
          <w:lang w:val="es-ES"/>
        </w:rPr>
        <w:t>, Eulàlia Pérez</w:t>
      </w:r>
      <w:r w:rsidRPr="001A1685">
        <w:rPr>
          <w:rFonts w:cs="Times New Roman"/>
          <w:b/>
          <w:szCs w:val="24"/>
          <w:vertAlign w:val="superscript"/>
          <w:lang w:val="es-ES"/>
        </w:rPr>
        <w:t>1</w:t>
      </w:r>
      <w:r w:rsidRPr="001A1685">
        <w:rPr>
          <w:rFonts w:cs="Times New Roman"/>
          <w:b/>
          <w:szCs w:val="24"/>
          <w:lang w:val="es-ES"/>
        </w:rPr>
        <w:t>, Lourdes Vendrell</w:t>
      </w:r>
      <w:r w:rsidRPr="001A1685">
        <w:rPr>
          <w:rFonts w:cs="Times New Roman"/>
          <w:b/>
          <w:szCs w:val="24"/>
          <w:vertAlign w:val="superscript"/>
          <w:lang w:val="es-ES"/>
        </w:rPr>
        <w:t>1</w:t>
      </w:r>
      <w:r w:rsidRPr="001A1685">
        <w:rPr>
          <w:rFonts w:cs="Times New Roman"/>
          <w:b/>
          <w:szCs w:val="24"/>
          <w:lang w:val="es-ES"/>
        </w:rPr>
        <w:t>, Antònia Agustí</w:t>
      </w:r>
      <w:r w:rsidRPr="001A1685">
        <w:rPr>
          <w:rFonts w:cs="Times New Roman"/>
          <w:b/>
          <w:szCs w:val="24"/>
          <w:vertAlign w:val="superscript"/>
          <w:lang w:val="es-ES"/>
        </w:rPr>
        <w:t>1,2,3</w:t>
      </w:r>
      <w:r w:rsidRPr="001A1685">
        <w:rPr>
          <w:rFonts w:cs="Times New Roman"/>
          <w:b/>
          <w:szCs w:val="24"/>
          <w:lang w:val="es-ES"/>
        </w:rPr>
        <w:t>, Gloria Cereza</w:t>
      </w:r>
      <w:r>
        <w:rPr>
          <w:rFonts w:cs="Times New Roman"/>
          <w:b/>
          <w:szCs w:val="24"/>
          <w:vertAlign w:val="superscript"/>
          <w:lang w:val="es-ES"/>
        </w:rPr>
        <w:t>2,5</w:t>
      </w:r>
    </w:p>
    <w:p w14:paraId="7E71DC1D" w14:textId="77777777" w:rsidR="00617A69" w:rsidRPr="001A1685" w:rsidRDefault="00617A69" w:rsidP="00617A69">
      <w:pPr>
        <w:spacing w:after="0"/>
        <w:rPr>
          <w:rFonts w:cs="Times New Roman"/>
          <w:b/>
          <w:szCs w:val="24"/>
          <w:lang w:val="es-ES"/>
        </w:rPr>
      </w:pPr>
    </w:p>
    <w:p w14:paraId="71164EA0" w14:textId="77777777" w:rsidR="00617A69" w:rsidRPr="008363D9" w:rsidRDefault="00617A69" w:rsidP="00617A69">
      <w:pPr>
        <w:spacing w:after="0"/>
        <w:rPr>
          <w:rFonts w:cs="Times New Roman"/>
          <w:b/>
          <w:szCs w:val="24"/>
          <w:lang w:val="es-ES"/>
        </w:rPr>
      </w:pPr>
      <w:r w:rsidRPr="008363D9">
        <w:rPr>
          <w:rFonts w:cs="Times New Roman"/>
          <w:szCs w:val="24"/>
          <w:vertAlign w:val="superscript"/>
          <w:lang w:val="es-ES"/>
        </w:rPr>
        <w:t>1</w:t>
      </w:r>
      <w:r w:rsidRPr="008363D9">
        <w:rPr>
          <w:rFonts w:cs="Times New Roman"/>
          <w:szCs w:val="24"/>
          <w:lang w:val="es-ES"/>
        </w:rPr>
        <w:t>Clinical Pharmacology Service, Vall d'Hebron Hospital Universitari, Vall d'Hebron Barcelona Hospital Campus, Barcelona, Spain.</w:t>
      </w:r>
    </w:p>
    <w:p w14:paraId="7FD34755" w14:textId="77777777" w:rsidR="00617A69" w:rsidRPr="008363D9" w:rsidRDefault="00617A69" w:rsidP="00617A69">
      <w:pPr>
        <w:spacing w:after="0"/>
        <w:rPr>
          <w:rFonts w:cs="Times New Roman"/>
          <w:szCs w:val="24"/>
          <w:lang w:val="es-ES"/>
        </w:rPr>
      </w:pPr>
      <w:r w:rsidRPr="008363D9">
        <w:rPr>
          <w:rFonts w:cs="Times New Roman"/>
          <w:szCs w:val="24"/>
          <w:vertAlign w:val="superscript"/>
          <w:lang w:val="es-ES"/>
        </w:rPr>
        <w:t>2</w:t>
      </w:r>
      <w:r w:rsidRPr="008363D9">
        <w:rPr>
          <w:rFonts w:cs="Times New Roman"/>
          <w:szCs w:val="24"/>
          <w:lang w:val="es-ES"/>
        </w:rPr>
        <w:t>Department of Pharmacology, Therapeutics and Toxicology, Universitat Autònoma de Barcelona, Bellaterra, Barcelona, Spain.</w:t>
      </w:r>
    </w:p>
    <w:p w14:paraId="676487C8" w14:textId="77777777" w:rsidR="00617A69" w:rsidRPr="00473BA0" w:rsidRDefault="00617A69" w:rsidP="00617A6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473BA0">
        <w:rPr>
          <w:rFonts w:cs="Times New Roman"/>
          <w:szCs w:val="24"/>
        </w:rPr>
        <w:t>Immunomediated Diseases and Innovative Therapies Group, Vall d'Hebron Research Institute, Barcelona, Spain.</w:t>
      </w:r>
    </w:p>
    <w:p w14:paraId="16B9DFE5" w14:textId="77777777" w:rsidR="00617A69" w:rsidRPr="00473BA0" w:rsidRDefault="00617A69" w:rsidP="00617A6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473BA0">
        <w:rPr>
          <w:rFonts w:cs="Times New Roman"/>
          <w:szCs w:val="24"/>
        </w:rPr>
        <w:t>Department of Clinical Pharmacology, Area Medicament, Hospital Clinic of Barcelona, Spain.</w:t>
      </w:r>
    </w:p>
    <w:p w14:paraId="73CF1EAB" w14:textId="77777777" w:rsidR="00617A69" w:rsidRDefault="00617A69" w:rsidP="00617A6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Pr="00473BA0">
        <w:rPr>
          <w:rFonts w:cs="Times New Roman"/>
          <w:szCs w:val="24"/>
        </w:rPr>
        <w:t xml:space="preserve">Catalan Centre of Pharmacovigilance. Directorate-General for Healthcare Planning and Regulation, Ministry of Health, Government of Catalonia, Barcelona, Spain </w:t>
      </w:r>
    </w:p>
    <w:p w14:paraId="6BD87516" w14:textId="77777777" w:rsidR="00617A69" w:rsidRPr="00473BA0" w:rsidRDefault="00617A69" w:rsidP="00617A69">
      <w:pPr>
        <w:spacing w:after="0"/>
        <w:rPr>
          <w:rFonts w:cs="Times New Roman"/>
          <w:szCs w:val="24"/>
          <w:vertAlign w:val="superscript"/>
        </w:rPr>
      </w:pPr>
      <w:r w:rsidRPr="00473BA0">
        <w:rPr>
          <w:rFonts w:cs="Times New Roman"/>
          <w:szCs w:val="24"/>
          <w:vertAlign w:val="superscript"/>
        </w:rPr>
        <w:tab/>
      </w:r>
    </w:p>
    <w:p w14:paraId="6A10CDA4" w14:textId="77777777" w:rsidR="00617A69" w:rsidRDefault="00617A69" w:rsidP="00617A69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7B49CB">
        <w:rPr>
          <w:rFonts w:cs="Times New Roman"/>
          <w:szCs w:val="24"/>
        </w:rPr>
        <w:t>Antònia Agustí</w:t>
      </w:r>
    </w:p>
    <w:p w14:paraId="21AE0823" w14:textId="77777777" w:rsidR="00617A69" w:rsidRDefault="00617A69" w:rsidP="00617A69">
      <w:pPr>
        <w:spacing w:after="0"/>
        <w:rPr>
          <w:rFonts w:cs="Times New Roman"/>
          <w:szCs w:val="24"/>
        </w:rPr>
      </w:pPr>
      <w:r w:rsidRPr="007B49CB">
        <w:rPr>
          <w:rFonts w:cs="Times New Roman"/>
          <w:szCs w:val="24"/>
        </w:rPr>
        <w:t xml:space="preserve">Phone: 34-93-4894105 </w:t>
      </w:r>
    </w:p>
    <w:p w14:paraId="2C7AEE59" w14:textId="77777777" w:rsidR="00617A69" w:rsidRPr="007B49CB" w:rsidRDefault="00617A69" w:rsidP="00617A69">
      <w:pPr>
        <w:spacing w:after="0"/>
        <w:rPr>
          <w:rFonts w:cs="Times New Roman"/>
          <w:szCs w:val="24"/>
        </w:rPr>
      </w:pPr>
      <w:r w:rsidRPr="007B49CB">
        <w:rPr>
          <w:rFonts w:cs="Times New Roman"/>
          <w:szCs w:val="24"/>
        </w:rPr>
        <w:t>Email: antonia.agusti@vallhebron.cat</w:t>
      </w:r>
    </w:p>
    <w:p w14:paraId="0BA12D3B" w14:textId="77777777" w:rsidR="00617A69" w:rsidRDefault="00617A69" w:rsidP="00E103C1">
      <w:pPr>
        <w:rPr>
          <w:rFonts w:ascii="Times New Roman" w:hAnsi="Times New Roman" w:cs="Times New Roman"/>
          <w:lang w:val="en-US"/>
        </w:rPr>
      </w:pPr>
    </w:p>
    <w:p w14:paraId="29CAEB36" w14:textId="27589036" w:rsidR="00A55651" w:rsidRPr="002C7589" w:rsidRDefault="00A6287F" w:rsidP="00E103C1">
      <w:pPr>
        <w:rPr>
          <w:rFonts w:ascii="Times New Roman" w:hAnsi="Times New Roman" w:cs="Times New Roman"/>
          <w:lang w:val="en-US"/>
        </w:rPr>
      </w:pPr>
      <w:r w:rsidRPr="002C7589">
        <w:rPr>
          <w:rFonts w:ascii="Times New Roman" w:hAnsi="Times New Roman" w:cs="Times New Roman"/>
          <w:lang w:val="en-US"/>
        </w:rPr>
        <w:t xml:space="preserve">Supplementary </w:t>
      </w:r>
      <w:r w:rsidR="002C2A08" w:rsidRPr="002C7589">
        <w:rPr>
          <w:rFonts w:ascii="Times New Roman" w:hAnsi="Times New Roman" w:cs="Times New Roman"/>
          <w:lang w:val="en-US"/>
        </w:rPr>
        <w:t>t</w:t>
      </w:r>
      <w:r w:rsidRPr="002C7589">
        <w:rPr>
          <w:rFonts w:ascii="Times New Roman" w:hAnsi="Times New Roman" w:cs="Times New Roman"/>
          <w:lang w:val="en-US"/>
        </w:rPr>
        <w:t>able 1</w:t>
      </w:r>
      <w:r w:rsidR="002C7589">
        <w:rPr>
          <w:rFonts w:ascii="Times New Roman" w:hAnsi="Times New Roman" w:cs="Times New Roman"/>
          <w:lang w:val="en-US"/>
        </w:rPr>
        <w:t xml:space="preserve">. </w:t>
      </w:r>
      <w:r w:rsidR="00A55651" w:rsidRPr="002C7589">
        <w:rPr>
          <w:rFonts w:ascii="Times New Roman" w:hAnsi="Times New Roman" w:cs="Times New Roman"/>
          <w:lang w:val="en-US"/>
        </w:rPr>
        <w:t>Adv</w:t>
      </w:r>
      <w:r w:rsidR="002C7589">
        <w:rPr>
          <w:rFonts w:ascii="Times New Roman" w:hAnsi="Times New Roman" w:cs="Times New Roman"/>
          <w:lang w:val="en-US"/>
        </w:rPr>
        <w:t xml:space="preserve">erse drug reactions </w:t>
      </w:r>
      <w:r w:rsidR="002C7589" w:rsidRPr="00C92587">
        <w:rPr>
          <w:rFonts w:ascii="Times New Roman" w:hAnsi="Times New Roman" w:cs="Times New Roman"/>
          <w:lang w:val="en-US"/>
        </w:rPr>
        <w:t>(ADRs)</w:t>
      </w:r>
    </w:p>
    <w:tbl>
      <w:tblPr>
        <w:tblStyle w:val="Quadrculadelataulaclara1"/>
        <w:tblW w:w="0" w:type="auto"/>
        <w:tblLayout w:type="fixed"/>
        <w:tblLook w:val="04A0" w:firstRow="1" w:lastRow="0" w:firstColumn="1" w:lastColumn="0" w:noHBand="0" w:noVBand="1"/>
      </w:tblPr>
      <w:tblGrid>
        <w:gridCol w:w="5495"/>
        <w:gridCol w:w="992"/>
        <w:gridCol w:w="1134"/>
      </w:tblGrid>
      <w:tr w:rsidR="00A55651" w:rsidRPr="002C7589" w14:paraId="46693C60" w14:textId="77777777" w:rsidTr="004F0F84">
        <w:trPr>
          <w:tblHeader/>
        </w:trPr>
        <w:tc>
          <w:tcPr>
            <w:tcW w:w="5495" w:type="dxa"/>
            <w:shd w:val="clear" w:color="auto" w:fill="D6E3BC" w:themeFill="accent3" w:themeFillTint="66"/>
          </w:tcPr>
          <w:p w14:paraId="68AE52DA" w14:textId="77777777" w:rsidR="00A55651" w:rsidRPr="002C7589" w:rsidRDefault="00A55651" w:rsidP="005A615F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b/>
                <w:bCs/>
                <w:lang w:val="ca"/>
              </w:rPr>
              <w:t>Adverse drug reaction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14:paraId="02AD660B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b/>
                <w:bCs/>
                <w:lang w:val="ca"/>
              </w:rPr>
              <w:t>N</w:t>
            </w:r>
          </w:p>
        </w:tc>
        <w:tc>
          <w:tcPr>
            <w:tcW w:w="1134" w:type="dxa"/>
            <w:shd w:val="clear" w:color="auto" w:fill="D6E3BC" w:themeFill="accent3" w:themeFillTint="66"/>
          </w:tcPr>
          <w:p w14:paraId="5130563D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b/>
                <w:bCs/>
                <w:lang w:val="ca"/>
              </w:rPr>
              <w:t>%</w:t>
            </w:r>
          </w:p>
        </w:tc>
      </w:tr>
      <w:tr w:rsidR="00A55651" w:rsidRPr="002C7589" w14:paraId="090AADCC" w14:textId="77777777" w:rsidTr="004F0F84">
        <w:tc>
          <w:tcPr>
            <w:tcW w:w="5495" w:type="dxa"/>
          </w:tcPr>
          <w:p w14:paraId="4E3E1407" w14:textId="77777777" w:rsidR="00A55651" w:rsidRPr="002C7589" w:rsidRDefault="00A55651" w:rsidP="005A615F">
            <w:pPr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Pemphigoid (3 aggravated)</w:t>
            </w:r>
          </w:p>
        </w:tc>
        <w:tc>
          <w:tcPr>
            <w:tcW w:w="992" w:type="dxa"/>
          </w:tcPr>
          <w:p w14:paraId="3E9332A0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7</w:t>
            </w:r>
          </w:p>
        </w:tc>
        <w:tc>
          <w:tcPr>
            <w:tcW w:w="1134" w:type="dxa"/>
          </w:tcPr>
          <w:p w14:paraId="3009F50D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.4</w:t>
            </w:r>
          </w:p>
        </w:tc>
      </w:tr>
      <w:tr w:rsidR="002C7589" w:rsidRPr="002C7589" w14:paraId="5A793CC0" w14:textId="77777777" w:rsidTr="004F0F84">
        <w:tc>
          <w:tcPr>
            <w:tcW w:w="5495" w:type="dxa"/>
            <w:vAlign w:val="center"/>
          </w:tcPr>
          <w:p w14:paraId="79BA15D1" w14:textId="34A7A60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epatic cytolysis</w:t>
            </w:r>
          </w:p>
        </w:tc>
        <w:tc>
          <w:tcPr>
            <w:tcW w:w="992" w:type="dxa"/>
          </w:tcPr>
          <w:p w14:paraId="72E3E14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6</w:t>
            </w:r>
          </w:p>
        </w:tc>
        <w:tc>
          <w:tcPr>
            <w:tcW w:w="1134" w:type="dxa"/>
          </w:tcPr>
          <w:p w14:paraId="2B46E98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</w:tr>
      <w:tr w:rsidR="002C7589" w:rsidRPr="002C7589" w14:paraId="1784EBEE" w14:textId="77777777" w:rsidTr="004F0F84">
        <w:tc>
          <w:tcPr>
            <w:tcW w:w="5495" w:type="dxa"/>
            <w:vAlign w:val="center"/>
          </w:tcPr>
          <w:p w14:paraId="781C7CBF" w14:textId="7602AAB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utaneous vasculitis</w:t>
            </w:r>
          </w:p>
        </w:tc>
        <w:tc>
          <w:tcPr>
            <w:tcW w:w="992" w:type="dxa"/>
          </w:tcPr>
          <w:p w14:paraId="77EA93E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6</w:t>
            </w:r>
          </w:p>
        </w:tc>
        <w:tc>
          <w:tcPr>
            <w:tcW w:w="1134" w:type="dxa"/>
          </w:tcPr>
          <w:p w14:paraId="7D393A7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</w:tr>
      <w:tr w:rsidR="002C7589" w:rsidRPr="002C7589" w14:paraId="6B51B3A9" w14:textId="77777777" w:rsidTr="004F0F84">
        <w:tc>
          <w:tcPr>
            <w:tcW w:w="5495" w:type="dxa"/>
            <w:vAlign w:val="center"/>
          </w:tcPr>
          <w:p w14:paraId="615BD74F" w14:textId="5A58A91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Fetal growth restriction</w:t>
            </w:r>
          </w:p>
        </w:tc>
        <w:tc>
          <w:tcPr>
            <w:tcW w:w="992" w:type="dxa"/>
          </w:tcPr>
          <w:p w14:paraId="1B5FE75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6</w:t>
            </w:r>
          </w:p>
        </w:tc>
        <w:tc>
          <w:tcPr>
            <w:tcW w:w="1134" w:type="dxa"/>
          </w:tcPr>
          <w:p w14:paraId="493AAED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</w:tr>
      <w:tr w:rsidR="002C7589" w:rsidRPr="002C7589" w14:paraId="3198EBEB" w14:textId="77777777" w:rsidTr="004F0F84">
        <w:tc>
          <w:tcPr>
            <w:tcW w:w="5495" w:type="dxa"/>
            <w:vAlign w:val="center"/>
          </w:tcPr>
          <w:p w14:paraId="38664086" w14:textId="3DC4DB8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udden death</w:t>
            </w:r>
          </w:p>
        </w:tc>
        <w:tc>
          <w:tcPr>
            <w:tcW w:w="992" w:type="dxa"/>
          </w:tcPr>
          <w:p w14:paraId="45C61E5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6</w:t>
            </w:r>
          </w:p>
        </w:tc>
        <w:tc>
          <w:tcPr>
            <w:tcW w:w="1134" w:type="dxa"/>
          </w:tcPr>
          <w:p w14:paraId="5C8691E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</w:rPr>
              <w:t>2</w:t>
            </w:r>
          </w:p>
        </w:tc>
      </w:tr>
      <w:tr w:rsidR="002C7589" w:rsidRPr="002C7589" w14:paraId="32DF6292" w14:textId="77777777" w:rsidTr="004F0F84">
        <w:tc>
          <w:tcPr>
            <w:tcW w:w="5495" w:type="dxa"/>
          </w:tcPr>
          <w:p w14:paraId="2638CF09" w14:textId="7777777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Distributive shock</w:t>
            </w:r>
          </w:p>
        </w:tc>
        <w:tc>
          <w:tcPr>
            <w:tcW w:w="992" w:type="dxa"/>
          </w:tcPr>
          <w:p w14:paraId="6C6B59F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5</w:t>
            </w:r>
          </w:p>
        </w:tc>
        <w:tc>
          <w:tcPr>
            <w:tcW w:w="1134" w:type="dxa"/>
          </w:tcPr>
          <w:p w14:paraId="6D6766C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.7</w:t>
            </w:r>
          </w:p>
        </w:tc>
      </w:tr>
      <w:tr w:rsidR="00A55651" w:rsidRPr="002C7589" w14:paraId="4F9081DF" w14:textId="77777777" w:rsidTr="004F0F84">
        <w:tc>
          <w:tcPr>
            <w:tcW w:w="5495" w:type="dxa"/>
          </w:tcPr>
          <w:p w14:paraId="529F6066" w14:textId="77777777" w:rsidR="00A55651" w:rsidRPr="002C7589" w:rsidRDefault="00A55651" w:rsidP="005A615F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Foetal death</w:t>
            </w:r>
          </w:p>
        </w:tc>
        <w:tc>
          <w:tcPr>
            <w:tcW w:w="992" w:type="dxa"/>
          </w:tcPr>
          <w:p w14:paraId="47421494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5</w:t>
            </w:r>
          </w:p>
        </w:tc>
        <w:tc>
          <w:tcPr>
            <w:tcW w:w="1134" w:type="dxa"/>
          </w:tcPr>
          <w:p w14:paraId="4D1C3E58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.7</w:t>
            </w:r>
          </w:p>
        </w:tc>
      </w:tr>
      <w:tr w:rsidR="00A55651" w:rsidRPr="002C7589" w14:paraId="162A2A1F" w14:textId="77777777" w:rsidTr="004F0F84">
        <w:tc>
          <w:tcPr>
            <w:tcW w:w="5495" w:type="dxa"/>
          </w:tcPr>
          <w:p w14:paraId="5178E8EF" w14:textId="77777777" w:rsidR="00A55651" w:rsidRPr="002C7589" w:rsidRDefault="00A55651" w:rsidP="005A615F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Herpes zoster</w:t>
            </w:r>
          </w:p>
        </w:tc>
        <w:tc>
          <w:tcPr>
            <w:tcW w:w="992" w:type="dxa"/>
          </w:tcPr>
          <w:p w14:paraId="268CF6F0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4</w:t>
            </w:r>
          </w:p>
        </w:tc>
        <w:tc>
          <w:tcPr>
            <w:tcW w:w="1134" w:type="dxa"/>
          </w:tcPr>
          <w:p w14:paraId="08EA0E10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.4</w:t>
            </w:r>
          </w:p>
        </w:tc>
      </w:tr>
      <w:tr w:rsidR="00A55651" w:rsidRPr="002C7589" w14:paraId="66B1A3A6" w14:textId="77777777" w:rsidTr="004F0F84">
        <w:tc>
          <w:tcPr>
            <w:tcW w:w="5495" w:type="dxa"/>
          </w:tcPr>
          <w:p w14:paraId="6A9EA47A" w14:textId="77777777" w:rsidR="00A55651" w:rsidRPr="002C7589" w:rsidRDefault="00A55651" w:rsidP="005A615F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Mixed liver injury</w:t>
            </w:r>
          </w:p>
        </w:tc>
        <w:tc>
          <w:tcPr>
            <w:tcW w:w="992" w:type="dxa"/>
          </w:tcPr>
          <w:p w14:paraId="6318C585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4</w:t>
            </w:r>
          </w:p>
        </w:tc>
        <w:tc>
          <w:tcPr>
            <w:tcW w:w="1134" w:type="dxa"/>
          </w:tcPr>
          <w:p w14:paraId="485E5A0E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.4</w:t>
            </w:r>
          </w:p>
        </w:tc>
      </w:tr>
      <w:tr w:rsidR="00A55651" w:rsidRPr="002C7589" w14:paraId="4C2901FD" w14:textId="77777777" w:rsidTr="004F0F84">
        <w:tc>
          <w:tcPr>
            <w:tcW w:w="5495" w:type="dxa"/>
          </w:tcPr>
          <w:p w14:paraId="47E00BF8" w14:textId="77777777" w:rsidR="00A55651" w:rsidRPr="002C7589" w:rsidRDefault="00A55651" w:rsidP="005A615F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Premature rupture of membranes</w:t>
            </w:r>
          </w:p>
        </w:tc>
        <w:tc>
          <w:tcPr>
            <w:tcW w:w="992" w:type="dxa"/>
          </w:tcPr>
          <w:p w14:paraId="7937FBD0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4</w:t>
            </w:r>
          </w:p>
        </w:tc>
        <w:tc>
          <w:tcPr>
            <w:tcW w:w="1134" w:type="dxa"/>
          </w:tcPr>
          <w:p w14:paraId="73C448C7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.4</w:t>
            </w:r>
          </w:p>
        </w:tc>
      </w:tr>
      <w:tr w:rsidR="002C7589" w:rsidRPr="002C7589" w14:paraId="5C125A7B" w14:textId="77777777" w:rsidTr="004F0F84">
        <w:tc>
          <w:tcPr>
            <w:tcW w:w="5495" w:type="dxa"/>
            <w:vAlign w:val="center"/>
          </w:tcPr>
          <w:p w14:paraId="5C3E1EF3" w14:textId="04AD71C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scites</w:t>
            </w:r>
          </w:p>
        </w:tc>
        <w:tc>
          <w:tcPr>
            <w:tcW w:w="992" w:type="dxa"/>
          </w:tcPr>
          <w:p w14:paraId="56363A8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7970163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2DABE701" w14:textId="77777777" w:rsidTr="004F0F84">
        <w:tc>
          <w:tcPr>
            <w:tcW w:w="5495" w:type="dxa"/>
            <w:vAlign w:val="center"/>
          </w:tcPr>
          <w:p w14:paraId="47261A98" w14:textId="59C2FBD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992" w:type="dxa"/>
          </w:tcPr>
          <w:p w14:paraId="1BD7010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224E374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1F922F90" w14:textId="77777777" w:rsidTr="004F0F84">
        <w:tc>
          <w:tcPr>
            <w:tcW w:w="5495" w:type="dxa"/>
            <w:vAlign w:val="center"/>
          </w:tcPr>
          <w:p w14:paraId="36C9D207" w14:textId="67A8A06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ardiac failure</w:t>
            </w:r>
          </w:p>
        </w:tc>
        <w:tc>
          <w:tcPr>
            <w:tcW w:w="992" w:type="dxa"/>
          </w:tcPr>
          <w:p w14:paraId="778B270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3064A17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182365E1" w14:textId="77777777" w:rsidTr="004F0F84">
        <w:tc>
          <w:tcPr>
            <w:tcW w:w="5495" w:type="dxa"/>
            <w:vAlign w:val="center"/>
          </w:tcPr>
          <w:p w14:paraId="4637740A" w14:textId="7DC9680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Deep vein thrombosis</w:t>
            </w:r>
          </w:p>
        </w:tc>
        <w:tc>
          <w:tcPr>
            <w:tcW w:w="992" w:type="dxa"/>
          </w:tcPr>
          <w:p w14:paraId="586B7D7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2EB95CA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40219910" w14:textId="77777777" w:rsidTr="004F0F84">
        <w:tc>
          <w:tcPr>
            <w:tcW w:w="5495" w:type="dxa"/>
            <w:vAlign w:val="center"/>
          </w:tcPr>
          <w:p w14:paraId="210836F7" w14:textId="14A2965B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lastRenderedPageBreak/>
              <w:t>Disseminated intravascular coagulation</w:t>
            </w:r>
          </w:p>
        </w:tc>
        <w:tc>
          <w:tcPr>
            <w:tcW w:w="992" w:type="dxa"/>
          </w:tcPr>
          <w:p w14:paraId="53316D7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2A41FA0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27AB9C78" w14:textId="77777777" w:rsidTr="004F0F84">
        <w:tc>
          <w:tcPr>
            <w:tcW w:w="5495" w:type="dxa"/>
            <w:vAlign w:val="center"/>
          </w:tcPr>
          <w:p w14:paraId="63F9CF54" w14:textId="0654957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Guillain-Barré syndrome</w:t>
            </w:r>
          </w:p>
        </w:tc>
        <w:tc>
          <w:tcPr>
            <w:tcW w:w="992" w:type="dxa"/>
          </w:tcPr>
          <w:p w14:paraId="0193C58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1D0D70C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217B997F" w14:textId="77777777" w:rsidTr="004F0F84">
        <w:trPr>
          <w:trHeight w:val="225"/>
        </w:trPr>
        <w:tc>
          <w:tcPr>
            <w:tcW w:w="5495" w:type="dxa"/>
            <w:vAlign w:val="center"/>
          </w:tcPr>
          <w:p w14:paraId="7D9E6C56" w14:textId="2E6A38EF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epatitis cholestatic</w:t>
            </w:r>
          </w:p>
        </w:tc>
        <w:tc>
          <w:tcPr>
            <w:tcW w:w="992" w:type="dxa"/>
          </w:tcPr>
          <w:p w14:paraId="41AF256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773AAFE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333ECB05" w14:textId="77777777" w:rsidTr="004F0F84">
        <w:tc>
          <w:tcPr>
            <w:tcW w:w="5495" w:type="dxa"/>
            <w:vAlign w:val="center"/>
          </w:tcPr>
          <w:p w14:paraId="1DBC6FC9" w14:textId="559AF5C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ypertransaminasemia</w:t>
            </w:r>
          </w:p>
        </w:tc>
        <w:tc>
          <w:tcPr>
            <w:tcW w:w="992" w:type="dxa"/>
          </w:tcPr>
          <w:p w14:paraId="611932E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1EC2D3A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543C3D5F" w14:textId="77777777" w:rsidTr="004F0F84">
        <w:tc>
          <w:tcPr>
            <w:tcW w:w="5495" w:type="dxa"/>
            <w:vAlign w:val="center"/>
          </w:tcPr>
          <w:p w14:paraId="0AFF4361" w14:textId="5555ED1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ancytopenia</w:t>
            </w:r>
          </w:p>
        </w:tc>
        <w:tc>
          <w:tcPr>
            <w:tcW w:w="992" w:type="dxa"/>
          </w:tcPr>
          <w:p w14:paraId="7DC89B6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13FFB7D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0A7B4C66" w14:textId="77777777" w:rsidTr="004F0F84">
        <w:tc>
          <w:tcPr>
            <w:tcW w:w="5495" w:type="dxa"/>
            <w:vAlign w:val="center"/>
          </w:tcPr>
          <w:p w14:paraId="260B3AEF" w14:textId="18C4856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992" w:type="dxa"/>
          </w:tcPr>
          <w:p w14:paraId="17E0990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1E5A54F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3BCC4B53" w14:textId="77777777" w:rsidTr="004F0F84">
        <w:tc>
          <w:tcPr>
            <w:tcW w:w="5495" w:type="dxa"/>
            <w:vAlign w:val="center"/>
          </w:tcPr>
          <w:p w14:paraId="372E9A68" w14:textId="47BF3A1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Reversible posterior encephalopathy syndrome</w:t>
            </w:r>
          </w:p>
        </w:tc>
        <w:tc>
          <w:tcPr>
            <w:tcW w:w="992" w:type="dxa"/>
          </w:tcPr>
          <w:p w14:paraId="11E647D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4A5F0EE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225C8BCB" w14:textId="77777777" w:rsidTr="004F0F84">
        <w:tc>
          <w:tcPr>
            <w:tcW w:w="5495" w:type="dxa"/>
            <w:vAlign w:val="center"/>
          </w:tcPr>
          <w:p w14:paraId="277295F5" w14:textId="42A0D7E1" w:rsidR="002C7589" w:rsidRPr="002C7589" w:rsidRDefault="002C7589" w:rsidP="002C7589">
            <w:pPr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Urticaria</w:t>
            </w:r>
          </w:p>
        </w:tc>
        <w:tc>
          <w:tcPr>
            <w:tcW w:w="992" w:type="dxa"/>
          </w:tcPr>
          <w:p w14:paraId="71EF939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3</w:t>
            </w:r>
          </w:p>
        </w:tc>
        <w:tc>
          <w:tcPr>
            <w:tcW w:w="1134" w:type="dxa"/>
          </w:tcPr>
          <w:p w14:paraId="0EFD316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</w:tr>
      <w:tr w:rsidR="002C7589" w:rsidRPr="002C7589" w14:paraId="627556AD" w14:textId="77777777" w:rsidTr="004F0F84">
        <w:tc>
          <w:tcPr>
            <w:tcW w:w="5495" w:type="dxa"/>
            <w:vAlign w:val="center"/>
          </w:tcPr>
          <w:p w14:paraId="536BA2A4" w14:textId="1615675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bortion spontaneous</w:t>
            </w:r>
          </w:p>
        </w:tc>
        <w:tc>
          <w:tcPr>
            <w:tcW w:w="992" w:type="dxa"/>
          </w:tcPr>
          <w:p w14:paraId="634B5AB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5CE5442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1B4998B" w14:textId="77777777" w:rsidTr="004F0F84">
        <w:tc>
          <w:tcPr>
            <w:tcW w:w="5495" w:type="dxa"/>
            <w:vAlign w:val="center"/>
          </w:tcPr>
          <w:p w14:paraId="4A8B0D01" w14:textId="57A049D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cute generalised exanthematous pustulosis</w:t>
            </w:r>
          </w:p>
        </w:tc>
        <w:tc>
          <w:tcPr>
            <w:tcW w:w="992" w:type="dxa"/>
          </w:tcPr>
          <w:p w14:paraId="537EB74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3F4914E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4E22AE17" w14:textId="77777777" w:rsidTr="004F0F84">
        <w:tc>
          <w:tcPr>
            <w:tcW w:w="5495" w:type="dxa"/>
            <w:vAlign w:val="center"/>
          </w:tcPr>
          <w:p w14:paraId="38735458" w14:textId="456A0CD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202124"/>
              </w:rPr>
              <w:t>Agranulocytosis</w:t>
            </w:r>
          </w:p>
        </w:tc>
        <w:tc>
          <w:tcPr>
            <w:tcW w:w="992" w:type="dxa"/>
          </w:tcPr>
          <w:p w14:paraId="3B778EB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74AA8E5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06886385" w14:textId="77777777" w:rsidTr="004F0F84">
        <w:tc>
          <w:tcPr>
            <w:tcW w:w="5495" w:type="dxa"/>
            <w:vAlign w:val="center"/>
          </w:tcPr>
          <w:p w14:paraId="237D7B27" w14:textId="094488E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lopecia</w:t>
            </w:r>
          </w:p>
        </w:tc>
        <w:tc>
          <w:tcPr>
            <w:tcW w:w="992" w:type="dxa"/>
          </w:tcPr>
          <w:p w14:paraId="1FEA55F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7BF1CE6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10406B38" w14:textId="77777777" w:rsidTr="004F0F84">
        <w:tc>
          <w:tcPr>
            <w:tcW w:w="5495" w:type="dxa"/>
            <w:vAlign w:val="center"/>
          </w:tcPr>
          <w:p w14:paraId="395EA2FC" w14:textId="2F7C022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nticipatory anxiety</w:t>
            </w:r>
          </w:p>
        </w:tc>
        <w:tc>
          <w:tcPr>
            <w:tcW w:w="992" w:type="dxa"/>
          </w:tcPr>
          <w:p w14:paraId="7E9F63D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43C5A46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0F4E0FF9" w14:textId="77777777" w:rsidTr="004F0F84">
        <w:tc>
          <w:tcPr>
            <w:tcW w:w="5495" w:type="dxa"/>
            <w:vAlign w:val="center"/>
          </w:tcPr>
          <w:p w14:paraId="125E037C" w14:textId="31C15D43" w:rsidR="002C7589" w:rsidRPr="002C7589" w:rsidRDefault="002C7589" w:rsidP="002C7589">
            <w:pPr>
              <w:rPr>
                <w:rFonts w:ascii="Times New Roman" w:hAnsi="Times New Roman" w:cs="Times New Roman"/>
                <w:color w:val="FF0000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992" w:type="dxa"/>
          </w:tcPr>
          <w:p w14:paraId="3BB8721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2DFE494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32962A2" w14:textId="77777777" w:rsidTr="004F0F84">
        <w:tc>
          <w:tcPr>
            <w:tcW w:w="5495" w:type="dxa"/>
            <w:vAlign w:val="center"/>
          </w:tcPr>
          <w:p w14:paraId="40C77B81" w14:textId="095C4191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trioventricular block</w:t>
            </w:r>
          </w:p>
        </w:tc>
        <w:tc>
          <w:tcPr>
            <w:tcW w:w="992" w:type="dxa"/>
          </w:tcPr>
          <w:p w14:paraId="3FD9D89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23579CD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593CE452" w14:textId="77777777" w:rsidTr="004F0F84">
        <w:tc>
          <w:tcPr>
            <w:tcW w:w="5495" w:type="dxa"/>
            <w:vAlign w:val="center"/>
          </w:tcPr>
          <w:p w14:paraId="15B9E255" w14:textId="056BFED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Bradycardia</w:t>
            </w:r>
          </w:p>
        </w:tc>
        <w:tc>
          <w:tcPr>
            <w:tcW w:w="992" w:type="dxa"/>
          </w:tcPr>
          <w:p w14:paraId="172C859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220C9F0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3FAD713F" w14:textId="77777777" w:rsidTr="004F0F84">
        <w:tc>
          <w:tcPr>
            <w:tcW w:w="5495" w:type="dxa"/>
            <w:vAlign w:val="center"/>
          </w:tcPr>
          <w:p w14:paraId="100FFA67" w14:textId="13D7A8E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ardiogenic shock</w:t>
            </w:r>
          </w:p>
        </w:tc>
        <w:tc>
          <w:tcPr>
            <w:tcW w:w="992" w:type="dxa"/>
          </w:tcPr>
          <w:p w14:paraId="5006086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127C253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0B710AA4" w14:textId="77777777" w:rsidTr="004F0F84">
        <w:tc>
          <w:tcPr>
            <w:tcW w:w="5495" w:type="dxa"/>
            <w:vAlign w:val="center"/>
          </w:tcPr>
          <w:p w14:paraId="7BDE60CA" w14:textId="1A8C7E0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ough</w:t>
            </w:r>
          </w:p>
        </w:tc>
        <w:tc>
          <w:tcPr>
            <w:tcW w:w="992" w:type="dxa"/>
          </w:tcPr>
          <w:p w14:paraId="1D341C9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7339CCC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10A764AD" w14:textId="77777777" w:rsidTr="004F0F84">
        <w:tc>
          <w:tcPr>
            <w:tcW w:w="5495" w:type="dxa"/>
            <w:vAlign w:val="center"/>
          </w:tcPr>
          <w:p w14:paraId="0AB1F93E" w14:textId="00B54BAF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992" w:type="dxa"/>
          </w:tcPr>
          <w:p w14:paraId="68B373D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476F374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3BAD908F" w14:textId="77777777" w:rsidTr="004F0F84">
        <w:tc>
          <w:tcPr>
            <w:tcW w:w="5495" w:type="dxa"/>
            <w:vAlign w:val="center"/>
          </w:tcPr>
          <w:p w14:paraId="00CDECD6" w14:textId="17D625E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Ear pain</w:t>
            </w:r>
          </w:p>
        </w:tc>
        <w:tc>
          <w:tcPr>
            <w:tcW w:w="992" w:type="dxa"/>
          </w:tcPr>
          <w:p w14:paraId="770372C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5A564BF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1EFDAF1A" w14:textId="77777777" w:rsidTr="004F0F84">
        <w:tc>
          <w:tcPr>
            <w:tcW w:w="5495" w:type="dxa"/>
            <w:vAlign w:val="center"/>
          </w:tcPr>
          <w:p w14:paraId="0C8F9685" w14:textId="6F4D3143" w:rsidR="002C7589" w:rsidRPr="002C7589" w:rsidRDefault="002C7589" w:rsidP="002C7589">
            <w:pPr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Encephalopahty</w:t>
            </w:r>
          </w:p>
        </w:tc>
        <w:tc>
          <w:tcPr>
            <w:tcW w:w="992" w:type="dxa"/>
          </w:tcPr>
          <w:p w14:paraId="7B8E144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14ABD45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4847B48" w14:textId="77777777" w:rsidTr="004F0F84">
        <w:tc>
          <w:tcPr>
            <w:tcW w:w="5495" w:type="dxa"/>
            <w:vAlign w:val="center"/>
          </w:tcPr>
          <w:p w14:paraId="05333358" w14:textId="4CB96D5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Eosinophilia</w:t>
            </w:r>
          </w:p>
        </w:tc>
        <w:tc>
          <w:tcPr>
            <w:tcW w:w="992" w:type="dxa"/>
          </w:tcPr>
          <w:p w14:paraId="1845619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38BE385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374D4EEF" w14:textId="77777777" w:rsidTr="004F0F84">
        <w:tc>
          <w:tcPr>
            <w:tcW w:w="5495" w:type="dxa"/>
            <w:vAlign w:val="center"/>
          </w:tcPr>
          <w:p w14:paraId="197A67E7" w14:textId="49009A1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Generalized edema</w:t>
            </w:r>
          </w:p>
        </w:tc>
        <w:tc>
          <w:tcPr>
            <w:tcW w:w="992" w:type="dxa"/>
          </w:tcPr>
          <w:p w14:paraId="07F0CE6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3C2A215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4B54A32E" w14:textId="77777777" w:rsidTr="004F0F84">
        <w:tc>
          <w:tcPr>
            <w:tcW w:w="5495" w:type="dxa"/>
            <w:vAlign w:val="center"/>
          </w:tcPr>
          <w:p w14:paraId="2BDA023D" w14:textId="21AA50C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epatitis fulminant</w:t>
            </w:r>
          </w:p>
        </w:tc>
        <w:tc>
          <w:tcPr>
            <w:tcW w:w="992" w:type="dxa"/>
          </w:tcPr>
          <w:p w14:paraId="6594A8B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1319440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04FE0BC" w14:textId="77777777" w:rsidTr="004F0F84">
        <w:tc>
          <w:tcPr>
            <w:tcW w:w="5495" w:type="dxa"/>
            <w:vAlign w:val="center"/>
          </w:tcPr>
          <w:p w14:paraId="0904EA3D" w14:textId="436BFB7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yperbilirubinaemia</w:t>
            </w:r>
          </w:p>
        </w:tc>
        <w:tc>
          <w:tcPr>
            <w:tcW w:w="992" w:type="dxa"/>
          </w:tcPr>
          <w:p w14:paraId="1C9AE76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7DACFC1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25F28FAE" w14:textId="77777777" w:rsidTr="004F0F84">
        <w:tc>
          <w:tcPr>
            <w:tcW w:w="5495" w:type="dxa"/>
            <w:vAlign w:val="center"/>
          </w:tcPr>
          <w:p w14:paraId="436D792B" w14:textId="5517034F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992" w:type="dxa"/>
          </w:tcPr>
          <w:p w14:paraId="59CE3D9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581E857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4590ADE6" w14:textId="77777777" w:rsidTr="004F0F84">
        <w:tc>
          <w:tcPr>
            <w:tcW w:w="5495" w:type="dxa"/>
            <w:vAlign w:val="center"/>
          </w:tcPr>
          <w:p w14:paraId="657EC633" w14:textId="26D5270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Lymphopenia</w:t>
            </w:r>
          </w:p>
        </w:tc>
        <w:tc>
          <w:tcPr>
            <w:tcW w:w="992" w:type="dxa"/>
          </w:tcPr>
          <w:p w14:paraId="4B86710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7FAA5BC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4B28D734" w14:textId="77777777" w:rsidTr="004F0F84">
        <w:tc>
          <w:tcPr>
            <w:tcW w:w="5495" w:type="dxa"/>
            <w:vAlign w:val="center"/>
          </w:tcPr>
          <w:p w14:paraId="5A6C3615" w14:textId="1AF8E70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yalgia</w:t>
            </w:r>
          </w:p>
        </w:tc>
        <w:tc>
          <w:tcPr>
            <w:tcW w:w="992" w:type="dxa"/>
          </w:tcPr>
          <w:p w14:paraId="0463A23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7D51EE1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42F7F270" w14:textId="77777777" w:rsidTr="004F0F84">
        <w:tc>
          <w:tcPr>
            <w:tcW w:w="5495" w:type="dxa"/>
            <w:vAlign w:val="center"/>
          </w:tcPr>
          <w:p w14:paraId="78D4CBB7" w14:textId="6439EC40" w:rsidR="002C7589" w:rsidRPr="002C7589" w:rsidRDefault="002C7589" w:rsidP="002C7589">
            <w:pPr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yeloid leukaemia</w:t>
            </w:r>
          </w:p>
        </w:tc>
        <w:tc>
          <w:tcPr>
            <w:tcW w:w="992" w:type="dxa"/>
          </w:tcPr>
          <w:p w14:paraId="169825E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65F3545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35A73642" w14:textId="77777777" w:rsidTr="004F0F84">
        <w:tc>
          <w:tcPr>
            <w:tcW w:w="5495" w:type="dxa"/>
            <w:vAlign w:val="center"/>
          </w:tcPr>
          <w:p w14:paraId="3D1C8230" w14:textId="529EFB6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yoclonus</w:t>
            </w:r>
          </w:p>
        </w:tc>
        <w:tc>
          <w:tcPr>
            <w:tcW w:w="992" w:type="dxa"/>
          </w:tcPr>
          <w:p w14:paraId="09BB3A9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6EC278F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1F50863E" w14:textId="77777777" w:rsidTr="004F0F84">
        <w:tc>
          <w:tcPr>
            <w:tcW w:w="5495" w:type="dxa"/>
            <w:vAlign w:val="center"/>
          </w:tcPr>
          <w:p w14:paraId="6AD94124" w14:textId="2AAB89C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Opsoclonus myoclonus</w:t>
            </w:r>
          </w:p>
        </w:tc>
        <w:tc>
          <w:tcPr>
            <w:tcW w:w="992" w:type="dxa"/>
          </w:tcPr>
          <w:p w14:paraId="2BA4E0A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6F4AB00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4838A1E3" w14:textId="77777777" w:rsidTr="004F0F84">
        <w:tc>
          <w:tcPr>
            <w:tcW w:w="5495" w:type="dxa"/>
            <w:vAlign w:val="center"/>
          </w:tcPr>
          <w:p w14:paraId="6F3AAFE5" w14:textId="1E158AF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arotid gland enlargement</w:t>
            </w:r>
          </w:p>
        </w:tc>
        <w:tc>
          <w:tcPr>
            <w:tcW w:w="992" w:type="dxa"/>
          </w:tcPr>
          <w:p w14:paraId="397AC6F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362F1B5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64CFEF38" w14:textId="77777777" w:rsidTr="004F0F84">
        <w:tc>
          <w:tcPr>
            <w:tcW w:w="5495" w:type="dxa"/>
            <w:vAlign w:val="center"/>
          </w:tcPr>
          <w:p w14:paraId="3FA74DAB" w14:textId="69A6994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hlebitis</w:t>
            </w:r>
          </w:p>
        </w:tc>
        <w:tc>
          <w:tcPr>
            <w:tcW w:w="992" w:type="dxa"/>
          </w:tcPr>
          <w:p w14:paraId="105B688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1DC68B0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FB2CCCC" w14:textId="77777777" w:rsidTr="004F0F84">
        <w:tc>
          <w:tcPr>
            <w:tcW w:w="5495" w:type="dxa"/>
            <w:vAlign w:val="center"/>
          </w:tcPr>
          <w:p w14:paraId="18191E39" w14:textId="2977AC8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neumonitis</w:t>
            </w:r>
          </w:p>
        </w:tc>
        <w:tc>
          <w:tcPr>
            <w:tcW w:w="992" w:type="dxa"/>
          </w:tcPr>
          <w:p w14:paraId="16A9333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741FB6C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2852AA2E" w14:textId="77777777" w:rsidTr="004F0F84">
        <w:tc>
          <w:tcPr>
            <w:tcW w:w="5495" w:type="dxa"/>
            <w:vAlign w:val="center"/>
          </w:tcPr>
          <w:p w14:paraId="0967A16D" w14:textId="06FB332B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yrexia</w:t>
            </w:r>
          </w:p>
        </w:tc>
        <w:tc>
          <w:tcPr>
            <w:tcW w:w="992" w:type="dxa"/>
          </w:tcPr>
          <w:p w14:paraId="67A89B0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4A51345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22C8BB5A" w14:textId="77777777" w:rsidTr="004F0F84">
        <w:tc>
          <w:tcPr>
            <w:tcW w:w="5495" w:type="dxa"/>
            <w:vAlign w:val="center"/>
          </w:tcPr>
          <w:p w14:paraId="06576AC0" w14:textId="464B026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Rash maculo-papular</w:t>
            </w:r>
          </w:p>
        </w:tc>
        <w:tc>
          <w:tcPr>
            <w:tcW w:w="992" w:type="dxa"/>
          </w:tcPr>
          <w:p w14:paraId="62A6F88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3A99366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6877AB59" w14:textId="77777777" w:rsidTr="004F0F84">
        <w:tc>
          <w:tcPr>
            <w:tcW w:w="5495" w:type="dxa"/>
            <w:vAlign w:val="center"/>
          </w:tcPr>
          <w:p w14:paraId="09C82C70" w14:textId="3E9BF00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eronegative arthritis</w:t>
            </w:r>
          </w:p>
        </w:tc>
        <w:tc>
          <w:tcPr>
            <w:tcW w:w="992" w:type="dxa"/>
          </w:tcPr>
          <w:p w14:paraId="5F5D75C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1F7BB91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0CFDF67" w14:textId="77777777" w:rsidTr="004F0F84">
        <w:tc>
          <w:tcPr>
            <w:tcW w:w="5495" w:type="dxa"/>
            <w:vAlign w:val="center"/>
          </w:tcPr>
          <w:p w14:paraId="51F55DEE" w14:textId="7AD72D11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achycardia</w:t>
            </w:r>
          </w:p>
        </w:tc>
        <w:tc>
          <w:tcPr>
            <w:tcW w:w="992" w:type="dxa"/>
          </w:tcPr>
          <w:p w14:paraId="4D21632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14E6AEE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2B9131BD" w14:textId="77777777" w:rsidTr="004F0F84">
        <w:tc>
          <w:tcPr>
            <w:tcW w:w="5495" w:type="dxa"/>
            <w:vAlign w:val="center"/>
          </w:tcPr>
          <w:p w14:paraId="71BA614F" w14:textId="202A923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endon disorder</w:t>
            </w:r>
          </w:p>
        </w:tc>
        <w:tc>
          <w:tcPr>
            <w:tcW w:w="992" w:type="dxa"/>
          </w:tcPr>
          <w:p w14:paraId="16340D5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65EF620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0B5BDF1F" w14:textId="77777777" w:rsidTr="004F0F84">
        <w:tc>
          <w:tcPr>
            <w:tcW w:w="5495" w:type="dxa"/>
            <w:vAlign w:val="center"/>
          </w:tcPr>
          <w:p w14:paraId="7C2DEF28" w14:textId="0FD7DEA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hrombocytopenic purpura</w:t>
            </w:r>
          </w:p>
        </w:tc>
        <w:tc>
          <w:tcPr>
            <w:tcW w:w="992" w:type="dxa"/>
          </w:tcPr>
          <w:p w14:paraId="093CC70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7BABDD7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09D98DED" w14:textId="77777777" w:rsidTr="004F0F84">
        <w:tc>
          <w:tcPr>
            <w:tcW w:w="5495" w:type="dxa"/>
            <w:vAlign w:val="center"/>
          </w:tcPr>
          <w:p w14:paraId="5E8B676D" w14:textId="08CDD7AB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hrombotic microangiopathy</w:t>
            </w:r>
          </w:p>
        </w:tc>
        <w:tc>
          <w:tcPr>
            <w:tcW w:w="992" w:type="dxa"/>
          </w:tcPr>
          <w:p w14:paraId="250B9F2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49E5A43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DC126A7" w14:textId="77777777" w:rsidTr="004F0F84">
        <w:tc>
          <w:tcPr>
            <w:tcW w:w="5495" w:type="dxa"/>
            <w:vAlign w:val="center"/>
          </w:tcPr>
          <w:p w14:paraId="7A267C8F" w14:textId="7478413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innitus</w:t>
            </w:r>
          </w:p>
        </w:tc>
        <w:tc>
          <w:tcPr>
            <w:tcW w:w="992" w:type="dxa"/>
          </w:tcPr>
          <w:p w14:paraId="3185746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67CEA5F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936A9BB" w14:textId="77777777" w:rsidTr="004F0F84">
        <w:tc>
          <w:tcPr>
            <w:tcW w:w="5495" w:type="dxa"/>
            <w:vAlign w:val="center"/>
          </w:tcPr>
          <w:p w14:paraId="75F4CA87" w14:textId="43197C0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asculitis necrotising</w:t>
            </w:r>
          </w:p>
        </w:tc>
        <w:tc>
          <w:tcPr>
            <w:tcW w:w="992" w:type="dxa"/>
          </w:tcPr>
          <w:p w14:paraId="4B0A929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6FA71DF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684AA42" w14:textId="77777777" w:rsidTr="004F0F84">
        <w:tc>
          <w:tcPr>
            <w:tcW w:w="5495" w:type="dxa"/>
            <w:vAlign w:val="center"/>
          </w:tcPr>
          <w:p w14:paraId="411A72EE" w14:textId="73EE372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entricular tachycardia</w:t>
            </w:r>
          </w:p>
        </w:tc>
        <w:tc>
          <w:tcPr>
            <w:tcW w:w="992" w:type="dxa"/>
          </w:tcPr>
          <w:p w14:paraId="2EB7E20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</w:t>
            </w:r>
          </w:p>
        </w:tc>
        <w:tc>
          <w:tcPr>
            <w:tcW w:w="1134" w:type="dxa"/>
          </w:tcPr>
          <w:p w14:paraId="5F6666D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7</w:t>
            </w:r>
          </w:p>
        </w:tc>
      </w:tr>
      <w:tr w:rsidR="002C7589" w:rsidRPr="002C7589" w14:paraId="7E1DC46E" w14:textId="77777777" w:rsidTr="004F0F84">
        <w:tc>
          <w:tcPr>
            <w:tcW w:w="5495" w:type="dxa"/>
            <w:vAlign w:val="center"/>
          </w:tcPr>
          <w:p w14:paraId="5A84A9D9" w14:textId="400F9BC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kathisia</w:t>
            </w:r>
          </w:p>
        </w:tc>
        <w:tc>
          <w:tcPr>
            <w:tcW w:w="992" w:type="dxa"/>
          </w:tcPr>
          <w:p w14:paraId="2E74DE0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47741A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91A1A6A" w14:textId="77777777" w:rsidTr="004F0F84">
        <w:tc>
          <w:tcPr>
            <w:tcW w:w="5495" w:type="dxa"/>
            <w:vAlign w:val="center"/>
          </w:tcPr>
          <w:p w14:paraId="5705B555" w14:textId="4FB166F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cute interstitial pneumonitis</w:t>
            </w:r>
          </w:p>
        </w:tc>
        <w:tc>
          <w:tcPr>
            <w:tcW w:w="992" w:type="dxa"/>
          </w:tcPr>
          <w:p w14:paraId="110A640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6AB6A4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8FE328C" w14:textId="77777777" w:rsidTr="004F0F84">
        <w:tc>
          <w:tcPr>
            <w:tcW w:w="5495" w:type="dxa"/>
            <w:vAlign w:val="center"/>
          </w:tcPr>
          <w:p w14:paraId="49741373" w14:textId="7D8A061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cute lymphocytic leukaemia</w:t>
            </w:r>
          </w:p>
        </w:tc>
        <w:tc>
          <w:tcPr>
            <w:tcW w:w="992" w:type="dxa"/>
          </w:tcPr>
          <w:p w14:paraId="051AEC7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4ED270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8964283" w14:textId="77777777" w:rsidTr="004F0F84">
        <w:tc>
          <w:tcPr>
            <w:tcW w:w="5495" w:type="dxa"/>
            <w:vAlign w:val="center"/>
          </w:tcPr>
          <w:p w14:paraId="5AE5EEF6" w14:textId="622AEF0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cute pancreatitis</w:t>
            </w:r>
          </w:p>
        </w:tc>
        <w:tc>
          <w:tcPr>
            <w:tcW w:w="992" w:type="dxa"/>
          </w:tcPr>
          <w:p w14:paraId="420D45D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23DD16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A0B753D" w14:textId="77777777" w:rsidTr="004F0F84">
        <w:tc>
          <w:tcPr>
            <w:tcW w:w="5495" w:type="dxa"/>
            <w:vAlign w:val="center"/>
          </w:tcPr>
          <w:p w14:paraId="67829858" w14:textId="246F754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lastRenderedPageBreak/>
              <w:t>Acute respiratory failure</w:t>
            </w:r>
          </w:p>
        </w:tc>
        <w:tc>
          <w:tcPr>
            <w:tcW w:w="992" w:type="dxa"/>
          </w:tcPr>
          <w:p w14:paraId="181B525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B33B74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8022801" w14:textId="77777777" w:rsidTr="004F0F84">
        <w:tc>
          <w:tcPr>
            <w:tcW w:w="5495" w:type="dxa"/>
            <w:vAlign w:val="center"/>
          </w:tcPr>
          <w:p w14:paraId="649D799A" w14:textId="098D76F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orta hypoplasia</w:t>
            </w:r>
          </w:p>
        </w:tc>
        <w:tc>
          <w:tcPr>
            <w:tcW w:w="992" w:type="dxa"/>
          </w:tcPr>
          <w:p w14:paraId="084EFDF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lang w:val="ca"/>
              </w:rPr>
              <w:t>1</w:t>
            </w:r>
          </w:p>
        </w:tc>
        <w:tc>
          <w:tcPr>
            <w:tcW w:w="1134" w:type="dxa"/>
          </w:tcPr>
          <w:p w14:paraId="59727BB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lang w:val="ca"/>
              </w:rPr>
              <w:t>0.3</w:t>
            </w:r>
          </w:p>
        </w:tc>
      </w:tr>
      <w:tr w:rsidR="002C7589" w:rsidRPr="002C7589" w14:paraId="18A3F5F2" w14:textId="77777777" w:rsidTr="004F0F84">
        <w:tc>
          <w:tcPr>
            <w:tcW w:w="5495" w:type="dxa"/>
            <w:vAlign w:val="center"/>
          </w:tcPr>
          <w:p w14:paraId="25C56B22" w14:textId="53BAEF4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phthous ulcer</w:t>
            </w:r>
          </w:p>
        </w:tc>
        <w:tc>
          <w:tcPr>
            <w:tcW w:w="992" w:type="dxa"/>
          </w:tcPr>
          <w:p w14:paraId="21ABB6B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202124"/>
                <w:lang w:val="ca"/>
              </w:rPr>
              <w:t>1</w:t>
            </w:r>
          </w:p>
        </w:tc>
        <w:tc>
          <w:tcPr>
            <w:tcW w:w="1134" w:type="dxa"/>
          </w:tcPr>
          <w:p w14:paraId="538E642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26A4F96" w14:textId="77777777" w:rsidTr="004F0F84">
        <w:tc>
          <w:tcPr>
            <w:tcW w:w="5495" w:type="dxa"/>
            <w:vAlign w:val="center"/>
          </w:tcPr>
          <w:p w14:paraId="651F01FB" w14:textId="581099B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rnold-Chiari malformation</w:t>
            </w:r>
          </w:p>
        </w:tc>
        <w:tc>
          <w:tcPr>
            <w:tcW w:w="992" w:type="dxa"/>
          </w:tcPr>
          <w:p w14:paraId="719BD57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lang w:val="ca"/>
              </w:rPr>
              <w:t>1</w:t>
            </w:r>
          </w:p>
        </w:tc>
        <w:tc>
          <w:tcPr>
            <w:tcW w:w="1134" w:type="dxa"/>
          </w:tcPr>
          <w:p w14:paraId="0258596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lang w:val="ca"/>
              </w:rPr>
              <w:t>0.3</w:t>
            </w:r>
          </w:p>
        </w:tc>
      </w:tr>
      <w:tr w:rsidR="002C7589" w:rsidRPr="002C7589" w14:paraId="3709B392" w14:textId="77777777" w:rsidTr="004F0F84">
        <w:tc>
          <w:tcPr>
            <w:tcW w:w="5495" w:type="dxa"/>
            <w:vAlign w:val="center"/>
          </w:tcPr>
          <w:p w14:paraId="137BE372" w14:textId="76D2756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rthralgia</w:t>
            </w:r>
          </w:p>
        </w:tc>
        <w:tc>
          <w:tcPr>
            <w:tcW w:w="992" w:type="dxa"/>
          </w:tcPr>
          <w:p w14:paraId="12D14E8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2BD664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6DEE010" w14:textId="77777777" w:rsidTr="004F0F84">
        <w:tc>
          <w:tcPr>
            <w:tcW w:w="5495" w:type="dxa"/>
            <w:vAlign w:val="center"/>
          </w:tcPr>
          <w:p w14:paraId="0A3AB299" w14:textId="2E117CA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sthenia</w:t>
            </w:r>
          </w:p>
        </w:tc>
        <w:tc>
          <w:tcPr>
            <w:tcW w:w="992" w:type="dxa"/>
          </w:tcPr>
          <w:p w14:paraId="08E257C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E4EFA2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8C7772C" w14:textId="77777777" w:rsidTr="004F0F84">
        <w:tc>
          <w:tcPr>
            <w:tcW w:w="5495" w:type="dxa"/>
            <w:vAlign w:val="center"/>
          </w:tcPr>
          <w:p w14:paraId="0F46AD71" w14:textId="4026FF1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taxia</w:t>
            </w:r>
          </w:p>
        </w:tc>
        <w:tc>
          <w:tcPr>
            <w:tcW w:w="992" w:type="dxa"/>
          </w:tcPr>
          <w:p w14:paraId="2578838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B5B4DE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BC418F4" w14:textId="77777777" w:rsidTr="004F0F84">
        <w:tc>
          <w:tcPr>
            <w:tcW w:w="5495" w:type="dxa"/>
            <w:vAlign w:val="center"/>
          </w:tcPr>
          <w:p w14:paraId="3733A2EF" w14:textId="318884E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trial septal defect</w:t>
            </w:r>
          </w:p>
        </w:tc>
        <w:tc>
          <w:tcPr>
            <w:tcW w:w="992" w:type="dxa"/>
          </w:tcPr>
          <w:p w14:paraId="52FE7D6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81D6BF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233B7C1" w14:textId="77777777" w:rsidTr="004F0F84">
        <w:tc>
          <w:tcPr>
            <w:tcW w:w="5495" w:type="dxa"/>
            <w:vAlign w:val="center"/>
          </w:tcPr>
          <w:p w14:paraId="5CFE3F40" w14:textId="2997552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Autoimmune hepatitis</w:t>
            </w:r>
          </w:p>
        </w:tc>
        <w:tc>
          <w:tcPr>
            <w:tcW w:w="992" w:type="dxa"/>
          </w:tcPr>
          <w:p w14:paraId="20CD68C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339245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8F6158F" w14:textId="77777777" w:rsidTr="004F0F84">
        <w:tc>
          <w:tcPr>
            <w:tcW w:w="5495" w:type="dxa"/>
            <w:vAlign w:val="center"/>
          </w:tcPr>
          <w:p w14:paraId="551D5004" w14:textId="732145D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Bronchospasm</w:t>
            </w:r>
          </w:p>
        </w:tc>
        <w:tc>
          <w:tcPr>
            <w:tcW w:w="992" w:type="dxa"/>
          </w:tcPr>
          <w:p w14:paraId="60937F5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5884CC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3930261" w14:textId="77777777" w:rsidTr="004F0F84">
        <w:tc>
          <w:tcPr>
            <w:tcW w:w="5495" w:type="dxa"/>
            <w:vAlign w:val="center"/>
          </w:tcPr>
          <w:p w14:paraId="03A5C953" w14:textId="146F7D0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ardiac tamponade</w:t>
            </w:r>
          </w:p>
        </w:tc>
        <w:tc>
          <w:tcPr>
            <w:tcW w:w="992" w:type="dxa"/>
          </w:tcPr>
          <w:p w14:paraId="0A29156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525BB6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0F15229" w14:textId="77777777" w:rsidTr="004F0F84">
        <w:tc>
          <w:tcPr>
            <w:tcW w:w="5495" w:type="dxa"/>
            <w:vAlign w:val="center"/>
          </w:tcPr>
          <w:p w14:paraId="69CF4AA2" w14:textId="71790AF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ardiomegaly</w:t>
            </w:r>
          </w:p>
        </w:tc>
        <w:tc>
          <w:tcPr>
            <w:tcW w:w="992" w:type="dxa"/>
          </w:tcPr>
          <w:p w14:paraId="506F0B6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202124"/>
                <w:lang w:val="ca"/>
              </w:rPr>
              <w:t>1</w:t>
            </w:r>
          </w:p>
        </w:tc>
        <w:tc>
          <w:tcPr>
            <w:tcW w:w="1134" w:type="dxa"/>
          </w:tcPr>
          <w:p w14:paraId="4F1482F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0362D72" w14:textId="77777777" w:rsidTr="004F0F84">
        <w:tc>
          <w:tcPr>
            <w:tcW w:w="5495" w:type="dxa"/>
            <w:vAlign w:val="center"/>
          </w:tcPr>
          <w:p w14:paraId="24E9E894" w14:textId="4ACF948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erebral infarction</w:t>
            </w:r>
          </w:p>
        </w:tc>
        <w:tc>
          <w:tcPr>
            <w:tcW w:w="992" w:type="dxa"/>
          </w:tcPr>
          <w:p w14:paraId="3C8C4F0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DBFC00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EA8773E" w14:textId="77777777" w:rsidTr="004F0F84">
        <w:tc>
          <w:tcPr>
            <w:tcW w:w="5495" w:type="dxa"/>
            <w:vAlign w:val="center"/>
          </w:tcPr>
          <w:p w14:paraId="697A6014" w14:textId="30545D2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202124"/>
              </w:rPr>
              <w:t>Child apnea</w:t>
            </w:r>
          </w:p>
        </w:tc>
        <w:tc>
          <w:tcPr>
            <w:tcW w:w="992" w:type="dxa"/>
          </w:tcPr>
          <w:p w14:paraId="16C4CE3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728AE0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F54974E" w14:textId="77777777" w:rsidTr="004F0F84">
        <w:tc>
          <w:tcPr>
            <w:tcW w:w="5495" w:type="dxa"/>
            <w:vAlign w:val="center"/>
          </w:tcPr>
          <w:p w14:paraId="6FF34A4E" w14:textId="7A01051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holestasis</w:t>
            </w:r>
          </w:p>
        </w:tc>
        <w:tc>
          <w:tcPr>
            <w:tcW w:w="992" w:type="dxa"/>
          </w:tcPr>
          <w:p w14:paraId="637688C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56ADAB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94F7050" w14:textId="77777777" w:rsidTr="004F0F84">
        <w:tc>
          <w:tcPr>
            <w:tcW w:w="5495" w:type="dxa"/>
            <w:vAlign w:val="center"/>
          </w:tcPr>
          <w:p w14:paraId="6B3D97D3" w14:textId="139D1C1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hronic gastritis</w:t>
            </w:r>
          </w:p>
        </w:tc>
        <w:tc>
          <w:tcPr>
            <w:tcW w:w="992" w:type="dxa"/>
          </w:tcPr>
          <w:p w14:paraId="34F669A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C40B43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32AA094" w14:textId="77777777" w:rsidTr="004F0F84">
        <w:tc>
          <w:tcPr>
            <w:tcW w:w="5495" w:type="dxa"/>
            <w:vAlign w:val="center"/>
          </w:tcPr>
          <w:p w14:paraId="4794731F" w14:textId="7FB9A1A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lostridium difficile colitis</w:t>
            </w:r>
          </w:p>
        </w:tc>
        <w:tc>
          <w:tcPr>
            <w:tcW w:w="992" w:type="dxa"/>
          </w:tcPr>
          <w:p w14:paraId="25113FB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1C6D01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91BF366" w14:textId="77777777" w:rsidTr="004F0F84">
        <w:tc>
          <w:tcPr>
            <w:tcW w:w="5495" w:type="dxa"/>
            <w:vAlign w:val="center"/>
          </w:tcPr>
          <w:p w14:paraId="755F48DF" w14:textId="2416D20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lot retraction abnormal</w:t>
            </w:r>
          </w:p>
        </w:tc>
        <w:tc>
          <w:tcPr>
            <w:tcW w:w="992" w:type="dxa"/>
          </w:tcPr>
          <w:p w14:paraId="637B7D8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38CBC2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873B1CB" w14:textId="77777777" w:rsidTr="004F0F84">
        <w:tc>
          <w:tcPr>
            <w:tcW w:w="5495" w:type="dxa"/>
            <w:vAlign w:val="center"/>
          </w:tcPr>
          <w:p w14:paraId="60555CDB" w14:textId="4298B8C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olitis</w:t>
            </w:r>
          </w:p>
        </w:tc>
        <w:tc>
          <w:tcPr>
            <w:tcW w:w="992" w:type="dxa"/>
          </w:tcPr>
          <w:p w14:paraId="45D81E5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F11C9B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777FF92" w14:textId="77777777" w:rsidTr="004F0F84">
        <w:tc>
          <w:tcPr>
            <w:tcW w:w="5495" w:type="dxa"/>
            <w:vAlign w:val="center"/>
          </w:tcPr>
          <w:p w14:paraId="49788373" w14:textId="292CDE3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onfusional state</w:t>
            </w:r>
          </w:p>
        </w:tc>
        <w:tc>
          <w:tcPr>
            <w:tcW w:w="992" w:type="dxa"/>
          </w:tcPr>
          <w:p w14:paraId="2F57B04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212D4B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CB20B3F" w14:textId="77777777" w:rsidTr="004F0F84">
        <w:tc>
          <w:tcPr>
            <w:tcW w:w="5495" w:type="dxa"/>
            <w:vAlign w:val="center"/>
          </w:tcPr>
          <w:p w14:paraId="119464A0" w14:textId="0920666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ongenital anomaly SNC</w:t>
            </w:r>
          </w:p>
        </w:tc>
        <w:tc>
          <w:tcPr>
            <w:tcW w:w="992" w:type="dxa"/>
          </w:tcPr>
          <w:p w14:paraId="04E506C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14199B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1171B04" w14:textId="77777777" w:rsidTr="004F0F84">
        <w:tc>
          <w:tcPr>
            <w:tcW w:w="5495" w:type="dxa"/>
            <w:vAlign w:val="center"/>
          </w:tcPr>
          <w:p w14:paraId="45663199" w14:textId="3D183A5B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ongenital pulmonary valve atresia</w:t>
            </w:r>
          </w:p>
        </w:tc>
        <w:tc>
          <w:tcPr>
            <w:tcW w:w="992" w:type="dxa"/>
          </w:tcPr>
          <w:p w14:paraId="7C899FE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6C7911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C8AC9BA" w14:textId="77777777" w:rsidTr="004F0F84">
        <w:tc>
          <w:tcPr>
            <w:tcW w:w="5495" w:type="dxa"/>
            <w:vAlign w:val="center"/>
          </w:tcPr>
          <w:p w14:paraId="1E74509B" w14:textId="04A04D2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ongenital tricuspid valve stenosis</w:t>
            </w:r>
          </w:p>
        </w:tc>
        <w:tc>
          <w:tcPr>
            <w:tcW w:w="992" w:type="dxa"/>
          </w:tcPr>
          <w:p w14:paraId="6F45105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791B99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68BF5EA" w14:textId="77777777" w:rsidTr="004F0F84">
        <w:tc>
          <w:tcPr>
            <w:tcW w:w="5495" w:type="dxa"/>
            <w:vAlign w:val="center"/>
          </w:tcPr>
          <w:p w14:paraId="3369AA8E" w14:textId="76B0927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utaneous leishmaniasis</w:t>
            </w:r>
          </w:p>
        </w:tc>
        <w:tc>
          <w:tcPr>
            <w:tcW w:w="992" w:type="dxa"/>
          </w:tcPr>
          <w:p w14:paraId="77C0D61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BE1F54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5A53267" w14:textId="77777777" w:rsidTr="004F0F84">
        <w:tc>
          <w:tcPr>
            <w:tcW w:w="5495" w:type="dxa"/>
            <w:vAlign w:val="center"/>
          </w:tcPr>
          <w:p w14:paraId="226610A4" w14:textId="1358BEE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Cytokine storm</w:t>
            </w:r>
          </w:p>
        </w:tc>
        <w:tc>
          <w:tcPr>
            <w:tcW w:w="992" w:type="dxa"/>
          </w:tcPr>
          <w:p w14:paraId="4099160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BEE079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4A52673" w14:textId="77777777" w:rsidTr="004F0F84">
        <w:tc>
          <w:tcPr>
            <w:tcW w:w="5495" w:type="dxa"/>
            <w:vAlign w:val="center"/>
          </w:tcPr>
          <w:p w14:paraId="2D8B3C09" w14:textId="0AAFBB4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Delirium</w:t>
            </w:r>
          </w:p>
        </w:tc>
        <w:tc>
          <w:tcPr>
            <w:tcW w:w="992" w:type="dxa"/>
          </w:tcPr>
          <w:p w14:paraId="518AFBF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BF0EC4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9D12B7E" w14:textId="77777777" w:rsidTr="004F0F84">
        <w:tc>
          <w:tcPr>
            <w:tcW w:w="5495" w:type="dxa"/>
            <w:vAlign w:val="center"/>
          </w:tcPr>
          <w:p w14:paraId="0EC0EEA2" w14:textId="08B6A51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Depressed level of consciousness</w:t>
            </w:r>
          </w:p>
        </w:tc>
        <w:tc>
          <w:tcPr>
            <w:tcW w:w="992" w:type="dxa"/>
          </w:tcPr>
          <w:p w14:paraId="1A8F831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EA3B7D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D00E710" w14:textId="77777777" w:rsidTr="004F0F84">
        <w:tc>
          <w:tcPr>
            <w:tcW w:w="5495" w:type="dxa"/>
            <w:vAlign w:val="center"/>
          </w:tcPr>
          <w:p w14:paraId="287E5FEF" w14:textId="42BDA81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Desmoid tumour</w:t>
            </w:r>
          </w:p>
        </w:tc>
        <w:tc>
          <w:tcPr>
            <w:tcW w:w="992" w:type="dxa"/>
          </w:tcPr>
          <w:p w14:paraId="1333218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B99F96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F1D04D3" w14:textId="77777777" w:rsidTr="004F0F84">
        <w:tc>
          <w:tcPr>
            <w:tcW w:w="5495" w:type="dxa"/>
            <w:vAlign w:val="center"/>
          </w:tcPr>
          <w:p w14:paraId="36AD2F13" w14:textId="03FB4D9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Disseminated tuberculosis</w:t>
            </w:r>
          </w:p>
        </w:tc>
        <w:tc>
          <w:tcPr>
            <w:tcW w:w="992" w:type="dxa"/>
          </w:tcPr>
          <w:p w14:paraId="2CF3B2B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C1BBC8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1F7E45B" w14:textId="77777777" w:rsidTr="004F0F84">
        <w:tc>
          <w:tcPr>
            <w:tcW w:w="5495" w:type="dxa"/>
            <w:vAlign w:val="center"/>
          </w:tcPr>
          <w:p w14:paraId="474EF4CF" w14:textId="4879F02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Dysphoria</w:t>
            </w:r>
          </w:p>
        </w:tc>
        <w:tc>
          <w:tcPr>
            <w:tcW w:w="992" w:type="dxa"/>
          </w:tcPr>
          <w:p w14:paraId="3B12813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FF4EB6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0CC68D1" w14:textId="77777777" w:rsidTr="004F0F84">
        <w:tc>
          <w:tcPr>
            <w:tcW w:w="5495" w:type="dxa"/>
            <w:vAlign w:val="center"/>
          </w:tcPr>
          <w:p w14:paraId="1E0015EE" w14:textId="43A791D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Dyspnea</w:t>
            </w:r>
          </w:p>
        </w:tc>
        <w:tc>
          <w:tcPr>
            <w:tcW w:w="992" w:type="dxa"/>
          </w:tcPr>
          <w:p w14:paraId="04561F0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6F06E8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5173848" w14:textId="77777777" w:rsidTr="004F0F84">
        <w:tc>
          <w:tcPr>
            <w:tcW w:w="5495" w:type="dxa"/>
            <w:vAlign w:val="center"/>
          </w:tcPr>
          <w:p w14:paraId="3CDDC981" w14:textId="1B52BAC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Embryonal rhabdomyosarcoma</w:t>
            </w:r>
          </w:p>
        </w:tc>
        <w:tc>
          <w:tcPr>
            <w:tcW w:w="992" w:type="dxa"/>
          </w:tcPr>
          <w:p w14:paraId="238840D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D2B66E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2F3AC8B" w14:textId="77777777" w:rsidTr="004F0F84">
        <w:tc>
          <w:tcPr>
            <w:tcW w:w="5495" w:type="dxa"/>
            <w:vAlign w:val="center"/>
          </w:tcPr>
          <w:p w14:paraId="26D6FAE0" w14:textId="4129485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Erythema nodosum</w:t>
            </w:r>
          </w:p>
        </w:tc>
        <w:tc>
          <w:tcPr>
            <w:tcW w:w="992" w:type="dxa"/>
          </w:tcPr>
          <w:p w14:paraId="2063194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4CC76B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55DE0D9" w14:textId="77777777" w:rsidTr="004F0F84">
        <w:tc>
          <w:tcPr>
            <w:tcW w:w="5495" w:type="dxa"/>
            <w:vAlign w:val="center"/>
          </w:tcPr>
          <w:p w14:paraId="592F0458" w14:textId="38755A8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Esophageal atresia</w:t>
            </w:r>
          </w:p>
        </w:tc>
        <w:tc>
          <w:tcPr>
            <w:tcW w:w="992" w:type="dxa"/>
          </w:tcPr>
          <w:p w14:paraId="7BC6987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CD4A8D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B16CC18" w14:textId="77777777" w:rsidTr="004F0F84">
        <w:tc>
          <w:tcPr>
            <w:tcW w:w="5495" w:type="dxa"/>
            <w:vAlign w:val="center"/>
          </w:tcPr>
          <w:p w14:paraId="0D87CD23" w14:textId="7C36A3FA" w:rsidR="002C7589" w:rsidRPr="002C7589" w:rsidRDefault="002C7589" w:rsidP="002C7589">
            <w:pPr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Extrasystoles</w:t>
            </w:r>
          </w:p>
        </w:tc>
        <w:tc>
          <w:tcPr>
            <w:tcW w:w="992" w:type="dxa"/>
          </w:tcPr>
          <w:p w14:paraId="2DD5653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E9812D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60793F3" w14:textId="77777777" w:rsidTr="004F0F84">
        <w:tc>
          <w:tcPr>
            <w:tcW w:w="5495" w:type="dxa"/>
            <w:vAlign w:val="center"/>
          </w:tcPr>
          <w:p w14:paraId="14A08B6A" w14:textId="751EA45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Facial asymmetry</w:t>
            </w:r>
          </w:p>
        </w:tc>
        <w:tc>
          <w:tcPr>
            <w:tcW w:w="992" w:type="dxa"/>
          </w:tcPr>
          <w:p w14:paraId="6E111B0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147AEB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BAB589A" w14:textId="77777777" w:rsidTr="004F0F84">
        <w:tc>
          <w:tcPr>
            <w:tcW w:w="5495" w:type="dxa"/>
            <w:vAlign w:val="center"/>
          </w:tcPr>
          <w:p w14:paraId="7BC3C4D0" w14:textId="539DEA9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Fatigue</w:t>
            </w:r>
          </w:p>
        </w:tc>
        <w:tc>
          <w:tcPr>
            <w:tcW w:w="992" w:type="dxa"/>
          </w:tcPr>
          <w:p w14:paraId="2062633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984EDF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87BB62A" w14:textId="77777777" w:rsidTr="004F0F84">
        <w:tc>
          <w:tcPr>
            <w:tcW w:w="5495" w:type="dxa"/>
            <w:vAlign w:val="center"/>
          </w:tcPr>
          <w:p w14:paraId="77730DA5" w14:textId="2F86A70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Fixed eruption</w:t>
            </w:r>
          </w:p>
        </w:tc>
        <w:tc>
          <w:tcPr>
            <w:tcW w:w="992" w:type="dxa"/>
          </w:tcPr>
          <w:p w14:paraId="13DF5CF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AFE4A7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76D0C73" w14:textId="77777777" w:rsidTr="004F0F84">
        <w:tc>
          <w:tcPr>
            <w:tcW w:w="5495" w:type="dxa"/>
            <w:vAlign w:val="center"/>
          </w:tcPr>
          <w:p w14:paraId="0D081159" w14:textId="3152EA3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Granulomatous dermatitis</w:t>
            </w:r>
          </w:p>
        </w:tc>
        <w:tc>
          <w:tcPr>
            <w:tcW w:w="992" w:type="dxa"/>
          </w:tcPr>
          <w:p w14:paraId="098E3DA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0DF091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3704A68" w14:textId="77777777" w:rsidTr="004F0F84">
        <w:tc>
          <w:tcPr>
            <w:tcW w:w="5495" w:type="dxa"/>
            <w:vAlign w:val="center"/>
          </w:tcPr>
          <w:p w14:paraId="2D838819" w14:textId="34842EC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Granulomatous liver disease</w:t>
            </w:r>
          </w:p>
        </w:tc>
        <w:tc>
          <w:tcPr>
            <w:tcW w:w="992" w:type="dxa"/>
          </w:tcPr>
          <w:p w14:paraId="2A08E55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2535F0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43BA674" w14:textId="77777777" w:rsidTr="004F0F84">
        <w:tc>
          <w:tcPr>
            <w:tcW w:w="5495" w:type="dxa"/>
            <w:vAlign w:val="center"/>
          </w:tcPr>
          <w:p w14:paraId="45E35597" w14:textId="0040A99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aemophagocytic lymphohistiocytosis</w:t>
            </w:r>
          </w:p>
        </w:tc>
        <w:tc>
          <w:tcPr>
            <w:tcW w:w="992" w:type="dxa"/>
          </w:tcPr>
          <w:p w14:paraId="3D576B9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DC6F1E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C879D3F" w14:textId="77777777" w:rsidTr="004F0F84">
        <w:tc>
          <w:tcPr>
            <w:tcW w:w="5495" w:type="dxa"/>
            <w:vAlign w:val="center"/>
          </w:tcPr>
          <w:p w14:paraId="6F6D8110" w14:textId="5CDCC85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enoch-Schonlein purpura</w:t>
            </w:r>
          </w:p>
        </w:tc>
        <w:tc>
          <w:tcPr>
            <w:tcW w:w="992" w:type="dxa"/>
          </w:tcPr>
          <w:p w14:paraId="56FD233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83DF90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01DD50D" w14:textId="77777777" w:rsidTr="004F0F84">
        <w:tc>
          <w:tcPr>
            <w:tcW w:w="5495" w:type="dxa"/>
            <w:vAlign w:val="center"/>
          </w:tcPr>
          <w:p w14:paraId="49A83E98" w14:textId="16C6BBF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epatitis</w:t>
            </w:r>
          </w:p>
        </w:tc>
        <w:tc>
          <w:tcPr>
            <w:tcW w:w="992" w:type="dxa"/>
          </w:tcPr>
          <w:p w14:paraId="56763CB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103F6C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E50F559" w14:textId="77777777" w:rsidTr="004F0F84">
        <w:tc>
          <w:tcPr>
            <w:tcW w:w="5495" w:type="dxa"/>
            <w:vAlign w:val="center"/>
          </w:tcPr>
          <w:p w14:paraId="7383417D" w14:textId="5ED8654F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epatocellular injury</w:t>
            </w:r>
          </w:p>
        </w:tc>
        <w:tc>
          <w:tcPr>
            <w:tcW w:w="992" w:type="dxa"/>
          </w:tcPr>
          <w:p w14:paraId="0D745C9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410A9D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50C07C4" w14:textId="77777777" w:rsidTr="004F0F84">
        <w:tc>
          <w:tcPr>
            <w:tcW w:w="5495" w:type="dxa"/>
            <w:vAlign w:val="center"/>
          </w:tcPr>
          <w:p w14:paraId="12E1396B" w14:textId="36D94CF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epatotoxicidad</w:t>
            </w:r>
          </w:p>
        </w:tc>
        <w:tc>
          <w:tcPr>
            <w:tcW w:w="992" w:type="dxa"/>
          </w:tcPr>
          <w:p w14:paraId="6564686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807246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75217A2" w14:textId="77777777" w:rsidTr="004F0F84">
        <w:tc>
          <w:tcPr>
            <w:tcW w:w="5495" w:type="dxa"/>
            <w:vAlign w:val="center"/>
          </w:tcPr>
          <w:p w14:paraId="5992B235" w14:textId="04EBDE5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istiocytic necrotising lymphadenitis</w:t>
            </w:r>
          </w:p>
        </w:tc>
        <w:tc>
          <w:tcPr>
            <w:tcW w:w="992" w:type="dxa"/>
          </w:tcPr>
          <w:p w14:paraId="6BCB8A7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A8B268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7540B2F" w14:textId="77777777" w:rsidTr="004F0F84">
        <w:tc>
          <w:tcPr>
            <w:tcW w:w="5495" w:type="dxa"/>
            <w:vAlign w:val="center"/>
          </w:tcPr>
          <w:p w14:paraId="33616ECE" w14:textId="4EA74D2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oloprosencephaly</w:t>
            </w:r>
          </w:p>
        </w:tc>
        <w:tc>
          <w:tcPr>
            <w:tcW w:w="992" w:type="dxa"/>
          </w:tcPr>
          <w:p w14:paraId="3BE49D3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C7032A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912C326" w14:textId="77777777" w:rsidTr="004F0F84">
        <w:tc>
          <w:tcPr>
            <w:tcW w:w="5495" w:type="dxa"/>
            <w:vAlign w:val="center"/>
          </w:tcPr>
          <w:p w14:paraId="3E3DCDBC" w14:textId="6568B14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orner's syndrome</w:t>
            </w:r>
          </w:p>
        </w:tc>
        <w:tc>
          <w:tcPr>
            <w:tcW w:w="992" w:type="dxa"/>
          </w:tcPr>
          <w:p w14:paraId="640A7FF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1DBD1F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1AA20CB" w14:textId="77777777" w:rsidTr="004F0F84">
        <w:tc>
          <w:tcPr>
            <w:tcW w:w="5495" w:type="dxa"/>
            <w:vAlign w:val="center"/>
          </w:tcPr>
          <w:p w14:paraId="0FD58185" w14:textId="63BA83F6" w:rsidR="002C7589" w:rsidRPr="002C7589" w:rsidRDefault="002C7589" w:rsidP="002C7589">
            <w:pPr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lastRenderedPageBreak/>
              <w:t>Hyperlipidaemia</w:t>
            </w:r>
          </w:p>
        </w:tc>
        <w:tc>
          <w:tcPr>
            <w:tcW w:w="992" w:type="dxa"/>
          </w:tcPr>
          <w:p w14:paraId="0CD6875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D12B4A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30BBF77" w14:textId="77777777" w:rsidTr="004F0F84">
        <w:tc>
          <w:tcPr>
            <w:tcW w:w="5495" w:type="dxa"/>
            <w:vAlign w:val="center"/>
          </w:tcPr>
          <w:p w14:paraId="26B904AF" w14:textId="1E306DF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992" w:type="dxa"/>
          </w:tcPr>
          <w:p w14:paraId="22F567A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B95F60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EF99868" w14:textId="77777777" w:rsidTr="004F0F84">
        <w:tc>
          <w:tcPr>
            <w:tcW w:w="5495" w:type="dxa"/>
            <w:vAlign w:val="center"/>
          </w:tcPr>
          <w:p w14:paraId="74BCDAB2" w14:textId="4EE82DF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ypertriglyceridemia</w:t>
            </w:r>
          </w:p>
        </w:tc>
        <w:tc>
          <w:tcPr>
            <w:tcW w:w="992" w:type="dxa"/>
          </w:tcPr>
          <w:p w14:paraId="0C1ECDC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4C970D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56844FC" w14:textId="77777777" w:rsidTr="004F0F84">
        <w:tc>
          <w:tcPr>
            <w:tcW w:w="5495" w:type="dxa"/>
            <w:vAlign w:val="center"/>
          </w:tcPr>
          <w:p w14:paraId="18589424" w14:textId="43390D02" w:rsidR="002C7589" w:rsidRPr="002C7589" w:rsidRDefault="002C7589" w:rsidP="002C7589">
            <w:pPr>
              <w:rPr>
                <w:rFonts w:ascii="Times New Roman" w:hAnsi="Times New Roman" w:cs="Times New Roman"/>
                <w:color w:val="FF0000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ypoacusis</w:t>
            </w:r>
          </w:p>
        </w:tc>
        <w:tc>
          <w:tcPr>
            <w:tcW w:w="992" w:type="dxa"/>
          </w:tcPr>
          <w:p w14:paraId="1937F21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24E002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F845E71" w14:textId="77777777" w:rsidTr="004F0F84">
        <w:tc>
          <w:tcPr>
            <w:tcW w:w="5495" w:type="dxa"/>
            <w:vAlign w:val="center"/>
          </w:tcPr>
          <w:p w14:paraId="1C2B6492" w14:textId="7E36353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Hyponatraemia</w:t>
            </w:r>
          </w:p>
        </w:tc>
        <w:tc>
          <w:tcPr>
            <w:tcW w:w="992" w:type="dxa"/>
          </w:tcPr>
          <w:p w14:paraId="47BDF38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D346E9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3C853D8" w14:textId="77777777" w:rsidTr="004F0F84">
        <w:tc>
          <w:tcPr>
            <w:tcW w:w="5495" w:type="dxa"/>
            <w:vAlign w:val="center"/>
          </w:tcPr>
          <w:p w14:paraId="5427F3FC" w14:textId="49192A7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International normalised ratio increased</w:t>
            </w:r>
          </w:p>
        </w:tc>
        <w:tc>
          <w:tcPr>
            <w:tcW w:w="992" w:type="dxa"/>
          </w:tcPr>
          <w:p w14:paraId="1BC7E9B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F5D927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A1910E0" w14:textId="77777777" w:rsidTr="004F0F84">
        <w:tc>
          <w:tcPr>
            <w:tcW w:w="5495" w:type="dxa"/>
            <w:vAlign w:val="center"/>
          </w:tcPr>
          <w:p w14:paraId="574547EE" w14:textId="5382AAB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Interruption of aortic arch</w:t>
            </w:r>
          </w:p>
        </w:tc>
        <w:tc>
          <w:tcPr>
            <w:tcW w:w="992" w:type="dxa"/>
          </w:tcPr>
          <w:p w14:paraId="17E553B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3C9A70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CB609C5" w14:textId="77777777" w:rsidTr="004F0F84">
        <w:tc>
          <w:tcPr>
            <w:tcW w:w="5495" w:type="dxa"/>
            <w:vAlign w:val="center"/>
          </w:tcPr>
          <w:p w14:paraId="2EA96C12" w14:textId="3A58D66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 xml:space="preserve">Intestinal atresia </w:t>
            </w:r>
          </w:p>
        </w:tc>
        <w:tc>
          <w:tcPr>
            <w:tcW w:w="992" w:type="dxa"/>
          </w:tcPr>
          <w:p w14:paraId="34A3AA6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5CD36A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8992C15" w14:textId="77777777" w:rsidTr="004F0F84">
        <w:tc>
          <w:tcPr>
            <w:tcW w:w="5495" w:type="dxa"/>
            <w:vAlign w:val="center"/>
          </w:tcPr>
          <w:p w14:paraId="5EA19C63" w14:textId="3ECD661F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Intestinal haematoma</w:t>
            </w:r>
          </w:p>
        </w:tc>
        <w:tc>
          <w:tcPr>
            <w:tcW w:w="992" w:type="dxa"/>
          </w:tcPr>
          <w:p w14:paraId="78F9694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349283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52FFDD5" w14:textId="77777777" w:rsidTr="004F0F84">
        <w:tc>
          <w:tcPr>
            <w:tcW w:w="5495" w:type="dxa"/>
            <w:vAlign w:val="center"/>
          </w:tcPr>
          <w:p w14:paraId="273D1ADD" w14:textId="15ADFD92" w:rsidR="002C7589" w:rsidRPr="002C7589" w:rsidRDefault="002C7589" w:rsidP="002C7589">
            <w:pPr>
              <w:rPr>
                <w:rFonts w:ascii="Times New Roman" w:hAnsi="Times New Roman" w:cs="Times New Roman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Intestinal malrotation</w:t>
            </w:r>
          </w:p>
        </w:tc>
        <w:tc>
          <w:tcPr>
            <w:tcW w:w="992" w:type="dxa"/>
          </w:tcPr>
          <w:p w14:paraId="6E3C663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E2AA60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5A0EBF3" w14:textId="77777777" w:rsidTr="004F0F84">
        <w:tc>
          <w:tcPr>
            <w:tcW w:w="5495" w:type="dxa"/>
            <w:vAlign w:val="center"/>
          </w:tcPr>
          <w:p w14:paraId="7D29C36B" w14:textId="55F8B805" w:rsidR="002C7589" w:rsidRPr="002C7589" w:rsidRDefault="002C7589" w:rsidP="002C7589">
            <w:pPr>
              <w:rPr>
                <w:rFonts w:ascii="Times New Roman" w:hAnsi="Times New Roman" w:cs="Times New Roman"/>
                <w:color w:val="FF0000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Intestinal perforation</w:t>
            </w:r>
          </w:p>
        </w:tc>
        <w:tc>
          <w:tcPr>
            <w:tcW w:w="992" w:type="dxa"/>
          </w:tcPr>
          <w:p w14:paraId="463AE76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CCCBDF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1DEEBE3" w14:textId="77777777" w:rsidTr="004F0F84">
        <w:tc>
          <w:tcPr>
            <w:tcW w:w="5495" w:type="dxa"/>
            <w:vAlign w:val="center"/>
          </w:tcPr>
          <w:p w14:paraId="798891BB" w14:textId="5CF57FC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Intra-abdominal haematoma</w:t>
            </w:r>
          </w:p>
        </w:tc>
        <w:tc>
          <w:tcPr>
            <w:tcW w:w="992" w:type="dxa"/>
          </w:tcPr>
          <w:p w14:paraId="074BA59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C1BCEF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AB200AA" w14:textId="77777777" w:rsidTr="004F0F84">
        <w:tc>
          <w:tcPr>
            <w:tcW w:w="5495" w:type="dxa"/>
            <w:vAlign w:val="center"/>
          </w:tcPr>
          <w:p w14:paraId="700C3283" w14:textId="7477868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Kidney transplant rejection</w:t>
            </w:r>
          </w:p>
        </w:tc>
        <w:tc>
          <w:tcPr>
            <w:tcW w:w="992" w:type="dxa"/>
          </w:tcPr>
          <w:p w14:paraId="1EFABDA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449B50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ED787B1" w14:textId="77777777" w:rsidTr="004F0F84">
        <w:tc>
          <w:tcPr>
            <w:tcW w:w="5495" w:type="dxa"/>
            <w:vAlign w:val="center"/>
          </w:tcPr>
          <w:p w14:paraId="49D06C06" w14:textId="1584990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Lactic acidosis</w:t>
            </w:r>
          </w:p>
        </w:tc>
        <w:tc>
          <w:tcPr>
            <w:tcW w:w="992" w:type="dxa"/>
          </w:tcPr>
          <w:p w14:paraId="5BCCFC1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1EFFD5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54974E4" w14:textId="77777777" w:rsidTr="004F0F84">
        <w:tc>
          <w:tcPr>
            <w:tcW w:w="5495" w:type="dxa"/>
            <w:vAlign w:val="center"/>
          </w:tcPr>
          <w:p w14:paraId="3D7D5FE7" w14:textId="4D0CE701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Lens dislocation</w:t>
            </w:r>
          </w:p>
        </w:tc>
        <w:tc>
          <w:tcPr>
            <w:tcW w:w="992" w:type="dxa"/>
          </w:tcPr>
          <w:p w14:paraId="0DD4E92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C01348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41AC0F7" w14:textId="77777777" w:rsidTr="004F0F84">
        <w:tc>
          <w:tcPr>
            <w:tcW w:w="5495" w:type="dxa"/>
            <w:vAlign w:val="center"/>
          </w:tcPr>
          <w:p w14:paraId="3E1611BD" w14:textId="3A7FE6D1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Leukoencephalopathy</w:t>
            </w:r>
          </w:p>
        </w:tc>
        <w:tc>
          <w:tcPr>
            <w:tcW w:w="992" w:type="dxa"/>
          </w:tcPr>
          <w:p w14:paraId="6FB3615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FAB279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B3F411E" w14:textId="77777777" w:rsidTr="004F0F84">
        <w:tc>
          <w:tcPr>
            <w:tcW w:w="5495" w:type="dxa"/>
            <w:vAlign w:val="center"/>
          </w:tcPr>
          <w:p w14:paraId="4169C043" w14:textId="79FD48F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Lichen planus</w:t>
            </w:r>
          </w:p>
        </w:tc>
        <w:tc>
          <w:tcPr>
            <w:tcW w:w="992" w:type="dxa"/>
          </w:tcPr>
          <w:p w14:paraId="11019FF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66351A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1BD6817" w14:textId="77777777" w:rsidTr="004F0F84">
        <w:tc>
          <w:tcPr>
            <w:tcW w:w="5495" w:type="dxa"/>
            <w:vAlign w:val="center"/>
          </w:tcPr>
          <w:p w14:paraId="34B1D525" w14:textId="748623C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Liver transplant rejection</w:t>
            </w:r>
          </w:p>
        </w:tc>
        <w:tc>
          <w:tcPr>
            <w:tcW w:w="992" w:type="dxa"/>
          </w:tcPr>
          <w:p w14:paraId="254ABD9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F5818D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F3BD35C" w14:textId="77777777" w:rsidTr="004F0F84">
        <w:tc>
          <w:tcPr>
            <w:tcW w:w="5495" w:type="dxa"/>
            <w:vAlign w:val="center"/>
          </w:tcPr>
          <w:p w14:paraId="4A4F037C" w14:textId="08EB70B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Long QT syndrome</w:t>
            </w:r>
          </w:p>
        </w:tc>
        <w:tc>
          <w:tcPr>
            <w:tcW w:w="992" w:type="dxa"/>
          </w:tcPr>
          <w:p w14:paraId="544590A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BCC148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200A1A9" w14:textId="77777777" w:rsidTr="004F0F84">
        <w:tc>
          <w:tcPr>
            <w:tcW w:w="5495" w:type="dxa"/>
            <w:vAlign w:val="center"/>
          </w:tcPr>
          <w:p w14:paraId="25284E3C" w14:textId="27BFAA4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econium peritonitis</w:t>
            </w:r>
          </w:p>
        </w:tc>
        <w:tc>
          <w:tcPr>
            <w:tcW w:w="992" w:type="dxa"/>
          </w:tcPr>
          <w:p w14:paraId="164E172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CDB3EA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BE7BED4" w14:textId="77777777" w:rsidTr="004F0F84">
        <w:tc>
          <w:tcPr>
            <w:tcW w:w="5495" w:type="dxa"/>
            <w:vAlign w:val="center"/>
          </w:tcPr>
          <w:p w14:paraId="3D467AF4" w14:textId="76D60E1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egaloblastic anemia</w:t>
            </w:r>
          </w:p>
        </w:tc>
        <w:tc>
          <w:tcPr>
            <w:tcW w:w="992" w:type="dxa"/>
          </w:tcPr>
          <w:p w14:paraId="53E7C31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D3380F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8EDBE20" w14:textId="77777777" w:rsidTr="004F0F84">
        <w:tc>
          <w:tcPr>
            <w:tcW w:w="5495" w:type="dxa"/>
            <w:vAlign w:val="center"/>
          </w:tcPr>
          <w:p w14:paraId="449093EC" w14:textId="23A36A6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eningitis aseptic</w:t>
            </w:r>
          </w:p>
        </w:tc>
        <w:tc>
          <w:tcPr>
            <w:tcW w:w="992" w:type="dxa"/>
          </w:tcPr>
          <w:p w14:paraId="7987947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157308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FF7771E" w14:textId="77777777" w:rsidTr="004F0F84">
        <w:tc>
          <w:tcPr>
            <w:tcW w:w="5495" w:type="dxa"/>
            <w:vAlign w:val="center"/>
          </w:tcPr>
          <w:p w14:paraId="03A3C0F9" w14:textId="03B45FA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eningomyelocele</w:t>
            </w:r>
          </w:p>
        </w:tc>
        <w:tc>
          <w:tcPr>
            <w:tcW w:w="992" w:type="dxa"/>
          </w:tcPr>
          <w:p w14:paraId="3C2EC0C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8A6BEE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959D41A" w14:textId="77777777" w:rsidTr="004F0F84">
        <w:tc>
          <w:tcPr>
            <w:tcW w:w="5495" w:type="dxa"/>
            <w:vAlign w:val="center"/>
          </w:tcPr>
          <w:p w14:paraId="33A19EC1" w14:textId="10B2610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etabolic acidosis</w:t>
            </w:r>
          </w:p>
        </w:tc>
        <w:tc>
          <w:tcPr>
            <w:tcW w:w="992" w:type="dxa"/>
          </w:tcPr>
          <w:p w14:paraId="5A54185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735E33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048EA9B" w14:textId="77777777" w:rsidTr="004F0F84">
        <w:tc>
          <w:tcPr>
            <w:tcW w:w="5495" w:type="dxa"/>
            <w:vAlign w:val="center"/>
          </w:tcPr>
          <w:p w14:paraId="262AA23E" w14:textId="3A0EB5F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uscle contractions involuntary</w:t>
            </w:r>
          </w:p>
        </w:tc>
        <w:tc>
          <w:tcPr>
            <w:tcW w:w="992" w:type="dxa"/>
          </w:tcPr>
          <w:p w14:paraId="4C9EF23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8BF5C6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537B62D" w14:textId="77777777" w:rsidTr="004F0F84">
        <w:tc>
          <w:tcPr>
            <w:tcW w:w="5495" w:type="dxa"/>
            <w:vAlign w:val="center"/>
          </w:tcPr>
          <w:p w14:paraId="785D1A91" w14:textId="65FAAAF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uscle rigidity</w:t>
            </w:r>
          </w:p>
        </w:tc>
        <w:tc>
          <w:tcPr>
            <w:tcW w:w="992" w:type="dxa"/>
          </w:tcPr>
          <w:p w14:paraId="26D119D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ED9665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16BD5E5" w14:textId="77777777" w:rsidTr="004F0F84">
        <w:tc>
          <w:tcPr>
            <w:tcW w:w="5495" w:type="dxa"/>
            <w:vAlign w:val="center"/>
          </w:tcPr>
          <w:p w14:paraId="3554BA62" w14:textId="7993AE5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uscle spams</w:t>
            </w:r>
          </w:p>
        </w:tc>
        <w:tc>
          <w:tcPr>
            <w:tcW w:w="992" w:type="dxa"/>
          </w:tcPr>
          <w:p w14:paraId="0E7F19D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D10327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189C30A" w14:textId="77777777" w:rsidTr="004F0F84">
        <w:tc>
          <w:tcPr>
            <w:tcW w:w="5495" w:type="dxa"/>
            <w:vAlign w:val="center"/>
          </w:tcPr>
          <w:p w14:paraId="10F9788D" w14:textId="740C0CF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usculoskeletal chest pain</w:t>
            </w:r>
          </w:p>
        </w:tc>
        <w:tc>
          <w:tcPr>
            <w:tcW w:w="992" w:type="dxa"/>
          </w:tcPr>
          <w:p w14:paraId="4D92823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899DB9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0B941CC" w14:textId="77777777" w:rsidTr="004F0F84">
        <w:tc>
          <w:tcPr>
            <w:tcW w:w="5495" w:type="dxa"/>
            <w:vAlign w:val="center"/>
          </w:tcPr>
          <w:p w14:paraId="6D0C1D4A" w14:textId="342C345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992" w:type="dxa"/>
          </w:tcPr>
          <w:p w14:paraId="04CC84B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50D0D0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D8517D5" w14:textId="77777777" w:rsidTr="004F0F84">
        <w:tc>
          <w:tcPr>
            <w:tcW w:w="5495" w:type="dxa"/>
            <w:vAlign w:val="center"/>
          </w:tcPr>
          <w:p w14:paraId="6E1E05CD" w14:textId="0F334F7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Myocarditis</w:t>
            </w:r>
          </w:p>
        </w:tc>
        <w:tc>
          <w:tcPr>
            <w:tcW w:w="992" w:type="dxa"/>
          </w:tcPr>
          <w:p w14:paraId="10D1696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CC49B4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B178792" w14:textId="77777777" w:rsidTr="004F0F84">
        <w:tc>
          <w:tcPr>
            <w:tcW w:w="5495" w:type="dxa"/>
            <w:vAlign w:val="center"/>
          </w:tcPr>
          <w:p w14:paraId="65F00C96" w14:textId="49404AD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Narrow anterior chamber angle</w:t>
            </w:r>
          </w:p>
        </w:tc>
        <w:tc>
          <w:tcPr>
            <w:tcW w:w="992" w:type="dxa"/>
          </w:tcPr>
          <w:p w14:paraId="451FB7E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CDED17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921C08E" w14:textId="77777777" w:rsidTr="004F0F84">
        <w:tc>
          <w:tcPr>
            <w:tcW w:w="5495" w:type="dxa"/>
            <w:vAlign w:val="center"/>
          </w:tcPr>
          <w:p w14:paraId="10B8B9E5" w14:textId="0567967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Neurogenic bladder</w:t>
            </w:r>
          </w:p>
        </w:tc>
        <w:tc>
          <w:tcPr>
            <w:tcW w:w="992" w:type="dxa"/>
          </w:tcPr>
          <w:p w14:paraId="19C02F1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CDBD90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DDCC42A" w14:textId="77777777" w:rsidTr="004F0F84">
        <w:tc>
          <w:tcPr>
            <w:tcW w:w="5495" w:type="dxa"/>
            <w:vAlign w:val="center"/>
          </w:tcPr>
          <w:p w14:paraId="3EE4C75A" w14:textId="0F59B98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Odynophagia</w:t>
            </w:r>
          </w:p>
        </w:tc>
        <w:tc>
          <w:tcPr>
            <w:tcW w:w="992" w:type="dxa"/>
          </w:tcPr>
          <w:p w14:paraId="69C0914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B92128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6783D1B" w14:textId="77777777" w:rsidTr="004F0F84">
        <w:tc>
          <w:tcPr>
            <w:tcW w:w="5495" w:type="dxa"/>
            <w:vAlign w:val="center"/>
          </w:tcPr>
          <w:p w14:paraId="295E6F47" w14:textId="2EB9D13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202124"/>
              </w:rPr>
              <w:t>Optic neuritis</w:t>
            </w:r>
          </w:p>
        </w:tc>
        <w:tc>
          <w:tcPr>
            <w:tcW w:w="992" w:type="dxa"/>
          </w:tcPr>
          <w:p w14:paraId="26DFBF7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0C1662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33CC24B2" w14:textId="77777777" w:rsidTr="004F0F84">
        <w:tc>
          <w:tcPr>
            <w:tcW w:w="5495" w:type="dxa"/>
            <w:vAlign w:val="center"/>
          </w:tcPr>
          <w:p w14:paraId="0DCD2056" w14:textId="70835EC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Oral candidiasis</w:t>
            </w:r>
          </w:p>
        </w:tc>
        <w:tc>
          <w:tcPr>
            <w:tcW w:w="992" w:type="dxa"/>
          </w:tcPr>
          <w:p w14:paraId="115E297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469396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EBB04E0" w14:textId="77777777" w:rsidTr="004F0F84">
        <w:tc>
          <w:tcPr>
            <w:tcW w:w="5495" w:type="dxa"/>
            <w:vAlign w:val="center"/>
          </w:tcPr>
          <w:p w14:paraId="39A8994E" w14:textId="59EF3EE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Oral herpes</w:t>
            </w:r>
          </w:p>
        </w:tc>
        <w:tc>
          <w:tcPr>
            <w:tcW w:w="992" w:type="dxa"/>
          </w:tcPr>
          <w:p w14:paraId="140E1A9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C1F7AE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4F7DA38" w14:textId="77777777" w:rsidTr="004F0F84">
        <w:tc>
          <w:tcPr>
            <w:tcW w:w="5495" w:type="dxa"/>
            <w:vAlign w:val="center"/>
          </w:tcPr>
          <w:p w14:paraId="47B6E31C" w14:textId="7E103078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alpable purpura</w:t>
            </w:r>
          </w:p>
        </w:tc>
        <w:tc>
          <w:tcPr>
            <w:tcW w:w="992" w:type="dxa"/>
          </w:tcPr>
          <w:p w14:paraId="4E338BE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202124"/>
                <w:lang w:val="ca"/>
              </w:rPr>
              <w:t>1</w:t>
            </w:r>
          </w:p>
        </w:tc>
        <w:tc>
          <w:tcPr>
            <w:tcW w:w="1134" w:type="dxa"/>
          </w:tcPr>
          <w:p w14:paraId="2A8BEC6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48195FE" w14:textId="77777777" w:rsidTr="004F0F84">
        <w:tc>
          <w:tcPr>
            <w:tcW w:w="5495" w:type="dxa"/>
            <w:vAlign w:val="center"/>
          </w:tcPr>
          <w:p w14:paraId="437B6ACA" w14:textId="49E324B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aresthesia</w:t>
            </w:r>
          </w:p>
        </w:tc>
        <w:tc>
          <w:tcPr>
            <w:tcW w:w="992" w:type="dxa"/>
          </w:tcPr>
          <w:p w14:paraId="70BC960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DD58CA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367172C" w14:textId="77777777" w:rsidTr="004F0F84">
        <w:tc>
          <w:tcPr>
            <w:tcW w:w="5495" w:type="dxa"/>
            <w:vAlign w:val="center"/>
          </w:tcPr>
          <w:p w14:paraId="0A641B60" w14:textId="28570B5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ericardial effusion</w:t>
            </w:r>
          </w:p>
        </w:tc>
        <w:tc>
          <w:tcPr>
            <w:tcW w:w="992" w:type="dxa"/>
          </w:tcPr>
          <w:p w14:paraId="3D7AED2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FE871E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75C9E19" w14:textId="77777777" w:rsidTr="004F0F84">
        <w:tc>
          <w:tcPr>
            <w:tcW w:w="5495" w:type="dxa"/>
            <w:vAlign w:val="center"/>
          </w:tcPr>
          <w:p w14:paraId="24F09B73" w14:textId="7F29EEB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ericarditis</w:t>
            </w:r>
          </w:p>
        </w:tc>
        <w:tc>
          <w:tcPr>
            <w:tcW w:w="992" w:type="dxa"/>
          </w:tcPr>
          <w:p w14:paraId="3D88418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F478F9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C0BF364" w14:textId="77777777" w:rsidTr="004F0F84">
        <w:tc>
          <w:tcPr>
            <w:tcW w:w="5495" w:type="dxa"/>
            <w:vAlign w:val="center"/>
          </w:tcPr>
          <w:p w14:paraId="672A03CA" w14:textId="7EE6BF7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eripheral edema</w:t>
            </w:r>
          </w:p>
        </w:tc>
        <w:tc>
          <w:tcPr>
            <w:tcW w:w="992" w:type="dxa"/>
          </w:tcPr>
          <w:p w14:paraId="51E04D0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4F6D31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707D2C5" w14:textId="77777777" w:rsidTr="004F0F84">
        <w:tc>
          <w:tcPr>
            <w:tcW w:w="5495" w:type="dxa"/>
            <w:vAlign w:val="center"/>
          </w:tcPr>
          <w:p w14:paraId="6185105A" w14:textId="6021B8A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eripheral ischaemia</w:t>
            </w:r>
          </w:p>
        </w:tc>
        <w:tc>
          <w:tcPr>
            <w:tcW w:w="992" w:type="dxa"/>
          </w:tcPr>
          <w:p w14:paraId="48D1426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EED775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2E35515" w14:textId="77777777" w:rsidTr="004F0F84">
        <w:tc>
          <w:tcPr>
            <w:tcW w:w="5495" w:type="dxa"/>
            <w:vAlign w:val="center"/>
          </w:tcPr>
          <w:p w14:paraId="222D8FB5" w14:textId="60461F5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etechiae</w:t>
            </w:r>
          </w:p>
        </w:tc>
        <w:tc>
          <w:tcPr>
            <w:tcW w:w="992" w:type="dxa"/>
          </w:tcPr>
          <w:p w14:paraId="48EED8D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E00770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8F57A51" w14:textId="77777777" w:rsidTr="004F0F84">
        <w:tc>
          <w:tcPr>
            <w:tcW w:w="5495" w:type="dxa"/>
            <w:vAlign w:val="center"/>
          </w:tcPr>
          <w:p w14:paraId="2643E50A" w14:textId="72E508DE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leuropericarditis</w:t>
            </w:r>
          </w:p>
        </w:tc>
        <w:tc>
          <w:tcPr>
            <w:tcW w:w="992" w:type="dxa"/>
          </w:tcPr>
          <w:p w14:paraId="15B6856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6279E6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682D3B5" w14:textId="77777777" w:rsidTr="004F0F84">
        <w:tc>
          <w:tcPr>
            <w:tcW w:w="5495" w:type="dxa"/>
            <w:vAlign w:val="center"/>
          </w:tcPr>
          <w:p w14:paraId="4C622A2D" w14:textId="1E9E6FA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olyarthritis</w:t>
            </w:r>
          </w:p>
        </w:tc>
        <w:tc>
          <w:tcPr>
            <w:tcW w:w="992" w:type="dxa"/>
          </w:tcPr>
          <w:p w14:paraId="6CF8D56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11F3D6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468FBC9" w14:textId="77777777" w:rsidTr="004F0F84">
        <w:tc>
          <w:tcPr>
            <w:tcW w:w="5495" w:type="dxa"/>
            <w:vAlign w:val="center"/>
          </w:tcPr>
          <w:p w14:paraId="2400B14E" w14:textId="4A7D645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olydactyly</w:t>
            </w:r>
          </w:p>
        </w:tc>
        <w:tc>
          <w:tcPr>
            <w:tcW w:w="992" w:type="dxa"/>
          </w:tcPr>
          <w:p w14:paraId="499EBC0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9A119D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633E3BB" w14:textId="77777777" w:rsidTr="004F0F84">
        <w:tc>
          <w:tcPr>
            <w:tcW w:w="5495" w:type="dxa"/>
            <w:vAlign w:val="center"/>
          </w:tcPr>
          <w:p w14:paraId="2A902E14" w14:textId="022F3B76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olyneuropathy</w:t>
            </w:r>
          </w:p>
        </w:tc>
        <w:tc>
          <w:tcPr>
            <w:tcW w:w="992" w:type="dxa"/>
          </w:tcPr>
          <w:p w14:paraId="784489D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869998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771B746" w14:textId="77777777" w:rsidTr="004F0F84">
        <w:tc>
          <w:tcPr>
            <w:tcW w:w="5495" w:type="dxa"/>
            <w:vAlign w:val="center"/>
          </w:tcPr>
          <w:p w14:paraId="0FB43103" w14:textId="134283E9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ortal vein thrombosis</w:t>
            </w:r>
          </w:p>
        </w:tc>
        <w:tc>
          <w:tcPr>
            <w:tcW w:w="992" w:type="dxa"/>
          </w:tcPr>
          <w:p w14:paraId="0EC8FCC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F96637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CA5F468" w14:textId="77777777" w:rsidTr="004F0F84">
        <w:tc>
          <w:tcPr>
            <w:tcW w:w="5495" w:type="dxa"/>
            <w:vAlign w:val="center"/>
          </w:tcPr>
          <w:p w14:paraId="4090CE5F" w14:textId="079E8B7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lastRenderedPageBreak/>
              <w:t>Proteinuria</w:t>
            </w:r>
          </w:p>
        </w:tc>
        <w:tc>
          <w:tcPr>
            <w:tcW w:w="992" w:type="dxa"/>
          </w:tcPr>
          <w:p w14:paraId="0E49F977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6F413B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7059811" w14:textId="77777777" w:rsidTr="004F0F84">
        <w:tc>
          <w:tcPr>
            <w:tcW w:w="5495" w:type="dxa"/>
            <w:vAlign w:val="center"/>
          </w:tcPr>
          <w:p w14:paraId="259DFCD8" w14:textId="23C402B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rothrombin time prolonged</w:t>
            </w:r>
          </w:p>
        </w:tc>
        <w:tc>
          <w:tcPr>
            <w:tcW w:w="992" w:type="dxa"/>
          </w:tcPr>
          <w:p w14:paraId="38F9B3C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E7198F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BD881D4" w14:textId="77777777" w:rsidTr="004F0F84">
        <w:tc>
          <w:tcPr>
            <w:tcW w:w="5495" w:type="dxa"/>
            <w:vAlign w:val="center"/>
          </w:tcPr>
          <w:p w14:paraId="3CA78C55" w14:textId="23936EE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seudocirrhosis</w:t>
            </w:r>
          </w:p>
        </w:tc>
        <w:tc>
          <w:tcPr>
            <w:tcW w:w="992" w:type="dxa"/>
          </w:tcPr>
          <w:p w14:paraId="02BF6FA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52AF3D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BC03265" w14:textId="77777777" w:rsidTr="004F0F84">
        <w:tc>
          <w:tcPr>
            <w:tcW w:w="5495" w:type="dxa"/>
            <w:vAlign w:val="center"/>
          </w:tcPr>
          <w:p w14:paraId="1BF977E0" w14:textId="015CFD5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ulmonary arterial hypertension</w:t>
            </w:r>
          </w:p>
        </w:tc>
        <w:tc>
          <w:tcPr>
            <w:tcW w:w="992" w:type="dxa"/>
          </w:tcPr>
          <w:p w14:paraId="4C789D1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A2EAD6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DE434B5" w14:textId="77777777" w:rsidTr="004F0F84">
        <w:tc>
          <w:tcPr>
            <w:tcW w:w="5495" w:type="dxa"/>
            <w:vAlign w:val="center"/>
          </w:tcPr>
          <w:p w14:paraId="175A39F1" w14:textId="19F0CA3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ulmonary artery thrombosis</w:t>
            </w:r>
          </w:p>
        </w:tc>
        <w:tc>
          <w:tcPr>
            <w:tcW w:w="992" w:type="dxa"/>
          </w:tcPr>
          <w:p w14:paraId="7B6D7FB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2CA171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68070B2" w14:textId="77777777" w:rsidTr="004F0F84">
        <w:tc>
          <w:tcPr>
            <w:tcW w:w="5495" w:type="dxa"/>
            <w:vAlign w:val="center"/>
          </w:tcPr>
          <w:p w14:paraId="06C6C073" w14:textId="58318822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Purpura</w:t>
            </w:r>
          </w:p>
        </w:tc>
        <w:tc>
          <w:tcPr>
            <w:tcW w:w="992" w:type="dxa"/>
          </w:tcPr>
          <w:p w14:paraId="11D1B43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4FAD9C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BD07FC9" w14:textId="77777777" w:rsidTr="004F0F84">
        <w:tc>
          <w:tcPr>
            <w:tcW w:w="5495" w:type="dxa"/>
            <w:vAlign w:val="center"/>
          </w:tcPr>
          <w:p w14:paraId="58701D40" w14:textId="66AACF1D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Rash pruritic</w:t>
            </w:r>
          </w:p>
        </w:tc>
        <w:tc>
          <w:tcPr>
            <w:tcW w:w="992" w:type="dxa"/>
          </w:tcPr>
          <w:p w14:paraId="601F101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2BA300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5D3D1E7" w14:textId="77777777" w:rsidTr="004F0F84">
        <w:tc>
          <w:tcPr>
            <w:tcW w:w="5495" w:type="dxa"/>
            <w:vAlign w:val="center"/>
          </w:tcPr>
          <w:p w14:paraId="68C331A9" w14:textId="268A9BFB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Retinal vascular thrombosis</w:t>
            </w:r>
          </w:p>
        </w:tc>
        <w:tc>
          <w:tcPr>
            <w:tcW w:w="992" w:type="dxa"/>
          </w:tcPr>
          <w:p w14:paraId="235512F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1C536C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45BEB14" w14:textId="77777777" w:rsidTr="004F0F84">
        <w:tc>
          <w:tcPr>
            <w:tcW w:w="5495" w:type="dxa"/>
            <w:vAlign w:val="center"/>
          </w:tcPr>
          <w:p w14:paraId="3A2861B0" w14:textId="30C9657B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Retrograde amnesia</w:t>
            </w:r>
          </w:p>
        </w:tc>
        <w:tc>
          <w:tcPr>
            <w:tcW w:w="992" w:type="dxa"/>
          </w:tcPr>
          <w:p w14:paraId="3A385D7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F65EDA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3D87D59" w14:textId="77777777" w:rsidTr="004F0F84">
        <w:tc>
          <w:tcPr>
            <w:tcW w:w="5495" w:type="dxa"/>
            <w:vAlign w:val="center"/>
          </w:tcPr>
          <w:p w14:paraId="755620F3" w14:textId="71F3A5F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Rhabdomyolysis</w:t>
            </w:r>
          </w:p>
        </w:tc>
        <w:tc>
          <w:tcPr>
            <w:tcW w:w="992" w:type="dxa"/>
          </w:tcPr>
          <w:p w14:paraId="043AFD7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619B8E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44DA65D" w14:textId="77777777" w:rsidTr="004F0F84">
        <w:tc>
          <w:tcPr>
            <w:tcW w:w="5495" w:type="dxa"/>
            <w:vAlign w:val="center"/>
          </w:tcPr>
          <w:p w14:paraId="234D6E9D" w14:textId="4A811AA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epsis neonatal</w:t>
            </w:r>
          </w:p>
        </w:tc>
        <w:tc>
          <w:tcPr>
            <w:tcW w:w="992" w:type="dxa"/>
          </w:tcPr>
          <w:p w14:paraId="6C99481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F705A8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F6B7D10" w14:textId="77777777" w:rsidTr="004F0F84">
        <w:tc>
          <w:tcPr>
            <w:tcW w:w="5495" w:type="dxa"/>
            <w:vAlign w:val="center"/>
          </w:tcPr>
          <w:p w14:paraId="51F415E6" w14:textId="5FE8599F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ingle umbilical artery</w:t>
            </w:r>
          </w:p>
        </w:tc>
        <w:tc>
          <w:tcPr>
            <w:tcW w:w="992" w:type="dxa"/>
          </w:tcPr>
          <w:p w14:paraId="1BF909C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BF8B60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7D7F44D" w14:textId="77777777" w:rsidTr="004F0F84">
        <w:tc>
          <w:tcPr>
            <w:tcW w:w="5495" w:type="dxa"/>
            <w:vAlign w:val="center"/>
          </w:tcPr>
          <w:p w14:paraId="69A99ED5" w14:textId="285E731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omnolence</w:t>
            </w:r>
          </w:p>
        </w:tc>
        <w:tc>
          <w:tcPr>
            <w:tcW w:w="992" w:type="dxa"/>
          </w:tcPr>
          <w:p w14:paraId="2B3F514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71E135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9610F2F" w14:textId="77777777" w:rsidTr="004F0F84">
        <w:tc>
          <w:tcPr>
            <w:tcW w:w="5495" w:type="dxa"/>
            <w:vAlign w:val="center"/>
          </w:tcPr>
          <w:p w14:paraId="52C3FAB3" w14:textId="7BDFDC25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plenic infarction</w:t>
            </w:r>
          </w:p>
        </w:tc>
        <w:tc>
          <w:tcPr>
            <w:tcW w:w="992" w:type="dxa"/>
          </w:tcPr>
          <w:p w14:paraId="43757ED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D90DC5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AB9ABCD" w14:textId="77777777" w:rsidTr="004F0F84">
        <w:tc>
          <w:tcPr>
            <w:tcW w:w="5495" w:type="dxa"/>
            <w:vAlign w:val="center"/>
          </w:tcPr>
          <w:p w14:paraId="6B9025EF" w14:textId="5B861FC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tatus epilepticus</w:t>
            </w:r>
          </w:p>
        </w:tc>
        <w:tc>
          <w:tcPr>
            <w:tcW w:w="992" w:type="dxa"/>
          </w:tcPr>
          <w:p w14:paraId="140C33F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331709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D7750DF" w14:textId="77777777" w:rsidTr="004F0F84">
        <w:tc>
          <w:tcPr>
            <w:tcW w:w="5495" w:type="dxa"/>
            <w:vAlign w:val="center"/>
          </w:tcPr>
          <w:p w14:paraId="10008183" w14:textId="515A1C6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ubarachnoid hemorrhage</w:t>
            </w:r>
          </w:p>
        </w:tc>
        <w:tc>
          <w:tcPr>
            <w:tcW w:w="992" w:type="dxa"/>
          </w:tcPr>
          <w:p w14:paraId="7E752E3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07BEE7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1929B99" w14:textId="77777777" w:rsidTr="004F0F84">
        <w:tc>
          <w:tcPr>
            <w:tcW w:w="5495" w:type="dxa"/>
            <w:vAlign w:val="center"/>
          </w:tcPr>
          <w:p w14:paraId="45666389" w14:textId="4BF9084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uicide attempt</w:t>
            </w:r>
          </w:p>
        </w:tc>
        <w:tc>
          <w:tcPr>
            <w:tcW w:w="992" w:type="dxa"/>
          </w:tcPr>
          <w:p w14:paraId="0405678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E61309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E84DC9A" w14:textId="77777777" w:rsidTr="004F0F84">
        <w:tc>
          <w:tcPr>
            <w:tcW w:w="5495" w:type="dxa"/>
            <w:vAlign w:val="center"/>
          </w:tcPr>
          <w:p w14:paraId="00682F00" w14:textId="69AA9E03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upraventricular extrasystoles</w:t>
            </w:r>
          </w:p>
        </w:tc>
        <w:tc>
          <w:tcPr>
            <w:tcW w:w="992" w:type="dxa"/>
          </w:tcPr>
          <w:p w14:paraId="37DFD47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0E78FD0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665B7A8" w14:textId="77777777" w:rsidTr="004F0F84">
        <w:tc>
          <w:tcPr>
            <w:tcW w:w="5495" w:type="dxa"/>
            <w:vAlign w:val="center"/>
          </w:tcPr>
          <w:p w14:paraId="7A0FE911" w14:textId="3A5EA9D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Supraventricular tachycardia</w:t>
            </w:r>
          </w:p>
        </w:tc>
        <w:tc>
          <w:tcPr>
            <w:tcW w:w="992" w:type="dxa"/>
          </w:tcPr>
          <w:p w14:paraId="4F6D2B6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A26325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AEAE144" w14:textId="77777777" w:rsidTr="004F0F84">
        <w:tc>
          <w:tcPr>
            <w:tcW w:w="5495" w:type="dxa"/>
            <w:vAlign w:val="center"/>
          </w:tcPr>
          <w:p w14:paraId="5743542A" w14:textId="4DD946A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achyarrhythmia</w:t>
            </w:r>
          </w:p>
        </w:tc>
        <w:tc>
          <w:tcPr>
            <w:tcW w:w="992" w:type="dxa"/>
          </w:tcPr>
          <w:p w14:paraId="4D00A89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D4FD6A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0FA0480" w14:textId="77777777" w:rsidTr="004F0F84">
        <w:tc>
          <w:tcPr>
            <w:tcW w:w="5495" w:type="dxa"/>
            <w:vAlign w:val="center"/>
          </w:tcPr>
          <w:p w14:paraId="4FD0DFAB" w14:textId="5C739FD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hrombocytopenia</w:t>
            </w:r>
          </w:p>
        </w:tc>
        <w:tc>
          <w:tcPr>
            <w:tcW w:w="992" w:type="dxa"/>
          </w:tcPr>
          <w:p w14:paraId="1B21879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05BE8A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43D0268" w14:textId="77777777" w:rsidTr="004F0F84">
        <w:tc>
          <w:tcPr>
            <w:tcW w:w="5495" w:type="dxa"/>
            <w:vAlign w:val="center"/>
          </w:tcPr>
          <w:p w14:paraId="628B5945" w14:textId="4FCB3B1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hrombotic stroke</w:t>
            </w:r>
          </w:p>
        </w:tc>
        <w:tc>
          <w:tcPr>
            <w:tcW w:w="992" w:type="dxa"/>
          </w:tcPr>
          <w:p w14:paraId="16ECA3CE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F54D35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5C9DD945" w14:textId="77777777" w:rsidTr="004F0F84">
        <w:tc>
          <w:tcPr>
            <w:tcW w:w="5495" w:type="dxa"/>
            <w:vAlign w:val="center"/>
          </w:tcPr>
          <w:p w14:paraId="73921A08" w14:textId="1000EF01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Toxic epidermal necrolysis</w:t>
            </w:r>
          </w:p>
        </w:tc>
        <w:tc>
          <w:tcPr>
            <w:tcW w:w="992" w:type="dxa"/>
          </w:tcPr>
          <w:p w14:paraId="46FDA555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0BBC949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A55AE42" w14:textId="77777777" w:rsidTr="004F0F84">
        <w:tc>
          <w:tcPr>
            <w:tcW w:w="5495" w:type="dxa"/>
            <w:vAlign w:val="center"/>
          </w:tcPr>
          <w:p w14:paraId="2EA5198A" w14:textId="6BA0CA3B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ascular access site haemorrhage</w:t>
            </w:r>
          </w:p>
        </w:tc>
        <w:tc>
          <w:tcPr>
            <w:tcW w:w="992" w:type="dxa"/>
          </w:tcPr>
          <w:p w14:paraId="0ED1851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6EAD76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8573B4B" w14:textId="77777777" w:rsidTr="004F0F84">
        <w:tc>
          <w:tcPr>
            <w:tcW w:w="5495" w:type="dxa"/>
            <w:vAlign w:val="center"/>
          </w:tcPr>
          <w:p w14:paraId="540AE3C8" w14:textId="173D4F2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asculitis</w:t>
            </w:r>
          </w:p>
        </w:tc>
        <w:tc>
          <w:tcPr>
            <w:tcW w:w="992" w:type="dxa"/>
          </w:tcPr>
          <w:p w14:paraId="40D14646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781C45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42791F15" w14:textId="77777777" w:rsidTr="004F0F84">
        <w:tc>
          <w:tcPr>
            <w:tcW w:w="5495" w:type="dxa"/>
            <w:vAlign w:val="center"/>
          </w:tcPr>
          <w:p w14:paraId="158A6A5D" w14:textId="16475AE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entricular dilatation</w:t>
            </w:r>
          </w:p>
        </w:tc>
        <w:tc>
          <w:tcPr>
            <w:tcW w:w="992" w:type="dxa"/>
          </w:tcPr>
          <w:p w14:paraId="7A1F3B8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1B3B069B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8A6E107" w14:textId="77777777" w:rsidTr="004F0F84">
        <w:tc>
          <w:tcPr>
            <w:tcW w:w="5495" w:type="dxa"/>
            <w:vAlign w:val="center"/>
          </w:tcPr>
          <w:p w14:paraId="3BAA3A00" w14:textId="56424367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entricular hypertrophy</w:t>
            </w:r>
          </w:p>
        </w:tc>
        <w:tc>
          <w:tcPr>
            <w:tcW w:w="992" w:type="dxa"/>
          </w:tcPr>
          <w:p w14:paraId="0C7FF5E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408977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80C28B8" w14:textId="77777777" w:rsidTr="004F0F84">
        <w:tc>
          <w:tcPr>
            <w:tcW w:w="5495" w:type="dxa"/>
            <w:vAlign w:val="center"/>
          </w:tcPr>
          <w:p w14:paraId="3513C9F9" w14:textId="4883033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entricular</w:t>
            </w:r>
            <w:r w:rsidRPr="002C7589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2C7589">
              <w:rPr>
                <w:rFonts w:ascii="Times New Roman" w:hAnsi="Times New Roman" w:cs="Times New Roman"/>
                <w:color w:val="000000"/>
              </w:rPr>
              <w:t>hypoplasia</w:t>
            </w:r>
          </w:p>
        </w:tc>
        <w:tc>
          <w:tcPr>
            <w:tcW w:w="992" w:type="dxa"/>
          </w:tcPr>
          <w:p w14:paraId="533815D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29A9F441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1DAA3228" w14:textId="77777777" w:rsidTr="004F0F84">
        <w:tc>
          <w:tcPr>
            <w:tcW w:w="5495" w:type="dxa"/>
            <w:vAlign w:val="center"/>
          </w:tcPr>
          <w:p w14:paraId="05830326" w14:textId="0B1D079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entricular septal defect</w:t>
            </w:r>
          </w:p>
        </w:tc>
        <w:tc>
          <w:tcPr>
            <w:tcW w:w="992" w:type="dxa"/>
          </w:tcPr>
          <w:p w14:paraId="0E1C764A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74F2B22C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FCDEF33" w14:textId="77777777" w:rsidTr="004F0F84">
        <w:tc>
          <w:tcPr>
            <w:tcW w:w="5495" w:type="dxa"/>
            <w:vAlign w:val="center"/>
          </w:tcPr>
          <w:p w14:paraId="2552D8DD" w14:textId="292B58EF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isceral leishmaniasis</w:t>
            </w:r>
          </w:p>
        </w:tc>
        <w:tc>
          <w:tcPr>
            <w:tcW w:w="992" w:type="dxa"/>
          </w:tcPr>
          <w:p w14:paraId="76564FD4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68416509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04AF502C" w14:textId="77777777" w:rsidTr="004F0F84">
        <w:tc>
          <w:tcPr>
            <w:tcW w:w="5495" w:type="dxa"/>
            <w:vAlign w:val="center"/>
          </w:tcPr>
          <w:p w14:paraId="0A5E44B5" w14:textId="2AA6A3C4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ocal cord paralysis</w:t>
            </w:r>
          </w:p>
        </w:tc>
        <w:tc>
          <w:tcPr>
            <w:tcW w:w="992" w:type="dxa"/>
          </w:tcPr>
          <w:p w14:paraId="5D7E8AAD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A9AEE2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7E6FB41C" w14:textId="77777777" w:rsidTr="004F0F84">
        <w:tc>
          <w:tcPr>
            <w:tcW w:w="5495" w:type="dxa"/>
            <w:vAlign w:val="center"/>
          </w:tcPr>
          <w:p w14:paraId="54A36114" w14:textId="5CAF3730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omiting</w:t>
            </w:r>
          </w:p>
        </w:tc>
        <w:tc>
          <w:tcPr>
            <w:tcW w:w="992" w:type="dxa"/>
          </w:tcPr>
          <w:p w14:paraId="1AD025D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3E488053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2FB4951A" w14:textId="77777777" w:rsidTr="004F0F84">
        <w:tc>
          <w:tcPr>
            <w:tcW w:w="5495" w:type="dxa"/>
            <w:vAlign w:val="center"/>
          </w:tcPr>
          <w:p w14:paraId="1E5D8CB6" w14:textId="147C6B7C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ulvovaginal inflammation</w:t>
            </w:r>
          </w:p>
        </w:tc>
        <w:tc>
          <w:tcPr>
            <w:tcW w:w="992" w:type="dxa"/>
          </w:tcPr>
          <w:p w14:paraId="05EBE36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457EE218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2C7589" w:rsidRPr="002C7589" w14:paraId="6C488082" w14:textId="77777777" w:rsidTr="004F0F84">
        <w:tc>
          <w:tcPr>
            <w:tcW w:w="5495" w:type="dxa"/>
            <w:vAlign w:val="center"/>
          </w:tcPr>
          <w:p w14:paraId="3DC8CCE1" w14:textId="6397666A" w:rsidR="002C7589" w:rsidRPr="002C7589" w:rsidRDefault="002C7589" w:rsidP="002C7589">
            <w:pPr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/>
              </w:rPr>
              <w:t>Vulvovaginal pruritus</w:t>
            </w:r>
          </w:p>
        </w:tc>
        <w:tc>
          <w:tcPr>
            <w:tcW w:w="992" w:type="dxa"/>
          </w:tcPr>
          <w:p w14:paraId="5B68A3AF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</w:t>
            </w:r>
          </w:p>
        </w:tc>
        <w:tc>
          <w:tcPr>
            <w:tcW w:w="1134" w:type="dxa"/>
          </w:tcPr>
          <w:p w14:paraId="585C6982" w14:textId="77777777" w:rsidR="002C7589" w:rsidRPr="002C7589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0.3</w:t>
            </w:r>
          </w:p>
        </w:tc>
      </w:tr>
      <w:tr w:rsidR="00A55651" w:rsidRPr="002C7589" w14:paraId="4D45274F" w14:textId="77777777" w:rsidTr="004F0F84">
        <w:tc>
          <w:tcPr>
            <w:tcW w:w="5495" w:type="dxa"/>
          </w:tcPr>
          <w:p w14:paraId="3476E4BA" w14:textId="77777777" w:rsidR="00A55651" w:rsidRPr="002C7589" w:rsidRDefault="00A55651" w:rsidP="005A615F">
            <w:pPr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Total</w:t>
            </w:r>
          </w:p>
        </w:tc>
        <w:tc>
          <w:tcPr>
            <w:tcW w:w="992" w:type="dxa"/>
          </w:tcPr>
          <w:p w14:paraId="503183D1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295</w:t>
            </w:r>
          </w:p>
        </w:tc>
        <w:tc>
          <w:tcPr>
            <w:tcW w:w="1134" w:type="dxa"/>
          </w:tcPr>
          <w:p w14:paraId="169AD75F" w14:textId="77777777" w:rsidR="00A55651" w:rsidRPr="002C7589" w:rsidRDefault="00A55651" w:rsidP="005A615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ca"/>
              </w:rPr>
            </w:pPr>
            <w:r w:rsidRPr="002C7589">
              <w:rPr>
                <w:rFonts w:ascii="Times New Roman" w:hAnsi="Times New Roman" w:cs="Times New Roman"/>
                <w:color w:val="000000" w:themeColor="text1"/>
                <w:lang w:val="ca"/>
              </w:rPr>
              <w:t>100</w:t>
            </w:r>
          </w:p>
        </w:tc>
      </w:tr>
    </w:tbl>
    <w:p w14:paraId="7101ECB2" w14:textId="77777777" w:rsidR="007F2C0C" w:rsidRPr="002C7589" w:rsidRDefault="007F2C0C" w:rsidP="007F2C0C">
      <w:pPr>
        <w:rPr>
          <w:rFonts w:ascii="Times New Roman" w:hAnsi="Times New Roman" w:cs="Times New Roman"/>
          <w:lang w:val="en-US"/>
        </w:rPr>
      </w:pPr>
    </w:p>
    <w:p w14:paraId="7ABEE714" w14:textId="77777777" w:rsidR="004F0F84" w:rsidRDefault="004F0F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5B22BC5" w14:textId="232C6F84" w:rsidR="005F6ED9" w:rsidRPr="002C7589" w:rsidRDefault="00A55651" w:rsidP="005F6ED9">
      <w:pPr>
        <w:rPr>
          <w:rFonts w:ascii="Times New Roman" w:hAnsi="Times New Roman" w:cs="Times New Roman"/>
          <w:lang w:val="en-US"/>
        </w:rPr>
      </w:pPr>
      <w:r w:rsidRPr="002C7589">
        <w:rPr>
          <w:rFonts w:ascii="Times New Roman" w:hAnsi="Times New Roman" w:cs="Times New Roman"/>
          <w:lang w:val="en-US"/>
        </w:rPr>
        <w:lastRenderedPageBreak/>
        <w:t>Supplementary table 2</w:t>
      </w:r>
      <w:bookmarkStart w:id="0" w:name="_Toc123722251"/>
      <w:r w:rsidR="005F6ED9" w:rsidRPr="002C7589">
        <w:rPr>
          <w:rFonts w:ascii="Times New Roman" w:hAnsi="Times New Roman" w:cs="Times New Roman"/>
          <w:lang w:val="en-US"/>
        </w:rPr>
        <w:t xml:space="preserve">. </w:t>
      </w:r>
      <w:bookmarkEnd w:id="0"/>
      <w:r w:rsidR="00E8086F" w:rsidRPr="002C7589">
        <w:rPr>
          <w:rFonts w:ascii="Times New Roman" w:hAnsi="Times New Roman" w:cs="Times New Roman"/>
          <w:lang w:val="en-US"/>
        </w:rPr>
        <w:t>Drugs involved in</w:t>
      </w:r>
      <w:r w:rsidR="00527DDD" w:rsidRPr="002C7589">
        <w:rPr>
          <w:rFonts w:ascii="Times New Roman" w:hAnsi="Times New Roman" w:cs="Times New Roman"/>
          <w:lang w:val="en-US"/>
        </w:rPr>
        <w:t xml:space="preserve"> unknown </w:t>
      </w:r>
      <w:r w:rsidR="00B3392E">
        <w:rPr>
          <w:rFonts w:ascii="Times New Roman" w:hAnsi="Times New Roman" w:cs="Times New Roman"/>
          <w:lang w:val="en-US"/>
        </w:rPr>
        <w:t>drug-</w:t>
      </w:r>
      <w:r w:rsidR="00B3392E" w:rsidRPr="00C92587">
        <w:rPr>
          <w:rFonts w:ascii="Times New Roman" w:hAnsi="Times New Roman" w:cs="Times New Roman"/>
          <w:lang w:val="en-US"/>
        </w:rPr>
        <w:t>ADR</w:t>
      </w:r>
      <w:r w:rsidR="00B3392E">
        <w:rPr>
          <w:rFonts w:ascii="Times New Roman" w:hAnsi="Times New Roman" w:cs="Times New Roman"/>
          <w:lang w:val="en-US"/>
        </w:rPr>
        <w:t xml:space="preserve"> pair</w:t>
      </w:r>
      <w:r w:rsidR="00B3392E" w:rsidRPr="00C92587">
        <w:rPr>
          <w:rFonts w:ascii="Times New Roman" w:hAnsi="Times New Roman" w:cs="Times New Roman"/>
          <w:lang w:val="en-US"/>
        </w:rPr>
        <w:t>s</w:t>
      </w:r>
    </w:p>
    <w:tbl>
      <w:tblPr>
        <w:tblStyle w:val="Quadrculadelataulaclara1"/>
        <w:tblW w:w="0" w:type="auto"/>
        <w:tblLayout w:type="fixed"/>
        <w:tblLook w:val="04A0" w:firstRow="1" w:lastRow="0" w:firstColumn="1" w:lastColumn="0" w:noHBand="0" w:noVBand="1"/>
      </w:tblPr>
      <w:tblGrid>
        <w:gridCol w:w="6062"/>
        <w:gridCol w:w="850"/>
        <w:gridCol w:w="1134"/>
      </w:tblGrid>
      <w:tr w:rsidR="005F6ED9" w:rsidRPr="00B3392E" w14:paraId="737CC17E" w14:textId="77777777" w:rsidTr="004F0F84">
        <w:trPr>
          <w:trHeight w:val="227"/>
          <w:tblHeader/>
        </w:trPr>
        <w:tc>
          <w:tcPr>
            <w:tcW w:w="6062" w:type="dxa"/>
            <w:shd w:val="clear" w:color="auto" w:fill="D6E3BC" w:themeFill="accent3" w:themeFillTint="66"/>
          </w:tcPr>
          <w:p w14:paraId="2F461B2E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rugs</w:t>
            </w:r>
          </w:p>
        </w:tc>
        <w:tc>
          <w:tcPr>
            <w:tcW w:w="850" w:type="dxa"/>
            <w:shd w:val="clear" w:color="auto" w:fill="D6E3BC" w:themeFill="accent3" w:themeFillTint="66"/>
          </w:tcPr>
          <w:p w14:paraId="2F8D7BCB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134" w:type="dxa"/>
            <w:shd w:val="clear" w:color="auto" w:fill="D6E3BC" w:themeFill="accent3" w:themeFillTint="66"/>
          </w:tcPr>
          <w:p w14:paraId="61D2EA8B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</w:tr>
      <w:tr w:rsidR="005F6ED9" w:rsidRPr="00B3392E" w14:paraId="35F9F073" w14:textId="77777777" w:rsidTr="004F0F84">
        <w:trPr>
          <w:trHeight w:val="227"/>
        </w:trPr>
        <w:tc>
          <w:tcPr>
            <w:tcW w:w="6062" w:type="dxa"/>
          </w:tcPr>
          <w:p w14:paraId="1417E74D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Covid-19 vaccines</w:t>
            </w:r>
          </w:p>
        </w:tc>
        <w:tc>
          <w:tcPr>
            <w:tcW w:w="850" w:type="dxa"/>
          </w:tcPr>
          <w:p w14:paraId="7411376E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134" w:type="dxa"/>
          </w:tcPr>
          <w:p w14:paraId="53887B95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5F6ED9" w:rsidRPr="00B3392E" w14:paraId="4F94391B" w14:textId="77777777" w:rsidTr="004F0F84">
        <w:trPr>
          <w:trHeight w:val="227"/>
        </w:trPr>
        <w:tc>
          <w:tcPr>
            <w:tcW w:w="6062" w:type="dxa"/>
          </w:tcPr>
          <w:p w14:paraId="508A4624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Hydroxychloroquine</w:t>
            </w:r>
          </w:p>
        </w:tc>
        <w:tc>
          <w:tcPr>
            <w:tcW w:w="850" w:type="dxa"/>
          </w:tcPr>
          <w:p w14:paraId="63B1AF2A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3299C12A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,2</w:t>
            </w:r>
          </w:p>
        </w:tc>
      </w:tr>
      <w:tr w:rsidR="005F6ED9" w:rsidRPr="00B3392E" w14:paraId="4B315FD4" w14:textId="77777777" w:rsidTr="004F0F84">
        <w:trPr>
          <w:trHeight w:val="227"/>
        </w:trPr>
        <w:tc>
          <w:tcPr>
            <w:tcW w:w="6062" w:type="dxa"/>
          </w:tcPr>
          <w:p w14:paraId="045F9A47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Azithromycin</w:t>
            </w:r>
          </w:p>
        </w:tc>
        <w:tc>
          <w:tcPr>
            <w:tcW w:w="850" w:type="dxa"/>
          </w:tcPr>
          <w:p w14:paraId="62AE449F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528B75C1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9</w:t>
            </w:r>
          </w:p>
        </w:tc>
      </w:tr>
      <w:tr w:rsidR="005F6ED9" w:rsidRPr="00B3392E" w14:paraId="2832B669" w14:textId="77777777" w:rsidTr="004F0F84">
        <w:trPr>
          <w:trHeight w:val="227"/>
        </w:trPr>
        <w:tc>
          <w:tcPr>
            <w:tcW w:w="6062" w:type="dxa"/>
          </w:tcPr>
          <w:p w14:paraId="40362560" w14:textId="77777777" w:rsidR="005F6ED9" w:rsidRPr="00B3392E" w:rsidRDefault="005F6ED9" w:rsidP="005A615F">
            <w:pPr>
              <w:rPr>
                <w:rFonts w:ascii="Times New Roman" w:hAnsi="Times New Roman" w:cs="Times New Roman"/>
                <w:lang w:val="en-US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  <w:lang w:val="en-US"/>
              </w:rPr>
              <w:t>Pneumococcus, purified polysaccharides antigen conjugated</w:t>
            </w:r>
          </w:p>
        </w:tc>
        <w:tc>
          <w:tcPr>
            <w:tcW w:w="850" w:type="dxa"/>
          </w:tcPr>
          <w:p w14:paraId="7844BA26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7FA641AE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9</w:t>
            </w:r>
          </w:p>
        </w:tc>
      </w:tr>
      <w:tr w:rsidR="005F6ED9" w:rsidRPr="00B3392E" w14:paraId="1E809909" w14:textId="77777777" w:rsidTr="004F0F84">
        <w:trPr>
          <w:trHeight w:val="227"/>
        </w:trPr>
        <w:tc>
          <w:tcPr>
            <w:tcW w:w="6062" w:type="dxa"/>
          </w:tcPr>
          <w:p w14:paraId="3C8C99E9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Lamotrigine</w:t>
            </w:r>
          </w:p>
        </w:tc>
        <w:tc>
          <w:tcPr>
            <w:tcW w:w="850" w:type="dxa"/>
          </w:tcPr>
          <w:p w14:paraId="78F94939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0E7AF7C9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6</w:t>
            </w:r>
          </w:p>
        </w:tc>
      </w:tr>
      <w:tr w:rsidR="005F6ED9" w:rsidRPr="00B3392E" w14:paraId="14577B36" w14:textId="77777777" w:rsidTr="004F0F84">
        <w:trPr>
          <w:trHeight w:val="227"/>
        </w:trPr>
        <w:tc>
          <w:tcPr>
            <w:tcW w:w="6062" w:type="dxa"/>
          </w:tcPr>
          <w:p w14:paraId="467BBEE4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Paclitaxel</w:t>
            </w:r>
          </w:p>
        </w:tc>
        <w:tc>
          <w:tcPr>
            <w:tcW w:w="850" w:type="dxa"/>
          </w:tcPr>
          <w:p w14:paraId="14571BC1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6CD0764E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6</w:t>
            </w:r>
          </w:p>
        </w:tc>
      </w:tr>
      <w:tr w:rsidR="005F6ED9" w:rsidRPr="00B3392E" w14:paraId="519C765D" w14:textId="77777777" w:rsidTr="004F0F84">
        <w:trPr>
          <w:trHeight w:val="227"/>
        </w:trPr>
        <w:tc>
          <w:tcPr>
            <w:tcW w:w="6062" w:type="dxa"/>
          </w:tcPr>
          <w:p w14:paraId="7B1E773E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Ticagrelor</w:t>
            </w:r>
          </w:p>
        </w:tc>
        <w:tc>
          <w:tcPr>
            <w:tcW w:w="850" w:type="dxa"/>
          </w:tcPr>
          <w:p w14:paraId="5AD1814E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325A69E0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6</w:t>
            </w:r>
          </w:p>
        </w:tc>
      </w:tr>
      <w:tr w:rsidR="005F6ED9" w:rsidRPr="00B3392E" w14:paraId="1AC9EE4D" w14:textId="77777777" w:rsidTr="004F0F84">
        <w:trPr>
          <w:trHeight w:val="227"/>
        </w:trPr>
        <w:tc>
          <w:tcPr>
            <w:tcW w:w="6062" w:type="dxa"/>
          </w:tcPr>
          <w:p w14:paraId="7A75AC44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Valproic acid</w:t>
            </w:r>
          </w:p>
        </w:tc>
        <w:tc>
          <w:tcPr>
            <w:tcW w:w="850" w:type="dxa"/>
          </w:tcPr>
          <w:p w14:paraId="0F5EAEC8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3E63EEB8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6</w:t>
            </w:r>
          </w:p>
        </w:tc>
      </w:tr>
      <w:tr w:rsidR="002C7589" w:rsidRPr="00B3392E" w14:paraId="521D2EC3" w14:textId="77777777" w:rsidTr="004F0F84">
        <w:trPr>
          <w:trHeight w:val="227"/>
        </w:trPr>
        <w:tc>
          <w:tcPr>
            <w:tcW w:w="6062" w:type="dxa"/>
          </w:tcPr>
          <w:p w14:paraId="4FC7B133" w14:textId="297AAA8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Meningococcus B, multicomponent vaccine</w:t>
            </w:r>
          </w:p>
        </w:tc>
        <w:tc>
          <w:tcPr>
            <w:tcW w:w="850" w:type="dxa"/>
          </w:tcPr>
          <w:p w14:paraId="3AE5D85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1EA8F07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5E5C1F25" w14:textId="77777777" w:rsidTr="004F0F84">
        <w:trPr>
          <w:trHeight w:val="227"/>
        </w:trPr>
        <w:tc>
          <w:tcPr>
            <w:tcW w:w="6062" w:type="dxa"/>
          </w:tcPr>
          <w:p w14:paraId="4497D784" w14:textId="36E2140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Methotrexate</w:t>
            </w:r>
          </w:p>
        </w:tc>
        <w:tc>
          <w:tcPr>
            <w:tcW w:w="850" w:type="dxa"/>
          </w:tcPr>
          <w:p w14:paraId="1033B34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2A7179D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14711475" w14:textId="77777777" w:rsidTr="004F0F84">
        <w:trPr>
          <w:trHeight w:val="227"/>
        </w:trPr>
        <w:tc>
          <w:tcPr>
            <w:tcW w:w="6062" w:type="dxa"/>
          </w:tcPr>
          <w:p w14:paraId="0F23B9D1" w14:textId="4C382C5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Metoclopramide</w:t>
            </w:r>
          </w:p>
        </w:tc>
        <w:tc>
          <w:tcPr>
            <w:tcW w:w="850" w:type="dxa"/>
          </w:tcPr>
          <w:p w14:paraId="689C459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4E259FD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611F4351" w14:textId="77777777" w:rsidTr="004F0F84">
        <w:trPr>
          <w:trHeight w:val="227"/>
        </w:trPr>
        <w:tc>
          <w:tcPr>
            <w:tcW w:w="6062" w:type="dxa"/>
          </w:tcPr>
          <w:p w14:paraId="512A85D3" w14:textId="0088E965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Oseltamivir</w:t>
            </w:r>
          </w:p>
        </w:tc>
        <w:tc>
          <w:tcPr>
            <w:tcW w:w="850" w:type="dxa"/>
          </w:tcPr>
          <w:p w14:paraId="675CC7C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6D689B6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35CA727B" w14:textId="77777777" w:rsidTr="004F0F84">
        <w:trPr>
          <w:trHeight w:val="227"/>
        </w:trPr>
        <w:tc>
          <w:tcPr>
            <w:tcW w:w="6062" w:type="dxa"/>
          </w:tcPr>
          <w:p w14:paraId="0766668D" w14:textId="3F9B8D17" w:rsidR="002C7589" w:rsidRPr="00B3392E" w:rsidRDefault="00210A84" w:rsidP="00210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oguanil/</w:t>
            </w:r>
            <w:r w:rsidR="002C7589" w:rsidRPr="00B3392E">
              <w:rPr>
                <w:rFonts w:ascii="Times New Roman" w:hAnsi="Times New Roman" w:cs="Times New Roman"/>
                <w:color w:val="000000" w:themeColor="text1"/>
              </w:rPr>
              <w:t>atovaquone</w:t>
            </w:r>
          </w:p>
        </w:tc>
        <w:tc>
          <w:tcPr>
            <w:tcW w:w="850" w:type="dxa"/>
          </w:tcPr>
          <w:p w14:paraId="7E78E6D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7F3BD79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24340BCC" w14:textId="77777777" w:rsidTr="004F0F84">
        <w:trPr>
          <w:trHeight w:val="227"/>
        </w:trPr>
        <w:tc>
          <w:tcPr>
            <w:tcW w:w="6062" w:type="dxa"/>
          </w:tcPr>
          <w:p w14:paraId="32969C32" w14:textId="56FE3066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Sevoflurane</w:t>
            </w:r>
          </w:p>
        </w:tc>
        <w:tc>
          <w:tcPr>
            <w:tcW w:w="850" w:type="dxa"/>
          </w:tcPr>
          <w:p w14:paraId="56F2F6E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41F662A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5A24E163" w14:textId="77777777" w:rsidTr="004F0F84">
        <w:trPr>
          <w:trHeight w:val="227"/>
        </w:trPr>
        <w:tc>
          <w:tcPr>
            <w:tcW w:w="6062" w:type="dxa"/>
          </w:tcPr>
          <w:p w14:paraId="7BB54422" w14:textId="6C9BDD24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Tocilizumab</w:t>
            </w:r>
          </w:p>
        </w:tc>
        <w:tc>
          <w:tcPr>
            <w:tcW w:w="850" w:type="dxa"/>
          </w:tcPr>
          <w:p w14:paraId="7403C0F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4F0DA94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053BE18B" w14:textId="77777777" w:rsidTr="004F0F84">
        <w:trPr>
          <w:trHeight w:val="227"/>
        </w:trPr>
        <w:tc>
          <w:tcPr>
            <w:tcW w:w="6062" w:type="dxa"/>
          </w:tcPr>
          <w:p w14:paraId="53E77AD1" w14:textId="63937CD6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Trastuzumab emtansine</w:t>
            </w:r>
          </w:p>
        </w:tc>
        <w:tc>
          <w:tcPr>
            <w:tcW w:w="850" w:type="dxa"/>
          </w:tcPr>
          <w:p w14:paraId="725F745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52FE6A2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5FF2FCEC" w14:textId="77777777" w:rsidTr="004F0F84">
        <w:trPr>
          <w:trHeight w:val="227"/>
        </w:trPr>
        <w:tc>
          <w:tcPr>
            <w:tcW w:w="6062" w:type="dxa"/>
          </w:tcPr>
          <w:p w14:paraId="654856E1" w14:textId="3F7A4994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Vincristine</w:t>
            </w:r>
          </w:p>
        </w:tc>
        <w:tc>
          <w:tcPr>
            <w:tcW w:w="850" w:type="dxa"/>
          </w:tcPr>
          <w:p w14:paraId="2339D73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7D02653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,3</w:t>
            </w:r>
          </w:p>
        </w:tc>
      </w:tr>
      <w:tr w:rsidR="002C7589" w:rsidRPr="00B3392E" w14:paraId="6A956DA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7DDDE40" w14:textId="4BD730E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cenocoumarol</w:t>
            </w:r>
          </w:p>
        </w:tc>
        <w:tc>
          <w:tcPr>
            <w:tcW w:w="850" w:type="dxa"/>
          </w:tcPr>
          <w:p w14:paraId="65A4020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FEEE35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24C819B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19C9E13" w14:textId="6D7DB40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arboplatin</w:t>
            </w:r>
          </w:p>
        </w:tc>
        <w:tc>
          <w:tcPr>
            <w:tcW w:w="850" w:type="dxa"/>
          </w:tcPr>
          <w:p w14:paraId="706902C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079CC89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71894BBC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B8EE7DB" w14:textId="4366BD96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eftriaxone</w:t>
            </w:r>
          </w:p>
        </w:tc>
        <w:tc>
          <w:tcPr>
            <w:tcW w:w="850" w:type="dxa"/>
          </w:tcPr>
          <w:p w14:paraId="246191C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4E2160B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7C11E268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B2B6F05" w14:textId="7DF3938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850" w:type="dxa"/>
          </w:tcPr>
          <w:p w14:paraId="0C4EF93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4CBCA4F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18B6BEC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527BCF2" w14:textId="58F84C8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Erenumab</w:t>
            </w:r>
          </w:p>
        </w:tc>
        <w:tc>
          <w:tcPr>
            <w:tcW w:w="850" w:type="dxa"/>
          </w:tcPr>
          <w:p w14:paraId="708871D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3D8454D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3659EB83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5C0AA03" w14:textId="59C002C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Etanercept</w:t>
            </w:r>
          </w:p>
        </w:tc>
        <w:tc>
          <w:tcPr>
            <w:tcW w:w="850" w:type="dxa"/>
          </w:tcPr>
          <w:p w14:paraId="3B46FBE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2D3A72F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7CF4364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2ACE2BF" w14:textId="7F55AD18" w:rsidR="002C7589" w:rsidRPr="00B3392E" w:rsidRDefault="00210A84" w:rsidP="00210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Formoterol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budesonide</w:t>
            </w:r>
          </w:p>
        </w:tc>
        <w:tc>
          <w:tcPr>
            <w:tcW w:w="850" w:type="dxa"/>
          </w:tcPr>
          <w:p w14:paraId="2D83914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2B692D1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16DED8AE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FD24676" w14:textId="6F0041E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Furosemide</w:t>
            </w:r>
          </w:p>
        </w:tc>
        <w:tc>
          <w:tcPr>
            <w:tcW w:w="850" w:type="dxa"/>
          </w:tcPr>
          <w:p w14:paraId="00E5F79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1158CDE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020398B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E2B4311" w14:textId="73750878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Galcanezumab</w:t>
            </w:r>
          </w:p>
        </w:tc>
        <w:tc>
          <w:tcPr>
            <w:tcW w:w="850" w:type="dxa"/>
          </w:tcPr>
          <w:p w14:paraId="5CB8E00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3B77E7C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6AF5828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F06224E" w14:textId="12467435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Infliximab</w:t>
            </w:r>
          </w:p>
        </w:tc>
        <w:tc>
          <w:tcPr>
            <w:tcW w:w="850" w:type="dxa"/>
          </w:tcPr>
          <w:p w14:paraId="095F004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1C9A6A8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11716AC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79C50F3" w14:textId="6C42F09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Lercanidipine</w:t>
            </w:r>
          </w:p>
        </w:tc>
        <w:tc>
          <w:tcPr>
            <w:tcW w:w="850" w:type="dxa"/>
          </w:tcPr>
          <w:p w14:paraId="72DA5C3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3E10469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5D165E98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719E5D3" w14:textId="4B2C96D9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Metamizole sodium</w:t>
            </w:r>
          </w:p>
        </w:tc>
        <w:tc>
          <w:tcPr>
            <w:tcW w:w="850" w:type="dxa"/>
          </w:tcPr>
          <w:p w14:paraId="4792BCD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6362B71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543B9D6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E37CF60" w14:textId="1249D92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Methylprednisolone</w:t>
            </w:r>
          </w:p>
        </w:tc>
        <w:tc>
          <w:tcPr>
            <w:tcW w:w="850" w:type="dxa"/>
          </w:tcPr>
          <w:p w14:paraId="7E1B6DC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7D4ED48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28896D6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E123CFB" w14:textId="0FE18C33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Ondansetron</w:t>
            </w:r>
          </w:p>
        </w:tc>
        <w:tc>
          <w:tcPr>
            <w:tcW w:w="850" w:type="dxa"/>
          </w:tcPr>
          <w:p w14:paraId="6CBA246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3C1263B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1D104C08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B35F7A8" w14:textId="65F9C749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Procarbazine</w:t>
            </w:r>
          </w:p>
        </w:tc>
        <w:tc>
          <w:tcPr>
            <w:tcW w:w="850" w:type="dxa"/>
          </w:tcPr>
          <w:p w14:paraId="206AC49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3B03D50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4F8B2C9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5418442" w14:textId="6EAEC5F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epaglinide</w:t>
            </w:r>
          </w:p>
        </w:tc>
        <w:tc>
          <w:tcPr>
            <w:tcW w:w="850" w:type="dxa"/>
          </w:tcPr>
          <w:p w14:paraId="0D7B980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9849D1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0714008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93A36EF" w14:textId="61861911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Sugammadex</w:t>
            </w:r>
          </w:p>
        </w:tc>
        <w:tc>
          <w:tcPr>
            <w:tcW w:w="850" w:type="dxa"/>
          </w:tcPr>
          <w:p w14:paraId="395A2A6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31927A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9</w:t>
            </w:r>
          </w:p>
        </w:tc>
      </w:tr>
      <w:tr w:rsidR="002C7589" w:rsidRPr="00B3392E" w14:paraId="1C410273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564E501" w14:textId="15389676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dalimumab</w:t>
            </w:r>
          </w:p>
        </w:tc>
        <w:tc>
          <w:tcPr>
            <w:tcW w:w="850" w:type="dxa"/>
          </w:tcPr>
          <w:p w14:paraId="2AB2266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F787C3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638C0014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507B46C" w14:textId="52375D8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lemtuzumab</w:t>
            </w:r>
          </w:p>
        </w:tc>
        <w:tc>
          <w:tcPr>
            <w:tcW w:w="850" w:type="dxa"/>
          </w:tcPr>
          <w:p w14:paraId="13A1410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C480F9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5A6BC44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CEBFDBF" w14:textId="0A3863D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nakinra</w:t>
            </w:r>
          </w:p>
        </w:tc>
        <w:tc>
          <w:tcPr>
            <w:tcW w:w="850" w:type="dxa"/>
          </w:tcPr>
          <w:p w14:paraId="5472533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0F0369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72BC80E3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355CE2D" w14:textId="7FB4A37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zathioprine</w:t>
            </w:r>
          </w:p>
        </w:tc>
        <w:tc>
          <w:tcPr>
            <w:tcW w:w="850" w:type="dxa"/>
          </w:tcPr>
          <w:p w14:paraId="3DD3944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78EB377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78626699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4A97395" w14:textId="56E35A3D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Bisoprolol</w:t>
            </w:r>
          </w:p>
        </w:tc>
        <w:tc>
          <w:tcPr>
            <w:tcW w:w="850" w:type="dxa"/>
          </w:tcPr>
          <w:p w14:paraId="33C4035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1C186F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5221D85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206EB60" w14:textId="6E7818B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Botulinum toxin</w:t>
            </w:r>
          </w:p>
        </w:tc>
        <w:tc>
          <w:tcPr>
            <w:tcW w:w="850" w:type="dxa"/>
          </w:tcPr>
          <w:p w14:paraId="0E80B31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7A6364E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1F48C05D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774677A" w14:textId="72722989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aptomicyin</w:t>
            </w:r>
          </w:p>
        </w:tc>
        <w:tc>
          <w:tcPr>
            <w:tcW w:w="850" w:type="dxa"/>
          </w:tcPr>
          <w:p w14:paraId="47B29B2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9F7B78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3A36040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5086F19" w14:textId="27B6A7C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imethyl fumarate</w:t>
            </w:r>
          </w:p>
        </w:tc>
        <w:tc>
          <w:tcPr>
            <w:tcW w:w="850" w:type="dxa"/>
          </w:tcPr>
          <w:p w14:paraId="6F9AFE9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8254E3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510F901F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5451992" w14:textId="05D92729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isulfiram</w:t>
            </w:r>
          </w:p>
        </w:tc>
        <w:tc>
          <w:tcPr>
            <w:tcW w:w="850" w:type="dxa"/>
          </w:tcPr>
          <w:p w14:paraId="06F2C32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A35126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328D8AF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D18D086" w14:textId="3FFD7D4C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oxazosin</w:t>
            </w:r>
          </w:p>
        </w:tc>
        <w:tc>
          <w:tcPr>
            <w:tcW w:w="850" w:type="dxa"/>
          </w:tcPr>
          <w:p w14:paraId="1C0487A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74D5363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715E160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B18D502" w14:textId="2F0E80B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Esmolol</w:t>
            </w:r>
          </w:p>
        </w:tc>
        <w:tc>
          <w:tcPr>
            <w:tcW w:w="850" w:type="dxa"/>
          </w:tcPr>
          <w:p w14:paraId="02B09F2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CD70EC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4F643A1F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17FC417" w14:textId="7CDAD93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Esomeprazole</w:t>
            </w:r>
          </w:p>
        </w:tc>
        <w:tc>
          <w:tcPr>
            <w:tcW w:w="850" w:type="dxa"/>
          </w:tcPr>
          <w:p w14:paraId="5D926D0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56CF0F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3484059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31698AB" w14:textId="70F5DCE4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lastRenderedPageBreak/>
              <w:t>Gabapentin</w:t>
            </w:r>
          </w:p>
        </w:tc>
        <w:tc>
          <w:tcPr>
            <w:tcW w:w="850" w:type="dxa"/>
          </w:tcPr>
          <w:p w14:paraId="24EBB70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1DA734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3431503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7D73332" w14:textId="54BA97A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Glatiramer acetate</w:t>
            </w:r>
          </w:p>
        </w:tc>
        <w:tc>
          <w:tcPr>
            <w:tcW w:w="850" w:type="dxa"/>
          </w:tcPr>
          <w:p w14:paraId="25D3DEA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C109BA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42D1DE92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2DECD9B" w14:textId="6E4DC537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Ibrutinib</w:t>
            </w:r>
          </w:p>
        </w:tc>
        <w:tc>
          <w:tcPr>
            <w:tcW w:w="850" w:type="dxa"/>
          </w:tcPr>
          <w:p w14:paraId="188290A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63F4D66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58CEF83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85466E0" w14:textId="19383322" w:rsidR="002C7589" w:rsidRPr="00B3392E" w:rsidRDefault="002C7589" w:rsidP="002C7589">
            <w:pPr>
              <w:rPr>
                <w:rFonts w:ascii="Times New Roman" w:hAnsi="Times New Roman" w:cs="Times New Roman"/>
                <w:lang w:val="en-US"/>
              </w:rPr>
            </w:pPr>
            <w:r w:rsidRPr="00B3392E">
              <w:rPr>
                <w:rFonts w:ascii="Times New Roman" w:hAnsi="Times New Roman" w:cs="Times New Roman"/>
                <w:color w:val="000000"/>
                <w:lang w:val="en-US"/>
              </w:rPr>
              <w:t>Influenza, inactivated, split virus or surface antigen</w:t>
            </w:r>
          </w:p>
        </w:tc>
        <w:tc>
          <w:tcPr>
            <w:tcW w:w="850" w:type="dxa"/>
          </w:tcPr>
          <w:p w14:paraId="28FB5F1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E7AD1C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012798B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7153AE9" w14:textId="6CC2FE3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Levonorgestrel</w:t>
            </w:r>
          </w:p>
        </w:tc>
        <w:tc>
          <w:tcPr>
            <w:tcW w:w="850" w:type="dxa"/>
          </w:tcPr>
          <w:p w14:paraId="2481C9D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2285A9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3A36AC9E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71A59C1" w14:textId="06906D99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Lidocaine</w:t>
            </w:r>
          </w:p>
        </w:tc>
        <w:tc>
          <w:tcPr>
            <w:tcW w:w="850" w:type="dxa"/>
          </w:tcPr>
          <w:p w14:paraId="78F2209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7BD8761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06E2314A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E88EAA9" w14:textId="3D6EDCB4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opinavir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ritonavir</w:t>
            </w:r>
          </w:p>
        </w:tc>
        <w:tc>
          <w:tcPr>
            <w:tcW w:w="850" w:type="dxa"/>
          </w:tcPr>
          <w:p w14:paraId="459F374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81774A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1A97B5B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E898D78" w14:textId="02D91A36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Mirabegron</w:t>
            </w:r>
          </w:p>
        </w:tc>
        <w:tc>
          <w:tcPr>
            <w:tcW w:w="850" w:type="dxa"/>
          </w:tcPr>
          <w:p w14:paraId="6E05072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1F0B68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5D7AA978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922B7F8" w14:textId="7103236D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Octreotide</w:t>
            </w:r>
          </w:p>
        </w:tc>
        <w:tc>
          <w:tcPr>
            <w:tcW w:w="850" w:type="dxa"/>
          </w:tcPr>
          <w:p w14:paraId="53F88F6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1A2CC0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5A4F08D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5C45AE1" w14:textId="7837CC38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Oxaliplatin</w:t>
            </w:r>
          </w:p>
        </w:tc>
        <w:tc>
          <w:tcPr>
            <w:tcW w:w="850" w:type="dxa"/>
          </w:tcPr>
          <w:p w14:paraId="18DF397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6AC47E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247B8CD9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512E21F" w14:textId="6860EA39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Pemetrexed</w:t>
            </w:r>
          </w:p>
        </w:tc>
        <w:tc>
          <w:tcPr>
            <w:tcW w:w="850" w:type="dxa"/>
          </w:tcPr>
          <w:p w14:paraId="607973B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E58ECA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3D278EB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2D733EE" w14:textId="3761E5F8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Prednisone</w:t>
            </w:r>
          </w:p>
        </w:tc>
        <w:tc>
          <w:tcPr>
            <w:tcW w:w="850" w:type="dxa"/>
          </w:tcPr>
          <w:p w14:paraId="04EFF5C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4B55FC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6F30466F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19AB1E9" w14:textId="05346C94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Propofol</w:t>
            </w:r>
          </w:p>
        </w:tc>
        <w:tc>
          <w:tcPr>
            <w:tcW w:w="850" w:type="dxa"/>
          </w:tcPr>
          <w:p w14:paraId="16A810A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893F52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7A3FA58C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A0B00CB" w14:textId="024342BE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anibizumab</w:t>
            </w:r>
          </w:p>
        </w:tc>
        <w:tc>
          <w:tcPr>
            <w:tcW w:w="850" w:type="dxa"/>
          </w:tcPr>
          <w:p w14:paraId="032A37F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5B134B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6AB49E0F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6BED99E" w14:textId="41D831A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Salbutamol</w:t>
            </w:r>
          </w:p>
        </w:tc>
        <w:tc>
          <w:tcPr>
            <w:tcW w:w="850" w:type="dxa"/>
          </w:tcPr>
          <w:p w14:paraId="12AF775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7082F31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5553950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E208416" w14:textId="091BFEED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Sirolimus</w:t>
            </w:r>
          </w:p>
        </w:tc>
        <w:tc>
          <w:tcPr>
            <w:tcW w:w="850" w:type="dxa"/>
          </w:tcPr>
          <w:p w14:paraId="3078034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72298F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6CCDC68E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288D7BB" w14:textId="7814B947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Somatropin</w:t>
            </w:r>
          </w:p>
        </w:tc>
        <w:tc>
          <w:tcPr>
            <w:tcW w:w="850" w:type="dxa"/>
          </w:tcPr>
          <w:p w14:paraId="56C8DE8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730DA05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24F86BBA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D472D66" w14:textId="0F03D556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Tacrolimus</w:t>
            </w:r>
          </w:p>
        </w:tc>
        <w:tc>
          <w:tcPr>
            <w:tcW w:w="850" w:type="dxa"/>
          </w:tcPr>
          <w:p w14:paraId="1EA5669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A5E769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6D9A05BE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949957C" w14:textId="4C45599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Teriflunomide</w:t>
            </w:r>
          </w:p>
        </w:tc>
        <w:tc>
          <w:tcPr>
            <w:tcW w:w="850" w:type="dxa"/>
          </w:tcPr>
          <w:p w14:paraId="46F8AAD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CBF9A9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491EBD0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8DB2C08" w14:textId="68409D9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Thalidomide</w:t>
            </w:r>
          </w:p>
        </w:tc>
        <w:tc>
          <w:tcPr>
            <w:tcW w:w="850" w:type="dxa"/>
          </w:tcPr>
          <w:p w14:paraId="1B34F8D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A3BF47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6</w:t>
            </w:r>
          </w:p>
        </w:tc>
      </w:tr>
      <w:tr w:rsidR="002C7589" w:rsidRPr="00B3392E" w14:paraId="3D27F22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B463458" w14:textId="649EF08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bemaciclib</w:t>
            </w:r>
          </w:p>
        </w:tc>
        <w:tc>
          <w:tcPr>
            <w:tcW w:w="850" w:type="dxa"/>
          </w:tcPr>
          <w:p w14:paraId="0F52F16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C03E9A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23DFC914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081A273" w14:textId="5AA0A364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ciclovir</w:t>
            </w:r>
          </w:p>
        </w:tc>
        <w:tc>
          <w:tcPr>
            <w:tcW w:w="850" w:type="dxa"/>
          </w:tcPr>
          <w:p w14:paraId="4841FF4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6EB170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2DFAAEF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B31D410" w14:textId="76EEB3D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citretin</w:t>
            </w:r>
          </w:p>
        </w:tc>
        <w:tc>
          <w:tcPr>
            <w:tcW w:w="850" w:type="dxa"/>
          </w:tcPr>
          <w:p w14:paraId="21A154D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53F71B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EDD36ED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516C44D" w14:textId="2D83250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miodarone</w:t>
            </w:r>
          </w:p>
        </w:tc>
        <w:tc>
          <w:tcPr>
            <w:tcW w:w="850" w:type="dxa"/>
          </w:tcPr>
          <w:p w14:paraId="5575628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352143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58162DBD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790F280" w14:textId="52575B4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pixaban</w:t>
            </w:r>
          </w:p>
        </w:tc>
        <w:tc>
          <w:tcPr>
            <w:tcW w:w="850" w:type="dxa"/>
          </w:tcPr>
          <w:p w14:paraId="2EB3C82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2126E1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CDCCBC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5E58D24" w14:textId="29CAA29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Argatroban</w:t>
            </w:r>
          </w:p>
        </w:tc>
        <w:tc>
          <w:tcPr>
            <w:tcW w:w="850" w:type="dxa"/>
          </w:tcPr>
          <w:p w14:paraId="326483F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5280F3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207BF0F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D829BD6" w14:textId="157DABA8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Bevacizumab</w:t>
            </w:r>
          </w:p>
        </w:tc>
        <w:tc>
          <w:tcPr>
            <w:tcW w:w="850" w:type="dxa"/>
          </w:tcPr>
          <w:p w14:paraId="56A1350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17C816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57CE3384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DD79982" w14:textId="56E403A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Bosentan</w:t>
            </w:r>
          </w:p>
        </w:tc>
        <w:tc>
          <w:tcPr>
            <w:tcW w:w="850" w:type="dxa"/>
          </w:tcPr>
          <w:p w14:paraId="6328DF8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214820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57245FA8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C9B4664" w14:textId="7BCEEE7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Brexucabtagene autoleucel</w:t>
            </w:r>
          </w:p>
        </w:tc>
        <w:tc>
          <w:tcPr>
            <w:tcW w:w="850" w:type="dxa"/>
          </w:tcPr>
          <w:p w14:paraId="0BE8325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5DFD61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DF0FBAF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976982F" w14:textId="2E7B5A6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Bupivacaine</w:t>
            </w:r>
          </w:p>
        </w:tc>
        <w:tc>
          <w:tcPr>
            <w:tcW w:w="850" w:type="dxa"/>
          </w:tcPr>
          <w:p w14:paraId="45B908F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69A711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C675202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0F4463C" w14:textId="0BDBAEA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anagliflozin</w:t>
            </w:r>
          </w:p>
        </w:tc>
        <w:tc>
          <w:tcPr>
            <w:tcW w:w="850" w:type="dxa"/>
          </w:tcPr>
          <w:p w14:paraId="2637479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1C20C8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E249CF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2C2150F" w14:textId="7620491C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arbimazole</w:t>
            </w:r>
          </w:p>
        </w:tc>
        <w:tc>
          <w:tcPr>
            <w:tcW w:w="850" w:type="dxa"/>
          </w:tcPr>
          <w:p w14:paraId="0AAE9D8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7DDAC3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F911E29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DA66130" w14:textId="07BD29CE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arbocisteine</w:t>
            </w:r>
          </w:p>
        </w:tc>
        <w:tc>
          <w:tcPr>
            <w:tcW w:w="850" w:type="dxa"/>
          </w:tcPr>
          <w:p w14:paraId="12EB1D6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0D4677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E0C6ED4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D3EE902" w14:textId="413861E5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eftolozane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beta-lactamase inhibitor</w:t>
            </w:r>
          </w:p>
        </w:tc>
        <w:tc>
          <w:tcPr>
            <w:tcW w:w="850" w:type="dxa"/>
          </w:tcPr>
          <w:p w14:paraId="417DAA9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D06844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92C7573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E04A437" w14:textId="72E90ABD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efuroxime</w:t>
            </w:r>
          </w:p>
        </w:tc>
        <w:tc>
          <w:tcPr>
            <w:tcW w:w="850" w:type="dxa"/>
          </w:tcPr>
          <w:p w14:paraId="231CACB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E1AE76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64D719B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9A26923" w14:textId="57A9092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lonazepam</w:t>
            </w:r>
          </w:p>
        </w:tc>
        <w:tc>
          <w:tcPr>
            <w:tcW w:w="850" w:type="dxa"/>
          </w:tcPr>
          <w:p w14:paraId="36A82B9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C9C614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6E2963F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40C2EC9" w14:textId="257A46B6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lonidine</w:t>
            </w:r>
          </w:p>
        </w:tc>
        <w:tc>
          <w:tcPr>
            <w:tcW w:w="850" w:type="dxa"/>
          </w:tcPr>
          <w:p w14:paraId="026BA8F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73CE9C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96857BD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DAADCF4" w14:textId="590B0D5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Colchicine</w:t>
            </w:r>
          </w:p>
        </w:tc>
        <w:tc>
          <w:tcPr>
            <w:tcW w:w="850" w:type="dxa"/>
          </w:tcPr>
          <w:p w14:paraId="4EEB766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A2A075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02DD8DB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2FAE446" w14:textId="6C05372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abrafenib</w:t>
            </w:r>
          </w:p>
        </w:tc>
        <w:tc>
          <w:tcPr>
            <w:tcW w:w="850" w:type="dxa"/>
          </w:tcPr>
          <w:p w14:paraId="5E14199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426664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EAB2DAF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9E50C18" w14:textId="525CC751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apagliflozin</w:t>
            </w:r>
          </w:p>
        </w:tc>
        <w:tc>
          <w:tcPr>
            <w:tcW w:w="850" w:type="dxa"/>
          </w:tcPr>
          <w:p w14:paraId="730DD9F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56F01F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92B7AA2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8045B08" w14:textId="5F288F26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runavir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cobicistat</w:t>
            </w:r>
          </w:p>
        </w:tc>
        <w:tc>
          <w:tcPr>
            <w:tcW w:w="850" w:type="dxa"/>
          </w:tcPr>
          <w:p w14:paraId="6A250E2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A9DF77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88D11F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40C49A1" w14:textId="12EA11E4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eoxycholic acid</w:t>
            </w:r>
          </w:p>
        </w:tc>
        <w:tc>
          <w:tcPr>
            <w:tcW w:w="850" w:type="dxa"/>
          </w:tcPr>
          <w:p w14:paraId="467188D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C9B9AC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A4C0B1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6F621FD" w14:textId="4778C03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examethasone</w:t>
            </w:r>
          </w:p>
        </w:tc>
        <w:tc>
          <w:tcPr>
            <w:tcW w:w="850" w:type="dxa"/>
          </w:tcPr>
          <w:p w14:paraId="0B82E62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7C3B6E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5667F1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2515489" w14:textId="2FC74557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exketoprofen</w:t>
            </w:r>
          </w:p>
        </w:tc>
        <w:tc>
          <w:tcPr>
            <w:tcW w:w="850" w:type="dxa"/>
          </w:tcPr>
          <w:p w14:paraId="0524B89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CC9D11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16EF53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8256A26" w14:textId="681C0565" w:rsidR="002C7589" w:rsidRPr="00B3392E" w:rsidRDefault="002C7589" w:rsidP="004F0F84">
            <w:pPr>
              <w:ind w:left="142" w:hanging="142"/>
              <w:rPr>
                <w:rFonts w:ascii="Times New Roman" w:hAnsi="Times New Roman" w:cs="Times New Roman"/>
                <w:lang w:val="en-US"/>
              </w:rPr>
            </w:pPr>
            <w:r w:rsidRPr="00B3392E">
              <w:rPr>
                <w:rFonts w:ascii="Times New Roman" w:hAnsi="Times New Roman" w:cs="Times New Roman"/>
                <w:color w:val="000000"/>
                <w:lang w:val="en-US"/>
              </w:rPr>
              <w:t>Diphtheria-haemophilus influenzae B-pertussis-poliomyelitis-tetanus-hepatitis B</w:t>
            </w:r>
          </w:p>
        </w:tc>
        <w:tc>
          <w:tcPr>
            <w:tcW w:w="850" w:type="dxa"/>
          </w:tcPr>
          <w:p w14:paraId="6E65E56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61EAA0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9B331C9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8C20ACF" w14:textId="45E5DAC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Diphtheria-pertussis-poliomyelitis-tetanus</w:t>
            </w:r>
          </w:p>
        </w:tc>
        <w:tc>
          <w:tcPr>
            <w:tcW w:w="850" w:type="dxa"/>
          </w:tcPr>
          <w:p w14:paraId="57257A2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3CBBA3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E1493E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A89BE23" w14:textId="5DF07A6D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Edoxaban</w:t>
            </w:r>
          </w:p>
        </w:tc>
        <w:tc>
          <w:tcPr>
            <w:tcW w:w="850" w:type="dxa"/>
          </w:tcPr>
          <w:p w14:paraId="115047E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FE3B7F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8AA662C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67A1E31" w14:textId="1D7C216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lastRenderedPageBreak/>
              <w:t>Enalapril</w:t>
            </w:r>
          </w:p>
        </w:tc>
        <w:tc>
          <w:tcPr>
            <w:tcW w:w="850" w:type="dxa"/>
          </w:tcPr>
          <w:p w14:paraId="35E5169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0A0821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F791519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C1E6EF7" w14:textId="6735854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Enoxaparin</w:t>
            </w:r>
          </w:p>
        </w:tc>
        <w:tc>
          <w:tcPr>
            <w:tcW w:w="850" w:type="dxa"/>
          </w:tcPr>
          <w:p w14:paraId="1693D06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FAF9F2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D9EAAE4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32B44EF" w14:textId="19DB77CA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Eplerenone</w:t>
            </w:r>
          </w:p>
        </w:tc>
        <w:tc>
          <w:tcPr>
            <w:tcW w:w="850" w:type="dxa"/>
          </w:tcPr>
          <w:p w14:paraId="5E00716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20B112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7C2505E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B0EA181" w14:textId="7A8E3085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Escitalopram</w:t>
            </w:r>
          </w:p>
        </w:tc>
        <w:tc>
          <w:tcPr>
            <w:tcW w:w="850" w:type="dxa"/>
          </w:tcPr>
          <w:p w14:paraId="1B569FF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5429E5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B9634A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4920649" w14:textId="58BED14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Fingolimod</w:t>
            </w:r>
          </w:p>
        </w:tc>
        <w:tc>
          <w:tcPr>
            <w:tcW w:w="850" w:type="dxa"/>
          </w:tcPr>
          <w:p w14:paraId="7107D3B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452125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331B4F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C6EA21D" w14:textId="4FE3C25D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Gemcitabine</w:t>
            </w:r>
          </w:p>
        </w:tc>
        <w:tc>
          <w:tcPr>
            <w:tcW w:w="850" w:type="dxa"/>
          </w:tcPr>
          <w:p w14:paraId="3B4E1C4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E9EF53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23C0B29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4F74E5A" w14:textId="0D80AEC1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Gliclazide</w:t>
            </w:r>
          </w:p>
        </w:tc>
        <w:tc>
          <w:tcPr>
            <w:tcW w:w="850" w:type="dxa"/>
          </w:tcPr>
          <w:p w14:paraId="2E85B39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A47094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06893ED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4851557" w14:textId="154EFD07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Haloperidol</w:t>
            </w:r>
          </w:p>
        </w:tc>
        <w:tc>
          <w:tcPr>
            <w:tcW w:w="850" w:type="dxa"/>
          </w:tcPr>
          <w:p w14:paraId="00905E6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D819CC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83537F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6FFC649" w14:textId="4A0EE2D5" w:rsidR="002C7589" w:rsidRPr="00B3392E" w:rsidRDefault="002C7589" w:rsidP="002C7589">
            <w:pPr>
              <w:rPr>
                <w:rFonts w:ascii="Times New Roman" w:hAnsi="Times New Roman" w:cs="Times New Roman"/>
                <w:lang w:val="en-US"/>
              </w:rPr>
            </w:pPr>
            <w:r w:rsidRPr="00B3392E">
              <w:rPr>
                <w:rFonts w:ascii="Times New Roman" w:hAnsi="Times New Roman" w:cs="Times New Roman"/>
                <w:color w:val="000000"/>
                <w:lang w:val="en-US"/>
              </w:rPr>
              <w:t xml:space="preserve">Hepatitis A, inactivated, whole virus </w:t>
            </w:r>
          </w:p>
        </w:tc>
        <w:tc>
          <w:tcPr>
            <w:tcW w:w="850" w:type="dxa"/>
          </w:tcPr>
          <w:p w14:paraId="0D66BA8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90ECF5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9CB8DC8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CAFCB46" w14:textId="5E2C0F84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Hydrochlorothiazide</w:t>
            </w:r>
          </w:p>
        </w:tc>
        <w:tc>
          <w:tcPr>
            <w:tcW w:w="850" w:type="dxa"/>
          </w:tcPr>
          <w:p w14:paraId="7F163B8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2F5C67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B62FD0C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10B2799" w14:textId="5945A7F6" w:rsidR="002C7589" w:rsidRPr="00B3392E" w:rsidRDefault="002C7589" w:rsidP="004F0F84">
            <w:pPr>
              <w:ind w:left="142" w:hanging="142"/>
              <w:rPr>
                <w:rFonts w:ascii="Times New Roman" w:hAnsi="Times New Roman" w:cs="Times New Roman"/>
                <w:lang w:val="en-US"/>
              </w:rPr>
            </w:pPr>
            <w:r w:rsidRPr="00B3392E">
              <w:rPr>
                <w:rFonts w:ascii="Times New Roman" w:hAnsi="Times New Roman" w:cs="Times New Roman"/>
                <w:color w:val="000000"/>
                <w:lang w:val="en-US"/>
              </w:rPr>
              <w:t>Immunoglobulins, normal human, for intravascular adm</w:t>
            </w:r>
            <w:r w:rsidR="004F0F84">
              <w:rPr>
                <w:rFonts w:ascii="Times New Roman" w:hAnsi="Times New Roman" w:cs="Times New Roman"/>
                <w:color w:val="000000"/>
                <w:lang w:val="en-US"/>
              </w:rPr>
              <w:t>inistration</w:t>
            </w:r>
            <w:r w:rsidRPr="00B3392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850" w:type="dxa"/>
          </w:tcPr>
          <w:p w14:paraId="73FAC87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6E9335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27D8872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F92A5FA" w14:textId="32464234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Isoniazid</w:t>
            </w:r>
          </w:p>
        </w:tc>
        <w:tc>
          <w:tcPr>
            <w:tcW w:w="850" w:type="dxa"/>
          </w:tcPr>
          <w:p w14:paraId="47F641F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D4D418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D58C284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8C4CCB6" w14:textId="17268625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Lacosamide</w:t>
            </w:r>
          </w:p>
        </w:tc>
        <w:tc>
          <w:tcPr>
            <w:tcW w:w="850" w:type="dxa"/>
          </w:tcPr>
          <w:p w14:paraId="70EE462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005E61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587A69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12B2AB4" w14:textId="03B98F9D" w:rsidR="002C7589" w:rsidRPr="00B3392E" w:rsidRDefault="002C7589" w:rsidP="00280785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Lamivudine</w:t>
            </w:r>
            <w:r w:rsidR="00280785">
              <w:rPr>
                <w:rFonts w:ascii="Times New Roman" w:hAnsi="Times New Roman" w:cs="Times New Roman"/>
                <w:color w:val="000000"/>
              </w:rPr>
              <w:t>/</w:t>
            </w:r>
            <w:r w:rsidRPr="00B3392E">
              <w:rPr>
                <w:rFonts w:ascii="Times New Roman" w:hAnsi="Times New Roman" w:cs="Times New Roman"/>
                <w:color w:val="000000"/>
              </w:rPr>
              <w:t>abacavir</w:t>
            </w:r>
            <w:r w:rsidR="00280785">
              <w:rPr>
                <w:rFonts w:ascii="Times New Roman" w:hAnsi="Times New Roman" w:cs="Times New Roman"/>
                <w:color w:val="000000"/>
              </w:rPr>
              <w:t>/</w:t>
            </w:r>
            <w:r w:rsidRPr="00B3392E">
              <w:rPr>
                <w:rFonts w:ascii="Times New Roman" w:hAnsi="Times New Roman" w:cs="Times New Roman"/>
                <w:color w:val="000000"/>
              </w:rPr>
              <w:t>dolutegravir</w:t>
            </w:r>
          </w:p>
        </w:tc>
        <w:tc>
          <w:tcPr>
            <w:tcW w:w="850" w:type="dxa"/>
          </w:tcPr>
          <w:p w14:paraId="0012209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27A367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57112763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00E6A36" w14:textId="28AAFC4D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Lenalidomide</w:t>
            </w:r>
          </w:p>
        </w:tc>
        <w:tc>
          <w:tcPr>
            <w:tcW w:w="850" w:type="dxa"/>
          </w:tcPr>
          <w:p w14:paraId="340D696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191F28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1F4133E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820E9B7" w14:textId="3FCC52D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Levofloxacin</w:t>
            </w:r>
          </w:p>
        </w:tc>
        <w:tc>
          <w:tcPr>
            <w:tcW w:w="850" w:type="dxa"/>
          </w:tcPr>
          <w:p w14:paraId="31B2F43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9508B1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5C3B56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B932C54" w14:textId="2D17269C" w:rsidR="002C7589" w:rsidRPr="00B3392E" w:rsidRDefault="002C7589" w:rsidP="002C7589">
            <w:pPr>
              <w:rPr>
                <w:rFonts w:ascii="Times New Roman" w:hAnsi="Times New Roman" w:cs="Times New Roman"/>
                <w:lang w:val="en-US"/>
              </w:rPr>
            </w:pPr>
            <w:r w:rsidRPr="00B3392E">
              <w:rPr>
                <w:rFonts w:ascii="Times New Roman" w:hAnsi="Times New Roman" w:cs="Times New Roman"/>
                <w:color w:val="000000"/>
                <w:lang w:val="en-US"/>
              </w:rPr>
              <w:t>Measles, combinations with mumps and rubella, live attenuated</w:t>
            </w:r>
          </w:p>
        </w:tc>
        <w:tc>
          <w:tcPr>
            <w:tcW w:w="850" w:type="dxa"/>
          </w:tcPr>
          <w:p w14:paraId="0818878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01521F0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4BF8B04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011FEC4" w14:textId="2D127E71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Megestrol</w:t>
            </w:r>
          </w:p>
        </w:tc>
        <w:tc>
          <w:tcPr>
            <w:tcW w:w="850" w:type="dxa"/>
          </w:tcPr>
          <w:p w14:paraId="3D67655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2A7A70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E10EB6B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344D944" w14:textId="68B246B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Mesalazine</w:t>
            </w:r>
          </w:p>
        </w:tc>
        <w:tc>
          <w:tcPr>
            <w:tcW w:w="850" w:type="dxa"/>
          </w:tcPr>
          <w:p w14:paraId="734FE41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AEF014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60A6D9D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A242D8F" w14:textId="2EFC9423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Mycophenolic acid</w:t>
            </w:r>
          </w:p>
        </w:tc>
        <w:tc>
          <w:tcPr>
            <w:tcW w:w="850" w:type="dxa"/>
          </w:tcPr>
          <w:p w14:paraId="28F4779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59C3E2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0B8070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91BE007" w14:textId="683B17E1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Natalizumab</w:t>
            </w:r>
          </w:p>
        </w:tc>
        <w:tc>
          <w:tcPr>
            <w:tcW w:w="850" w:type="dxa"/>
          </w:tcPr>
          <w:p w14:paraId="2D6E24A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581697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83D4EAA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EF23058" w14:textId="06228944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megestrol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estradiol</w:t>
            </w:r>
          </w:p>
        </w:tc>
        <w:tc>
          <w:tcPr>
            <w:tcW w:w="850" w:type="dxa"/>
          </w:tcPr>
          <w:p w14:paraId="1C357E8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B43EF3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E555D3B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2FF8F99" w14:textId="6F0DC9F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Ocrelizumab</w:t>
            </w:r>
          </w:p>
        </w:tc>
        <w:tc>
          <w:tcPr>
            <w:tcW w:w="850" w:type="dxa"/>
          </w:tcPr>
          <w:p w14:paraId="1134B12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D7C22F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D82C982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BE66690" w14:textId="11E7D235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Olanzapine</w:t>
            </w:r>
          </w:p>
        </w:tc>
        <w:tc>
          <w:tcPr>
            <w:tcW w:w="850" w:type="dxa"/>
          </w:tcPr>
          <w:p w14:paraId="50F9A31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3F372A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625D52C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D7973B2" w14:textId="63DD9B5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Omeprazole</w:t>
            </w:r>
          </w:p>
        </w:tc>
        <w:tc>
          <w:tcPr>
            <w:tcW w:w="850" w:type="dxa"/>
          </w:tcPr>
          <w:p w14:paraId="575823B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B5E27B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E81E3DC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46FB60D" w14:textId="790D91BA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pium derivatives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expectorants</w:t>
            </w:r>
          </w:p>
        </w:tc>
        <w:tc>
          <w:tcPr>
            <w:tcW w:w="850" w:type="dxa"/>
          </w:tcPr>
          <w:p w14:paraId="0CA7EBF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1150588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628333F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80F4445" w14:textId="4477980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Pantoprazole</w:t>
            </w:r>
          </w:p>
        </w:tc>
        <w:tc>
          <w:tcPr>
            <w:tcW w:w="850" w:type="dxa"/>
          </w:tcPr>
          <w:p w14:paraId="1CBABA4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288D38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F78CB0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F42B0C2" w14:textId="0B74DDE6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Pegaspargase</w:t>
            </w:r>
          </w:p>
        </w:tc>
        <w:tc>
          <w:tcPr>
            <w:tcW w:w="850" w:type="dxa"/>
          </w:tcPr>
          <w:p w14:paraId="5C83D72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8E18A0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2D32918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8113331" w14:textId="27B34398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850" w:type="dxa"/>
          </w:tcPr>
          <w:p w14:paraId="36E5B75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5B85F7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F1A8DA3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804A35C" w14:textId="25050267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iperacillin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beta-lactamase inhibitor</w:t>
            </w:r>
          </w:p>
        </w:tc>
        <w:tc>
          <w:tcPr>
            <w:tcW w:w="850" w:type="dxa"/>
          </w:tcPr>
          <w:p w14:paraId="34FBBB5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84DE36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216C90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8B8732A" w14:textId="3848FFA7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Pyrimethamine</w:t>
            </w:r>
          </w:p>
        </w:tc>
        <w:tc>
          <w:tcPr>
            <w:tcW w:w="850" w:type="dxa"/>
          </w:tcPr>
          <w:p w14:paraId="3727010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E5E48AB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70ED1DA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F29C8A9" w14:textId="6E905A11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altitrexed</w:t>
            </w:r>
          </w:p>
        </w:tc>
        <w:tc>
          <w:tcPr>
            <w:tcW w:w="850" w:type="dxa"/>
          </w:tcPr>
          <w:p w14:paraId="7103D60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B37CF0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B24B42C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E9597E0" w14:textId="454F2CA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anitidine</w:t>
            </w:r>
          </w:p>
        </w:tc>
        <w:tc>
          <w:tcPr>
            <w:tcW w:w="850" w:type="dxa"/>
          </w:tcPr>
          <w:p w14:paraId="0BF033A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8F99DB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21CF6D5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A20E064" w14:textId="209B7323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etigabine</w:t>
            </w:r>
          </w:p>
        </w:tc>
        <w:tc>
          <w:tcPr>
            <w:tcW w:w="850" w:type="dxa"/>
          </w:tcPr>
          <w:p w14:paraId="2A4D1F1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BAE891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00C6313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DA16410" w14:textId="4AAC4298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isperidone</w:t>
            </w:r>
          </w:p>
        </w:tc>
        <w:tc>
          <w:tcPr>
            <w:tcW w:w="850" w:type="dxa"/>
          </w:tcPr>
          <w:p w14:paraId="23889706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A16998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889EA82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641AEFC" w14:textId="4E532F70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ituximab</w:t>
            </w:r>
          </w:p>
        </w:tc>
        <w:tc>
          <w:tcPr>
            <w:tcW w:w="850" w:type="dxa"/>
          </w:tcPr>
          <w:p w14:paraId="30E2E6A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BB70D6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3FE049D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2DF638A5" w14:textId="55B4650D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850" w:type="dxa"/>
          </w:tcPr>
          <w:p w14:paraId="59E7ED5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189869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5AA75218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303AAC4" w14:textId="74CB3CD2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Rota virus, live attenuated</w:t>
            </w:r>
          </w:p>
        </w:tc>
        <w:tc>
          <w:tcPr>
            <w:tcW w:w="850" w:type="dxa"/>
          </w:tcPr>
          <w:p w14:paraId="7EBAEFB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48B9A3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628FC5E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60054C11" w14:textId="13FBA9D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Sertraline</w:t>
            </w:r>
          </w:p>
        </w:tc>
        <w:tc>
          <w:tcPr>
            <w:tcW w:w="850" w:type="dxa"/>
          </w:tcPr>
          <w:p w14:paraId="464410D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C474B8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83B1938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D666DD4" w14:textId="65A5D01B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Simvastatin</w:t>
            </w:r>
          </w:p>
        </w:tc>
        <w:tc>
          <w:tcPr>
            <w:tcW w:w="850" w:type="dxa"/>
          </w:tcPr>
          <w:p w14:paraId="1D902307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D9C822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C88C1B2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E435282" w14:textId="61A7522F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Sodium acetate</w:t>
            </w:r>
          </w:p>
        </w:tc>
        <w:tc>
          <w:tcPr>
            <w:tcW w:w="850" w:type="dxa"/>
          </w:tcPr>
          <w:p w14:paraId="07C124E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7B1D6C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07146CF5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57B8EBF" w14:textId="40AB5A31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lfamethoxazole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850" w:type="dxa"/>
          </w:tcPr>
          <w:p w14:paraId="3020215C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BAC967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6134A49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35A4A8CE" w14:textId="77CF97AE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Teicoplanin</w:t>
            </w:r>
          </w:p>
        </w:tc>
        <w:tc>
          <w:tcPr>
            <w:tcW w:w="850" w:type="dxa"/>
          </w:tcPr>
          <w:p w14:paraId="08ECAA5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A4FE50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1A840B51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0D15CAA2" w14:textId="3FF2C8C7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Tigecycline</w:t>
            </w:r>
          </w:p>
        </w:tc>
        <w:tc>
          <w:tcPr>
            <w:tcW w:w="850" w:type="dxa"/>
          </w:tcPr>
          <w:p w14:paraId="180B62D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7DBE8F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7BA499E2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56B2EAE1" w14:textId="77A40D93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Tofacitinib</w:t>
            </w:r>
          </w:p>
        </w:tc>
        <w:tc>
          <w:tcPr>
            <w:tcW w:w="850" w:type="dxa"/>
          </w:tcPr>
          <w:p w14:paraId="28E9AC6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786DBA2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208C6E96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74B0709B" w14:textId="34DCF4BC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ramadol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paracetamol</w:t>
            </w:r>
          </w:p>
        </w:tc>
        <w:tc>
          <w:tcPr>
            <w:tcW w:w="850" w:type="dxa"/>
          </w:tcPr>
          <w:p w14:paraId="2FDCCDBD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4CDA6FF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A4566A3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67B4430" w14:textId="51695525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Trametinib</w:t>
            </w:r>
          </w:p>
        </w:tc>
        <w:tc>
          <w:tcPr>
            <w:tcW w:w="850" w:type="dxa"/>
          </w:tcPr>
          <w:p w14:paraId="01F3BB29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E5FBF9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62489C22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37F4BEA" w14:textId="4841526C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lastRenderedPageBreak/>
              <w:t>Ulipristal</w:t>
            </w:r>
          </w:p>
        </w:tc>
        <w:tc>
          <w:tcPr>
            <w:tcW w:w="850" w:type="dxa"/>
          </w:tcPr>
          <w:p w14:paraId="15901B8A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47D3434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3E2910F0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69ABE1D" w14:textId="126BA7C0" w:rsidR="002C7589" w:rsidRPr="00B3392E" w:rsidRDefault="00280785" w:rsidP="00280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Valsartan/</w:t>
            </w:r>
            <w:r w:rsidR="002C7589" w:rsidRPr="00B3392E">
              <w:rPr>
                <w:rFonts w:ascii="Times New Roman" w:hAnsi="Times New Roman" w:cs="Times New Roman"/>
                <w:color w:val="000000"/>
              </w:rPr>
              <w:t>sacubitril</w:t>
            </w:r>
          </w:p>
        </w:tc>
        <w:tc>
          <w:tcPr>
            <w:tcW w:w="850" w:type="dxa"/>
          </w:tcPr>
          <w:p w14:paraId="497C186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8C023C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450607AB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487B8EE5" w14:textId="705B33B9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Vedolizumab</w:t>
            </w:r>
          </w:p>
        </w:tc>
        <w:tc>
          <w:tcPr>
            <w:tcW w:w="850" w:type="dxa"/>
          </w:tcPr>
          <w:p w14:paraId="4725BA83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D710CD5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2C7589" w:rsidRPr="00B3392E" w14:paraId="20741497" w14:textId="77777777" w:rsidTr="004F0F84">
        <w:trPr>
          <w:trHeight w:val="227"/>
        </w:trPr>
        <w:tc>
          <w:tcPr>
            <w:tcW w:w="6062" w:type="dxa"/>
            <w:vAlign w:val="center"/>
          </w:tcPr>
          <w:p w14:paraId="1360FF1E" w14:textId="1DBF6C8C" w:rsidR="002C7589" w:rsidRPr="00B3392E" w:rsidRDefault="002C7589" w:rsidP="002C7589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/>
              </w:rPr>
              <w:t>Vortioxetine</w:t>
            </w:r>
          </w:p>
        </w:tc>
        <w:tc>
          <w:tcPr>
            <w:tcW w:w="850" w:type="dxa"/>
          </w:tcPr>
          <w:p w14:paraId="0B27ED21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5C0CC8E" w14:textId="77777777" w:rsidR="002C7589" w:rsidRPr="00B3392E" w:rsidRDefault="002C7589" w:rsidP="002C7589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</w:tr>
      <w:tr w:rsidR="005F6ED9" w:rsidRPr="00B3392E" w14:paraId="63A6CF95" w14:textId="77777777" w:rsidTr="004F0F84">
        <w:trPr>
          <w:trHeight w:val="227"/>
        </w:trPr>
        <w:tc>
          <w:tcPr>
            <w:tcW w:w="6062" w:type="dxa"/>
          </w:tcPr>
          <w:p w14:paraId="2046B6C1" w14:textId="77777777" w:rsidR="005F6ED9" w:rsidRPr="00B3392E" w:rsidRDefault="005F6ED9" w:rsidP="005A615F">
            <w:pPr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850" w:type="dxa"/>
          </w:tcPr>
          <w:p w14:paraId="53DDD20B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319</w:t>
            </w:r>
          </w:p>
        </w:tc>
        <w:tc>
          <w:tcPr>
            <w:tcW w:w="1134" w:type="dxa"/>
          </w:tcPr>
          <w:p w14:paraId="7FCFD838" w14:textId="77777777" w:rsidR="005F6ED9" w:rsidRPr="00B3392E" w:rsidRDefault="005F6ED9" w:rsidP="005A615F">
            <w:pPr>
              <w:jc w:val="center"/>
              <w:rPr>
                <w:rFonts w:ascii="Times New Roman" w:hAnsi="Times New Roman" w:cs="Times New Roman"/>
              </w:rPr>
            </w:pPr>
            <w:r w:rsidRPr="00B3392E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14:paraId="11766F0F" w14:textId="77777777" w:rsidR="005F6ED9" w:rsidRPr="002C7589" w:rsidRDefault="005F6ED9" w:rsidP="005F6ED9">
      <w:pPr>
        <w:rPr>
          <w:rFonts w:ascii="Times New Roman" w:hAnsi="Times New Roman" w:cs="Times New Roman"/>
        </w:rPr>
      </w:pPr>
    </w:p>
    <w:p w14:paraId="078F4375" w14:textId="77777777" w:rsidR="00564E15" w:rsidRPr="002C7589" w:rsidRDefault="00564E15" w:rsidP="00564E15">
      <w:pPr>
        <w:rPr>
          <w:rFonts w:ascii="Times New Roman" w:hAnsi="Times New Roman" w:cs="Times New Roman"/>
          <w:lang w:val="es-ES"/>
        </w:rPr>
      </w:pPr>
    </w:p>
    <w:p w14:paraId="1E1B8B0A" w14:textId="736C8E4E" w:rsidR="00C71B33" w:rsidRDefault="00C71B33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br w:type="page"/>
      </w:r>
    </w:p>
    <w:p w14:paraId="6429BC0F" w14:textId="07DAE0DB" w:rsidR="00B3392E" w:rsidRPr="00AD2751" w:rsidRDefault="009406B4" w:rsidP="00B3392E">
      <w:pPr>
        <w:rPr>
          <w:lang w:val="en-US"/>
        </w:rPr>
      </w:pPr>
      <w:r w:rsidRPr="002C7589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1B1D47" w:rsidRPr="002C7589">
        <w:rPr>
          <w:rFonts w:ascii="Times New Roman" w:hAnsi="Times New Roman" w:cs="Times New Roman"/>
          <w:lang w:val="en-US"/>
        </w:rPr>
        <w:t>3</w:t>
      </w:r>
      <w:r w:rsidR="00564E15" w:rsidRPr="002C7589">
        <w:rPr>
          <w:rFonts w:ascii="Times New Roman" w:hAnsi="Times New Roman" w:cs="Times New Roman"/>
          <w:lang w:val="en-US"/>
        </w:rPr>
        <w:t xml:space="preserve">. </w:t>
      </w:r>
      <w:r w:rsidR="00B3392E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>U</w:t>
      </w:r>
      <w:r w:rsidR="00B3392E" w:rsidRPr="003451BC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>nknown</w:t>
      </w:r>
      <w:r w:rsidR="00D57328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B3392E" w:rsidRPr="003451BC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>drug</w:t>
      </w:r>
      <w:r w:rsidR="007E4FFF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-ADR </w:t>
      </w:r>
      <w:r w:rsidR="00B3392E" w:rsidRPr="003451BC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>pairs</w:t>
      </w:r>
    </w:p>
    <w:tbl>
      <w:tblPr>
        <w:tblStyle w:val="Tablaconcuadrcula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02"/>
        <w:gridCol w:w="3402"/>
        <w:gridCol w:w="3543"/>
      </w:tblGrid>
      <w:tr w:rsidR="00C71B33" w:rsidRPr="00C71B33" w14:paraId="02EED6C1" w14:textId="77777777" w:rsidTr="00245F9C">
        <w:trPr>
          <w:trHeight w:val="20"/>
          <w:tblHeader/>
        </w:trPr>
        <w:tc>
          <w:tcPr>
            <w:tcW w:w="2802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D6E3BC" w:themeFill="accent3" w:themeFillTint="66"/>
            <w:tcMar>
              <w:top w:w="85" w:type="dxa"/>
              <w:left w:w="108" w:type="dxa"/>
              <w:right w:w="108" w:type="dxa"/>
            </w:tcMar>
          </w:tcPr>
          <w:p w14:paraId="4B0FD2B8" w14:textId="45DEF7A2" w:rsidR="00D57328" w:rsidRDefault="008879FD" w:rsidP="007E4F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B33">
              <w:rPr>
                <w:rFonts w:ascii="Times New Roman" w:hAnsi="Times New Roman" w:cs="Times New Roman"/>
                <w:b/>
                <w:sz w:val="20"/>
                <w:szCs w:val="20"/>
              </w:rPr>
              <w:t>System Organ Class</w:t>
            </w:r>
            <w:r w:rsidR="00D57328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  <w:p w14:paraId="3CD34BB6" w14:textId="3913BE8D" w:rsidR="008879FD" w:rsidRPr="00C71B33" w:rsidRDefault="008879FD" w:rsidP="007E4FF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b/>
                <w:sz w:val="20"/>
                <w:szCs w:val="20"/>
              </w:rPr>
              <w:t>ADR (n)</w:t>
            </w:r>
          </w:p>
        </w:tc>
        <w:tc>
          <w:tcPr>
            <w:tcW w:w="3402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D6E3BC" w:themeFill="accent3" w:themeFillTint="66"/>
            <w:tcMar>
              <w:top w:w="85" w:type="dxa"/>
              <w:left w:w="108" w:type="dxa"/>
              <w:right w:w="108" w:type="dxa"/>
            </w:tcMar>
          </w:tcPr>
          <w:p w14:paraId="3D39DF68" w14:textId="74F9225D" w:rsidR="008879FD" w:rsidRPr="00C71B33" w:rsidRDefault="007E4FFF" w:rsidP="007E4FF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ugs involved (n)</w:t>
            </w:r>
          </w:p>
        </w:tc>
        <w:tc>
          <w:tcPr>
            <w:tcW w:w="3543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  <w:shd w:val="clear" w:color="auto" w:fill="D6E3BC" w:themeFill="accent3" w:themeFillTint="66"/>
            <w:tcMar>
              <w:top w:w="85" w:type="dxa"/>
              <w:left w:w="108" w:type="dxa"/>
              <w:right w:w="108" w:type="dxa"/>
            </w:tcMar>
          </w:tcPr>
          <w:p w14:paraId="578A5AC9" w14:textId="147F1F71" w:rsidR="008879FD" w:rsidRPr="00C71B33" w:rsidRDefault="008879FD" w:rsidP="007E4FF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b/>
                <w:sz w:val="20"/>
                <w:szCs w:val="20"/>
              </w:rPr>
              <w:t>Covid drugs involved (n)</w:t>
            </w:r>
          </w:p>
        </w:tc>
      </w:tr>
      <w:tr w:rsidR="00C71B33" w:rsidRPr="00C71B33" w14:paraId="779D10FF" w14:textId="77777777" w:rsidTr="00245F9C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6D1813EA" w14:textId="200DFC3C" w:rsidR="60B3CC7A" w:rsidRPr="00C71B33" w:rsidRDefault="60B3CC7A" w:rsidP="00D5732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kin and subcutaneous tissue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34 (11.5)</w:t>
            </w:r>
          </w:p>
        </w:tc>
      </w:tr>
      <w:tr w:rsidR="00C71B33" w:rsidRPr="00C71B33" w14:paraId="66315A2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ABC2F67" w14:textId="68C1EB63" w:rsidR="008879FD" w:rsidRPr="00C71B33" w:rsidRDefault="008879FD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mphigoid (7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41F7227" w14:textId="38399DFA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repaglinide (2); risperidone (1); rota virus, live attenuated (1); diphtheria-haemophilus influenzae B-pertussis-poliomyelitis-tetanus-hepatitis B (1); pneumococcus, purified polysaccharides antigen conjugated (1); vortioxetine (1); meningococcus B, multicomponent vaccine (1) 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63B7232" w14:textId="763E082F" w:rsidR="008879FD" w:rsidRPr="00C71B33" w:rsidRDefault="008879FD" w:rsidP="007E4FF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71B33" w:rsidRPr="00C71B33" w14:paraId="57707F8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E536E74" w14:textId="2578A09D" w:rsidR="008879FD" w:rsidRPr="00C71B33" w:rsidRDefault="008879FD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taneous vasculitis (6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6770FB3" w14:textId="449803E5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metamizol sodium (2); cefuroxime (1); colchicine (1); dexketoprofen 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A4AC904" w14:textId="03E172B7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COVID-19 Vaccine (CHADOX1-S)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(1)</w:t>
            </w:r>
          </w:p>
        </w:tc>
      </w:tr>
      <w:tr w:rsidR="00C71B33" w:rsidRPr="00C71B33" w14:paraId="1A7DAE5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85E92E1" w14:textId="25D2BF19" w:rsidR="007E4FFF" w:rsidRPr="00C71B33" w:rsidRDefault="008879FD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ticaria (3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C7BAF9B" w14:textId="4F3761AB" w:rsidR="008879FD" w:rsidRPr="00C71B33" w:rsidRDefault="008879FD" w:rsidP="00280785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procarbazine (2); nomegestr</w:t>
            </w:r>
            <w:r w:rsidR="002807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ol/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estradiol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 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05D8419" w14:textId="6F9CE434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8C85AA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E624EAB" w14:textId="2A439DF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opec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0681522" w14:textId="478E6689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niazid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rivaroxaban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FA95095" w14:textId="72386A2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3D34803" w14:textId="77777777" w:rsidTr="007E4FFF">
        <w:trPr>
          <w:trHeight w:val="21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F41EB15" w14:textId="7A1C4C4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sh maculopapular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C351D30" w14:textId="632179CE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dium acetat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rocarbazin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4AFD857" w14:textId="21E3B11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2769EF79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F8F5D85" w14:textId="4055BF9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ute generalized exanthematous pustulosi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DE3B3C0" w14:textId="579FB2EF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alazin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C9025FF" w14:textId="2665B67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EF98E9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5184B5B" w14:textId="3DFCE042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ombocytopenic purpur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55DBE9F" w14:textId="26162C67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ulfiram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valproic acid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A367BCB" w14:textId="014A74E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3B1B0F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1845446" w14:textId="73EE352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nulomatous dermat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616FF83" w14:textId="75DCF6DF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utinib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2E2D490" w14:textId="298EBECD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AE73AB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515FD7E" w14:textId="3B8217A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ythema nodosum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034AF6A" w14:textId="6C6F22F0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aspargas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D75D534" w14:textId="09A55DC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15452B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7A43522" w14:textId="0E84F07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xed erup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9CE869A" w14:textId="4CF40632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rolizumab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BE93308" w14:textId="0C9DCDC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92D4E0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103FD23" w14:textId="7A30BAA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sh pruritic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3A45C56" w14:textId="2A84F053" w:rsidR="00B3392E" w:rsidRPr="00C71B33" w:rsidRDefault="007E4FFF" w:rsidP="00280785">
            <w:pPr>
              <w:ind w:left="158" w:hanging="15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="0028078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um derivatives/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ectorants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082BF2B" w14:textId="45D838B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2B8623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AB2C89" w14:textId="5AACEE3C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chen planu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162DFC0" w14:textId="02E94C9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BCAE8C" w14:textId="19B5A01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4A77AB6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CD90086" w14:textId="2417400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xic epidermal necroly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A6948A2" w14:textId="4D636C33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rimethamin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5E8ED21" w14:textId="5CF83277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7E838B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CA47E96" w14:textId="18D3668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echia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C88C001" w14:textId="3C17A249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ingococcus B, multicomponent vaccin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05FE079" w14:textId="3C00CA8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AFA51E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C4EA3F1" w14:textId="5BD2C17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rpur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965EE9C" w14:textId="115605FB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2C386A2" w14:textId="49806CB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185C914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132A5EE" w14:textId="4889EE7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noch-Schonlein purpur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3F72F91" w14:textId="5CEA4CF7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D598BCE" w14:textId="76A7545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OVID-19 Vaccine (elasomeran)</w:t>
            </w:r>
            <w:r w:rsidR="007E4F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</w:tr>
      <w:tr w:rsidR="00C71B33" w:rsidRPr="00C71B33" w14:paraId="5BDE5DF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88B9F7" w14:textId="7275B45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lpable purpur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10087D" w14:textId="55F523D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F93F195" w14:textId="0F48736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CHADOX1-S)</w:t>
            </w:r>
            <w:r w:rsidR="007E4F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106A3C" w:rsidRPr="00C71B33" w14:paraId="333E2898" w14:textId="77777777" w:rsidTr="00106A3C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1F19938C" w14:textId="53924EE1" w:rsidR="00106A3C" w:rsidRPr="00C71B33" w:rsidRDefault="00106A3C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rdiac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8 (9.5)</w:t>
            </w:r>
          </w:p>
        </w:tc>
      </w:tr>
      <w:tr w:rsidR="00106A3C" w:rsidRPr="00C71B33" w14:paraId="7DD7497B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2A814AD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diac failure (3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52E194C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olimus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48D5A8A" w14:textId="77777777" w:rsidR="00106A3C" w:rsidRPr="007E4FFF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4FF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VID-19 Vaccine (tozinameran) (2)</w:t>
            </w:r>
          </w:p>
        </w:tc>
      </w:tr>
      <w:tr w:rsidR="00106A3C" w:rsidRPr="00C71B33" w14:paraId="53526141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72ADC5C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rioventricular block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25485D2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oprolol, ticagrelor (interaction) (1); valproic aci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F9E9F4F" w14:textId="77777777" w:rsidR="00106A3C" w:rsidRPr="007E4FFF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4F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2813E254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69E65D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adycard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BB738E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otrigine (1); Pneumococcus, purified polysaccharides antigen conjugate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F0EDBD1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121D27D3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DDE7EAB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rial fibrillation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BAE2AE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xaba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3B0D661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CHADOX1-S) (1)</w:t>
            </w:r>
          </w:p>
        </w:tc>
      </w:tr>
      <w:tr w:rsidR="00106A3C" w:rsidRPr="00C71B33" w14:paraId="0377133D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38D824D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diogenic shock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6CC83BC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niso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EE6B33D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xychloroquine, azithromycin (interaction) (1)</w:t>
            </w:r>
          </w:p>
        </w:tc>
      </w:tr>
      <w:tr w:rsidR="00106A3C" w:rsidRPr="00C71B33" w14:paraId="62E23BCF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A29CA1B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chycard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03B111B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ulinum toxin (1); meningococcus B, multicomponent vacc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50BDB1F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5697EE25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C1D4CB1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ntricular tachycard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B13E9A2" w14:textId="4FE7D801" w:rsidR="00106A3C" w:rsidRPr="00C71B33" w:rsidRDefault="00280785" w:rsidP="00280785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lerenone (1); valsartan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cubitril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5F6C2B2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0B52819D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D97E639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Cardiomegal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767D7F2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stuzumab emtans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5D44472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1F010116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7432059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icardial effus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53CFF00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alidomid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00F88D3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3304DD7C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4937B58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ntricular dilata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8EF83FC" w14:textId="347AF8AC" w:rsidR="00106A3C" w:rsidRPr="00C71B33" w:rsidRDefault="00210A84" w:rsidP="00210A84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guanil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vaquo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7A72A0D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74CA1791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CB1B0B1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rasystole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7D45D8E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915CF9A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 (1)</w:t>
            </w:r>
          </w:p>
        </w:tc>
      </w:tr>
      <w:tr w:rsidR="00106A3C" w:rsidRPr="00C71B33" w14:paraId="6128E14C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7F7009A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raventricular extrasystole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9DECF3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3C03E74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 (1)</w:t>
            </w:r>
          </w:p>
        </w:tc>
      </w:tr>
      <w:tr w:rsidR="00106A3C" w:rsidRPr="00C71B33" w14:paraId="702931B9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85815CB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ntricular hypertroph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649103E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stuzumab emtans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C011256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3FFA4F71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7658728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ocard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CFEFA9A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dniso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CE09D2B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31566AC7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0C66D35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icard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75844D9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ipristal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0561451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21E055EB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B4B17CD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europericard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ADD068F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C519C2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CHADOX1-S)</w:t>
            </w:r>
          </w:p>
        </w:tc>
      </w:tr>
      <w:tr w:rsidR="00106A3C" w:rsidRPr="00C71B33" w14:paraId="33B9007B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64CD25E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ng QT syndrom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C2F2A41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874CBBD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xychloroquine, azithromycin, metoclopramide, propofol, salbutamol (interaction) (1)</w:t>
            </w:r>
          </w:p>
        </w:tc>
      </w:tr>
      <w:tr w:rsidR="00106A3C" w:rsidRPr="00C71B33" w14:paraId="3444F1B8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B543B09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diac tamponad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969A5A1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alidomid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503F7C3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4C35E43D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3F9FFAD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chyarrhythm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8D275E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D01E18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xychloroquine, azithromycin (interaction) (1)</w:t>
            </w:r>
          </w:p>
        </w:tc>
      </w:tr>
      <w:tr w:rsidR="00106A3C" w:rsidRPr="00C71B33" w14:paraId="34E4B3AF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A81DD17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raventricular tachycard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0B888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C81A6B2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 (1)</w:t>
            </w:r>
          </w:p>
        </w:tc>
      </w:tr>
      <w:tr w:rsidR="00C71B33" w:rsidRPr="00C71B33" w14:paraId="19C7B7B5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27EF3089" w14:textId="2EE8F9B6" w:rsidR="00B3392E" w:rsidRPr="00C71B33" w:rsidRDefault="00B3392E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epatobiliary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8 (9.5)</w:t>
            </w:r>
          </w:p>
        </w:tc>
      </w:tr>
      <w:tr w:rsidR="00C71B33" w:rsidRPr="00C71B33" w14:paraId="6E859859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CDEA21E" w14:textId="7615C7EC" w:rsidR="008879FD" w:rsidRPr="00C71B33" w:rsidRDefault="008879FD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tic cytolysis (6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F41FB0E" w14:textId="70D1A718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bevacizumab (1); dexamethasone (1); lidocaine (1); sugammadex (1); ticagrelor (1); vincrist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6F60E1C" w14:textId="606C6D20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D2EFB5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F4A16E9" w14:textId="7D16829A" w:rsidR="008879FD" w:rsidRPr="00C71B33" w:rsidRDefault="008879FD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xed liver injury (4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9C54804" w14:textId="36BCD6F3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lonidine (1); metamizole sodium (1); teriflunomide (1); ticagrelor</w:t>
            </w:r>
            <w:r w:rsidR="007E4FF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71425F4" w14:textId="53B9F24A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892EA7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810A68B" w14:textId="6E6C962C" w:rsidR="008879FD" w:rsidRPr="00C71B33" w:rsidRDefault="008879FD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titis cholestatic (3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D6948C0" w14:textId="5990733C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anagloflizone (1); dapagliflozine (1); ticagrelor</w:t>
            </w:r>
            <w:r w:rsidR="007E4F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56F91F2" w14:textId="284D6735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2B786A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11B5C8" w14:textId="2BCF0865" w:rsidR="008879FD" w:rsidRPr="00C71B33" w:rsidRDefault="008879FD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transaminasemia (3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F236753" w14:textId="714440F0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vincristine (3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D3111C6" w14:textId="53A427FE" w:rsidR="008879FD" w:rsidRPr="00C71B33" w:rsidRDefault="008879FD" w:rsidP="007E4FFF">
            <w:pPr>
              <w:ind w:left="158" w:hanging="15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EA16669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5F7C50D" w14:textId="7E5FE1B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titis fulminant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E23BC2B" w14:textId="1A96BD78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aglinid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D2BEBA1" w14:textId="66C7E7E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Moderna)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3B91300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776C1DC" w14:textId="492AA1F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bilirubinaem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1EE61DA" w14:textId="28385A05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lol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ticagrelor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8A8C2E7" w14:textId="16FC8A0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34BEFAD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260A634" w14:textId="4941059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olesta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90A9CC" w14:textId="54AD57BB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entan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D84ECEA" w14:textId="423993A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CB95528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5FA7BA2" w14:textId="1ED4D96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nulomatous liver diseas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72CF88C" w14:textId="3A41970D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utinib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CA4498E" w14:textId="281B5E2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2147AF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F502BFE" w14:textId="314F830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t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13D3C40" w14:textId="7C94697A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tiramer acetate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6974055" w14:textId="05952EB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E665AE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C25A62" w14:textId="2097FED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oimmune hepat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7DDD343" w14:textId="375E3D4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FD4C4FD" w14:textId="2F1EF1A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56BF55B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3D2CC11" w14:textId="3CAC33C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totoxicit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463AD29" w14:textId="097EA5CC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lol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F956C27" w14:textId="0D7CCB6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938BB2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240F474" w14:textId="4810B34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tocellular injur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4B13FA6" w14:textId="099359D7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maciclib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07D3902" w14:textId="5D5FA30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DF5694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C6682C" w14:textId="3AFF58EC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eudocirrh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877E48D" w14:textId="19C18FA6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litaxel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EA5325D" w14:textId="0801CA8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4C3538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4CCD22F" w14:textId="1264E117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rtal vein thromb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34834B5" w14:textId="38CF14A2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CC31BBF" w14:textId="73BF4F8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8879FD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64E0605D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635C5460" w14:textId="07A6BD9F" w:rsidR="00B3392E" w:rsidRPr="00C71B33" w:rsidRDefault="00B3392E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rvous system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7 (9.2)</w:t>
            </w:r>
          </w:p>
        </w:tc>
      </w:tr>
      <w:tr w:rsidR="00C71B33" w:rsidRPr="00C71B33" w14:paraId="3D2D764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0B0C39E" w14:textId="18C2EA1D" w:rsidR="004A69B9" w:rsidRPr="00C71B33" w:rsidRDefault="004A69B9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Reversible posterior encephalopathy syndrome (3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A852E9D" w14:textId="69FCCAC8" w:rsidR="004A69B9" w:rsidRPr="00C71B33" w:rsidRDefault="004A69B9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lenalidomide (1); immunoglobulins, normal human, for intravascular administration (1)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6778188" w14:textId="643D14E2" w:rsidR="004A69B9" w:rsidRPr="00C71B33" w:rsidRDefault="004A69B9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methylprednisolone (1)</w:t>
            </w:r>
          </w:p>
        </w:tc>
      </w:tr>
      <w:tr w:rsidR="00C71B33" w:rsidRPr="00C71B33" w14:paraId="5CD7480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9F15BFF" w14:textId="255C1813" w:rsidR="004A69B9" w:rsidRPr="00C71B33" w:rsidRDefault="004A69B9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uillain-Barré syndrome (3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DAA4831" w14:textId="7B47DB1F" w:rsidR="004A69B9" w:rsidRPr="00C71B33" w:rsidRDefault="004A69B9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oxaliplati (1); raltitrexed (1); hepatitis A, inactivated, whole virus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F891908" w14:textId="498D48AB" w:rsidR="004A69B9" w:rsidRPr="00C71B33" w:rsidRDefault="004A69B9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71B33" w:rsidRPr="00C71B33" w14:paraId="6B34FD1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7BC9864" w14:textId="25090111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cephalopahty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489E7F3" w14:textId="46127C3D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eftriaxone (2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615505A" w14:textId="2870B5D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2F296D3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524E437" w14:textId="2E649880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oclonu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4889323" w14:textId="6652D04E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omeprazole (1); sugammadex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8421653" w14:textId="2B0708F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943C7B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7D34C72" w14:textId="1BEFC89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kathis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DCE65E7" w14:textId="54208D5F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omeprazol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6711440" w14:textId="0B2A4FC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AB9711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00ED162" w14:textId="5EEB73C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trograde amnes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C12EDB9" w14:textId="795F8DA0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profloxaci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0328EDE" w14:textId="2919B78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BD0C87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E6FEFCF" w14:textId="67C7C80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ax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99E0C2D" w14:textId="79979257" w:rsidR="00B3392E" w:rsidRPr="00C71B33" w:rsidRDefault="007E4FFF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neumococcus, purified polysaccharides antigen conjugate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4E6A27E" w14:textId="52DD24B2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16F69A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0355186" w14:textId="72FD37C7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cle contractions involuntar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E1D57AF" w14:textId="2E14503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2DEC238" w14:textId="2F00BA2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6DF4B20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B9F5A31" w14:textId="5EC32EA2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tus epilepticu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E97ED3A" w14:textId="29EDD76D" w:rsidR="00B3392E" w:rsidRPr="00C71B33" w:rsidRDefault="00280785" w:rsidP="00280785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peracillin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-lactamase inhibitor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C9EBAC8" w14:textId="41C8136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2B75B5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B64929F" w14:textId="724859A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arachnoid hemorrhag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58B7284" w14:textId="4E0A7167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profloxaci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FE0BB50" w14:textId="4C187CA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9FC5A4D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211B0EA" w14:textId="31D2C951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ombotic strok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E53E301" w14:textId="7231CF6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B800C92" w14:textId="3D0C7B2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DOX1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S) 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71B33" w:rsidRPr="00C71B33" w14:paraId="68C0774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608DF9F" w14:textId="066FF31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ebral infarc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60DC962" w14:textId="00017113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lcane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2BEBBD9" w14:textId="5073AB5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4491E7A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B5B0EB9" w14:textId="6003C48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ukoencephalopath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E4931F0" w14:textId="61B6D4E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iclovir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BB8BB15" w14:textId="6FC9C5E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D11BE8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B20C481" w14:textId="534DAF2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asthenia grav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1C3F46D" w14:textId="01AF71F3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emtu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C7A7F06" w14:textId="0C9340F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6C5FCF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595EDBC" w14:textId="22FC2132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tic neur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A4D460D" w14:textId="6B99410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0ABA405" w14:textId="7BCF931B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VID-19 Vaccine 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CHADOX1-S) (1)</w:t>
            </w:r>
          </w:p>
        </w:tc>
      </w:tr>
      <w:tr w:rsidR="00C71B33" w:rsidRPr="00C71B33" w14:paraId="6ACF89A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FA1B8CA" w14:textId="0EFCFA7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ressed level of consciousnes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3BEA3A0" w14:textId="0D4701C0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bociste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DCCD24F" w14:textId="70DBD78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62DED9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905658B" w14:textId="472E51C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ocal cord paraly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B8A36F5" w14:textId="3BA9FD70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81FD404" w14:textId="2CECECB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4B70D1A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A7C32A4" w14:textId="3D68945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esthes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959AA24" w14:textId="744321F5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230709B" w14:textId="03AB54B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1196445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8BFBBB7" w14:textId="6B2AD3A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neuropath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6801232" w14:textId="514C8A6F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900818E" w14:textId="65E9AD7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26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7B5EAD4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C0428D6" w14:textId="307DDD1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rner's syndrom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311C6A1" w14:textId="3DCF3CCF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pivaca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523C405" w14:textId="2B4D9F7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B1A02C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E1E7D20" w14:textId="49896CF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mnolenc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0546848" w14:textId="198547D2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9138F71" w14:textId="024D96F7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VID-19 Vaccine 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tozinameran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37CA348F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26EA6092" w14:textId="7CEA1459" w:rsidR="00B3392E" w:rsidRPr="00C71B33" w:rsidRDefault="00B3392E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lood and lymphatic system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7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5.8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71B33" w:rsidRPr="00C71B33" w14:paraId="0D1D396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A6C57B5" w14:textId="1A8BA848" w:rsidR="001133FA" w:rsidRPr="00C71B33" w:rsidRDefault="001133FA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Disseminated intravascular coagulation (3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88A1E7F" w14:textId="3E5CB650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dabrafenib (1); tigecicline (1); trametini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E87AC65" w14:textId="52FD37CD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71B33" w:rsidRPr="00C71B33" w14:paraId="550764D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20EB253" w14:textId="1565C357" w:rsidR="001133FA" w:rsidRPr="00C71B33" w:rsidRDefault="001133FA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Pancytopenia (3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22869E5" w14:textId="3243250F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doxazozin (1); natali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F33B9AB" w14:textId="4E8A2AA0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COVID-19 Vaccine (elasomeran) (1)</w:t>
            </w:r>
          </w:p>
        </w:tc>
      </w:tr>
      <w:tr w:rsidR="00C71B33" w:rsidRPr="00C71B33" w14:paraId="472FD13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FCAE84E" w14:textId="1BE03B3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ranulocytosi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9B44838" w14:textId="7668208D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gatroban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daptomicyn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2D6AC1E" w14:textId="771FFFE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8C4EB1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D7C5C48" w14:textId="3A5EFB1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osinophil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FBCD731" w14:textId="39EF1C09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iodarone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pantoprazol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CDA84AB" w14:textId="700F7DA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66289D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850F384" w14:textId="4F4C122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mphopen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905FF40" w14:textId="232E428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ingococcus b, multicomponent vaccine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0FE8509" w14:textId="3395BFC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1133FA"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C71B33" w:rsidRPr="00C71B33" w14:paraId="0FD2494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E6BA60C" w14:textId="3D4133F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ombotic microangiopathy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4EF2BC1" w14:textId="0F2DAD78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ylprednisolone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mycophenolic acid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EB25E46" w14:textId="4642BA7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2C5D272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2CDFA89" w14:textId="17953D5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galoblastic anem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FC99EFA" w14:textId="65E0945B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bapentin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6A715B6" w14:textId="4E89D52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D00159D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C522DFC" w14:textId="4CAEB2D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lenic infarc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B2380A0" w14:textId="1B63AB7C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8B0B126" w14:textId="44AC6D9B" w:rsidR="00B3392E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CHADOX1-S) (1)</w:t>
            </w:r>
          </w:p>
        </w:tc>
      </w:tr>
      <w:tr w:rsidR="00C71B33" w:rsidRPr="00C71B33" w14:paraId="5411C12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D29405B" w14:textId="25AD177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ombocytopen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4663357" w14:textId="1842F27D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0C37EA5" w14:textId="7B33993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7AE10387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271F48E9" w14:textId="40E30916" w:rsidR="00B3392E" w:rsidRPr="00C71B33" w:rsidRDefault="00B3392E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egnancy, puerperium and perinatal condition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 17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.8)</w:t>
            </w:r>
          </w:p>
        </w:tc>
      </w:tr>
      <w:tr w:rsidR="00C71B33" w:rsidRPr="00C71B33" w14:paraId="44009FD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C7753C0" w14:textId="1F8229E1" w:rsidR="001133FA" w:rsidRPr="00C71B33" w:rsidRDefault="001133FA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etal growth restriction (6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072388" w14:textId="4EE2F644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ondansetron (2); metoclopramide (1); diphtheria-pertussis-poliomyelitis-tetanus (1); ranitidine (1); influenza, inactivated, split virus or surface antige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7126F24" w14:textId="6B54058F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71B33" w:rsidRPr="00C71B33" w14:paraId="7BAE3D8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7DDC3B2" w14:textId="164D3E10" w:rsidR="001133FA" w:rsidRPr="00C71B33" w:rsidRDefault="001133FA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Fetal death (5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C961D9" w14:textId="78A74C33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clonazepam (1); haloperidol (1); lamotrigine (1); sertraline (1); valproic aci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D25D1AF" w14:textId="71BC9707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71B33" w:rsidRPr="00C71B33" w14:paraId="26BD4B3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E0FF766" w14:textId="37207622" w:rsidR="001133FA" w:rsidRPr="00C71B33" w:rsidRDefault="001133FA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Premature rupture of membranes (4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17FEA03" w14:textId="60206783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azathioprine (1); escitalopram (1); infliximab (1); olanzap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42EB861" w14:textId="0800CC1E" w:rsidR="001133FA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71B33" w:rsidRPr="00C71B33" w14:paraId="6BCE576D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AD08C97" w14:textId="0BCC34A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bortion spontaneou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08F7A61" w14:textId="0DFD0E6B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rolimus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33FA" w:rsidRPr="00C71B3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tacrolimus</w:t>
            </w:r>
            <w:r w:rsidR="001133FA"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3D29946" w14:textId="62650E0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189A158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38BDA25C" w14:textId="598841DF" w:rsidR="00B3392E" w:rsidRPr="00C71B33" w:rsidRDefault="00B3392E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astrointestinal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6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.4)</w:t>
            </w:r>
          </w:p>
        </w:tc>
      </w:tr>
      <w:tr w:rsidR="00C71B33" w:rsidRPr="00C71B33" w14:paraId="4A6877C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4539562" w14:textId="2E5FD7F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cites (3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D328768" w14:textId="3BBF6894" w:rsidR="00B3392E" w:rsidRPr="00106A3C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6A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="00B3392E" w:rsidRPr="00106A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carnidipine (2);</w:t>
            </w:r>
            <w:r w:rsidR="00B3392E" w:rsidRPr="00106A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seltamivir</w:t>
            </w:r>
            <w:r w:rsidRPr="00106A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B43B303" w14:textId="762328D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64C0A5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D9D73F" w14:textId="7AA4EF7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arotid gland enlargement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0ADA4EC" w14:textId="3A567114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matropin (1); valproic aci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0C9C97B" w14:textId="21BA82F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980084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0618201" w14:textId="7250CFB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Intestinal atres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8D2E6B7" w14:textId="70C97275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otrexat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E7D8EFF" w14:textId="13756CD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6C3561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D932562" w14:textId="6C41E12C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ol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F8BF42B" w14:textId="1C809288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creli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D4D00B3" w14:textId="23DE31E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DAA9B4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CCA0EBD" w14:textId="745C5187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hronic gastr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A0E7FED" w14:textId="20772BB2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otrexat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F33E005" w14:textId="221D219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D9EA3C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635B9DA" w14:textId="154EB6C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Intestinal haematom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9B81FE7" w14:textId="5E4BD59C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CEE7D84" w14:textId="0F1F3D0F" w:rsidR="00B3392E" w:rsidRPr="00C71B33" w:rsidRDefault="001133FA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OVID-19 Vaccine (elasomeran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 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</w:tr>
      <w:tr w:rsidR="00C71B33" w:rsidRPr="00C71B33" w14:paraId="1805E03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EFC0D5E" w14:textId="72E8932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Intra-abdominal haematom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79C0AAA" w14:textId="2482239D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enocoumarol, megestrol, omeprazole (interaction)</w:t>
            </w: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2AF1561" w14:textId="79411A7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E5FBB38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5009291" w14:textId="513D3E6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Odynophag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80D1DC6" w14:textId="35F21D58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68E9A50" w14:textId="71E53A9D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1133FA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5BFD86B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5A712EC" w14:textId="1BB97A3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cute pancreat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EE3D1AD" w14:textId="78E85005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cili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E5527E2" w14:textId="0F13AB8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268199C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674263B" w14:textId="70606751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testinal perforation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976180F" w14:textId="0DD55BC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eltamivir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F0EE391" w14:textId="4366E9B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EF5F84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83DD50B" w14:textId="7029B4F0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conium peritonitis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DF84536" w14:textId="5A186A60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eltamivir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68DA89F" w14:textId="1CE3DF0D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2E9369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E7E743F" w14:textId="763EE6A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phthous ulcer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DF52568" w14:textId="653104F3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begro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3F2C30D" w14:textId="40BFFD8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2210283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36D1649" w14:textId="16F0B60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omiting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DF94DBC" w14:textId="79FCE66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kinra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E9DA845" w14:textId="762F7F7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4194F579" w14:textId="77777777" w:rsidTr="00106A3C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5DC74AFF" w14:textId="6AC302AA" w:rsidR="00106A3C" w:rsidRPr="00C71B33" w:rsidRDefault="00106A3C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scular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="00D57328"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6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D57328"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.4)</w:t>
            </w:r>
          </w:p>
        </w:tc>
      </w:tr>
      <w:tr w:rsidR="00106A3C" w:rsidRPr="00C71B33" w14:paraId="1DDF0110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A99FED3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Distributive shock (5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0D18C4A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bisoprolol (1); enalapril (1); furosemide (1); hydrochlorothiazide (1); tocili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1FFD019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106A3C" w:rsidRPr="00C71B33" w14:paraId="3A3C1B11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F387C36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Deep vein thrombosis (3) 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501DC58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36EBC5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COVID-19 Vaccine (tozinameran) (1); COVID-19 Vaccine (CHADOX1-S) (1); COVID-19 Vaccine (AD26) (1)</w:t>
            </w:r>
          </w:p>
        </w:tc>
      </w:tr>
      <w:tr w:rsidR="00106A3C" w:rsidRPr="00C71B33" w14:paraId="2EE91467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EE71D44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hlebiti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5A751E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04C01AC" w14:textId="77777777" w:rsidR="00106A3C" w:rsidRPr="00106A3C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06A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VID-19 Vaccine (tozinameran) (2)</w:t>
            </w:r>
          </w:p>
        </w:tc>
      </w:tr>
      <w:tr w:rsidR="00106A3C" w:rsidRPr="00C71B33" w14:paraId="4326F263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EC08311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ypertension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A71003C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itreti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C22EE90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OVID-19 Vaccine (elasomeran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 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</w:tr>
      <w:tr w:rsidR="00106A3C" w:rsidRPr="00C71B33" w14:paraId="44A01BA6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82DA545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asculitis necrotising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2A11B9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boplatin; paclitaxel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AF6AEE3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1982B68B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D517955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eripheral ischaem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9A89D67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4AB44FE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06A3C" w:rsidRPr="00C71B33" w14:paraId="7C8751AA" w14:textId="77777777" w:rsidTr="00106A3C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A1A60C" w14:textId="77777777" w:rsidR="00106A3C" w:rsidRPr="00C71B33" w:rsidRDefault="00106A3C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ascul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26BF300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2561C45" w14:textId="77777777" w:rsidR="00106A3C" w:rsidRPr="00C71B33" w:rsidRDefault="00106A3C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OVID-19 Vaccine (AD26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 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</w:tr>
      <w:tr w:rsidR="00C71B33" w:rsidRPr="00C71B33" w14:paraId="49687C36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2AD6905C" w14:textId="4D3C8FEA" w:rsidR="00B3392E" w:rsidRPr="00C71B33" w:rsidRDefault="00B3392E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ngenital, familial and genetic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5.1)</w:t>
            </w:r>
          </w:p>
        </w:tc>
      </w:tr>
      <w:tr w:rsidR="00C71B33" w:rsidRPr="00C71B33" w14:paraId="1288F0F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A640318" w14:textId="6BECF42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ongenital anomaly SNC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2B554AB" w14:textId="286C97A7" w:rsidR="00B3392E" w:rsidRPr="00C71B33" w:rsidRDefault="007C0D04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guanil/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vaquo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1F2E030" w14:textId="0C7C2D0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FEA5B68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8D6EFE3" w14:textId="5902C3D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Single umbilical arter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AE69C78" w14:textId="6B5D19D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oflura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6D3A38B" w14:textId="2A36B54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B9C190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F33E70C" w14:textId="376A6B7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lastRenderedPageBreak/>
              <w:t>Congenital pulmonary valve atres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E8DE899" w14:textId="7A2B21BC" w:rsidR="00B3392E" w:rsidRPr="00C71B33" w:rsidRDefault="007C0D04" w:rsidP="007C0D04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moterol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desonid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1CCCD18" w14:textId="4807C3C0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2F30D0D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21FFBFE" w14:textId="3EBAE540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Esophageal atres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074BF7E" w14:textId="0171BE63" w:rsidR="00B3392E" w:rsidRPr="00C71B33" w:rsidRDefault="007C0D04" w:rsidP="007C0D04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guanil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vaquo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BD1C10E" w14:textId="004C5D0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23FF449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97FA9AD" w14:textId="6DACE99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trial septal defect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D36A474" w14:textId="39668A5F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stu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64E6C07" w14:textId="389B301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D1E77" w:rsidRPr="00C71B33" w14:paraId="196E9D5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CFA0F2E" w14:textId="615A2079" w:rsidR="001D1E77" w:rsidRPr="00C71B33" w:rsidRDefault="001D1E77" w:rsidP="001D1E77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entricular septal defect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D6798B5" w14:textId="15EB686E" w:rsidR="001D1E77" w:rsidRPr="00C71B33" w:rsidRDefault="001D1E77" w:rsidP="001D1E77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moterol/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desonid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60B6515" w14:textId="4B37665C" w:rsidR="001D1E77" w:rsidRPr="00C71B33" w:rsidRDefault="001D1E77" w:rsidP="001D1E77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D1E77" w:rsidRPr="00C71B33" w14:paraId="71C43D9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6C7B9A4" w14:textId="7BB65895" w:rsidR="001D1E77" w:rsidRPr="00C71B33" w:rsidRDefault="001D1E77" w:rsidP="001D1E77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ongenital tricuspid valve sten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805D36D" w14:textId="679B43D3" w:rsidR="001D1E77" w:rsidRPr="00C71B33" w:rsidRDefault="001D1E77" w:rsidP="001D1E77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moterol/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desonid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40D106A" w14:textId="0DD55EE5" w:rsidR="001D1E77" w:rsidRPr="00C71B33" w:rsidRDefault="001D1E77" w:rsidP="001D1E77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12905B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85D1A73" w14:textId="4F271EA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orta hypoplas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467AC42" w14:textId="118DE3E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stu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69B6E72" w14:textId="27EFAA9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49ED471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A542D7" w14:textId="31F64DF7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entricular hypoplas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475B82" w14:textId="246FFA45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motrig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034A60E" w14:textId="6BED0F5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1AD0C1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B31B82A" w14:textId="07BC785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oloprosencephal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76CA6B3" w14:textId="0945CF42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oflura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4A3D7F3" w14:textId="4169190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209541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DE07349" w14:textId="2FABE1C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Interruption of aortic arch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1CDF897" w14:textId="3E5DBF9B" w:rsidR="00B3392E" w:rsidRPr="00C71B33" w:rsidRDefault="001D1E77" w:rsidP="001D1E77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guanil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vaquo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F78D3DE" w14:textId="3D96C00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491D48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F3102F0" w14:textId="268A5831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rnold-Chiari malforma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735DF3A" w14:textId="3BE5CE6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motrig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EF0331F" w14:textId="3738AB5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8E4DADD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FFCE2B6" w14:textId="028A334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Intestinal malrota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561968E" w14:textId="1536221A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eltamivir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8F80D59" w14:textId="681B74D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270348F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67B6F85" w14:textId="6FC72DF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Meningomyelocel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1022340" w14:textId="7F77046B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motrig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8AB978F" w14:textId="19DF8B9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91A594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7FC88DA" w14:textId="05EA476C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olydactyl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BB99AFE" w14:textId="0E8132EC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oflura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ED741BF" w14:textId="10C13D6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86DF1ED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21188326" w14:textId="1919EF49" w:rsidR="00B3392E" w:rsidRPr="00C71B33" w:rsidRDefault="00B3392E" w:rsidP="00D57328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spiratory, thoracic and mediastinal disorders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4</w:t>
            </w:r>
            <w:r w:rsidR="00D573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.7)</w:t>
            </w:r>
          </w:p>
        </w:tc>
      </w:tr>
      <w:tr w:rsidR="00C71B33" w:rsidRPr="00C71B33" w14:paraId="329213C8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C69B45C" w14:textId="2E4F85F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lmonary embolism (3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7B1D5C8" w14:textId="697C71BB" w:rsidR="00B3392E" w:rsidRPr="00C71B33" w:rsidRDefault="001D1E77" w:rsidP="001D1E77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ivud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acavi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lutegravir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460C4B0" w14:textId="4382534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7C00E7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7C00E7" w:rsidRPr="00C71B33">
              <w:rPr>
                <w:rFonts w:ascii="Times New Roman" w:hAnsi="Times New Roman" w:cs="Times New Roman"/>
                <w:sz w:val="20"/>
                <w:szCs w:val="20"/>
              </w:rPr>
              <w:t>COVID-19 Vaccine (CHADOX1-S) (1)</w:t>
            </w:r>
          </w:p>
        </w:tc>
      </w:tr>
      <w:tr w:rsidR="00C71B33" w:rsidRPr="00C71B33" w14:paraId="6C9F07A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DAAA077" w14:textId="645C790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neumoniti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923219B" w14:textId="5C28D1BF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ulfiram (1); valproic aci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A31CBA2" w14:textId="19A40592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C51CD0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476CDF5" w14:textId="4161BAA2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ough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036940E" w14:textId="304952D4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anercept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6A24E1F" w14:textId="0577050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7C00E7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4F7F13F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78D9DF9" w14:textId="7C228CB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Bronchospasm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2271C2D" w14:textId="3BDDCEBD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clitaxel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0725F9B" w14:textId="7627E4E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41ABD8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F7CE53D" w14:textId="28B960B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ulmonary arterial hypertens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9C43963" w14:textId="6BEECA92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191F2E5" w14:textId="5FC8AE1B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7C00E7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185F6A0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542D6A6" w14:textId="5D7F60E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cute respiratory failur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4D5B332" w14:textId="0FFF22E6" w:rsidR="00B3392E" w:rsidRPr="00C71B33" w:rsidRDefault="00106A3C" w:rsidP="001D1E77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ningococcus </w:t>
            </w:r>
            <w:r w:rsidR="001D1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ulticomponent vacci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AC49277" w14:textId="188B958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4C574F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EB7414E" w14:textId="2C592AD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yspne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B8EDB3F" w14:textId="59A8670B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anercept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A9BF7A5" w14:textId="1BEE9E00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6B4477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5D77698" w14:textId="7E34E48C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cute interstitial pneumon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57EE905" w14:textId="0B73EB2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ptomicy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5C122AE" w14:textId="3FC967F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4A482ED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27533C3" w14:textId="0B9E868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hild apne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3691A0D" w14:textId="55E80704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neumococcus, purified polysaccharides antigen conjugate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4C11283" w14:textId="0A2B50E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3DEB39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E3B694E" w14:textId="339F3F97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ulmonars artery thromb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2EE24A7" w14:textId="622CBC7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2111AF2" w14:textId="693A02F0" w:rsidR="00B3392E" w:rsidRPr="00C71B33" w:rsidRDefault="007C00E7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hAnsi="Times New Roman" w:cs="Times New Roman"/>
                <w:sz w:val="20"/>
                <w:szCs w:val="20"/>
              </w:rPr>
              <w:t>COVID-19 Vaccine (CHADOX1-S) (1)</w:t>
            </w:r>
          </w:p>
        </w:tc>
      </w:tr>
      <w:tr w:rsidR="00C71B33" w:rsidRPr="00C71B33" w14:paraId="0CC99FAB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54E027F2" w14:textId="4977B99C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disorders and administration site condition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.4)</w:t>
            </w:r>
          </w:p>
        </w:tc>
      </w:tr>
      <w:tr w:rsidR="00C71B33" w:rsidRPr="00C71B33" w14:paraId="0E6F452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7A24DB1" w14:textId="6A2607D1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Sudden death (6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2EC15C7" w14:textId="25573939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alim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3DC29C3" w14:textId="078BAEDD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hydroxychloroquine</w:t>
            </w:r>
            <w:r w:rsidR="000D40D8" w:rsidRPr="00C71B33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hydroxychloroquine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zithromycin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oclopramide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pofol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lbutamol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hydroxychloroquine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zithromycin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ftriaxone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lopinavir/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tonavir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hydroxychloroquine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zithromycin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levofloxacin,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pinavir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tonavir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crolimus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71070DE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251A7A" w14:textId="3FC1D3C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lastRenderedPageBreak/>
              <w:t>Generalized edem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66E5774" w14:textId="5E9B8145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rcanidipine (1); levonorgestrel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1B0FBCA" w14:textId="44682997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E73BD0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2E94003" w14:textId="413FC25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yrex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8CF87F7" w14:textId="2B987F99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kinra (1); doxazosi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2C9F76C" w14:textId="7DFF371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41624C9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68FCD1D" w14:textId="7851131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sthen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4BFD6B8" w14:textId="38C7BAFE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lcane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C007B9" w14:textId="002CE54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A87B78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E568602" w14:textId="5A3468C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eripheral edem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91E0DFD" w14:textId="218E1C43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begro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7C965E1" w14:textId="31000572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C07AC8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C376367" w14:textId="7D26D88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Fatigu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F9BA1AB" w14:textId="53BB628B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en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D6EB140" w14:textId="056B96B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3B588CA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4F68207C" w14:textId="7B9EC492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usculoskeletal and connective tissue disorder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.4)</w:t>
            </w:r>
          </w:p>
        </w:tc>
      </w:tr>
      <w:tr w:rsidR="00C71B33" w:rsidRPr="00C71B33" w14:paraId="2951616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F6AFECD" w14:textId="41EE45D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Seronegative arthriti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263AAB4" w14:textId="2DABA0B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uenza, inactivated, split virus or surface antige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617D4FB" w14:textId="4696F7F9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</w:t>
            </w:r>
            <w:r w:rsidR="00CF69D0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Vaccine (tozinameran) (1)</w:t>
            </w:r>
          </w:p>
        </w:tc>
      </w:tr>
      <w:tr w:rsidR="00C71B33" w:rsidRPr="00C71B33" w14:paraId="7C08AD6D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EB627B" w14:textId="00F9A52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Myalg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D736490" w14:textId="23819BBE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enumab (1); galcane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7FA4D8F" w14:textId="3AA2ECD7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A7C14B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90EB001" w14:textId="06B4E3E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endon disorder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0CE63EF" w14:textId="141DCAC2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boplatin (1); paclitaxel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D9C3C9A" w14:textId="52A7F20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E6DA91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B32D36E" w14:textId="3111D3F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Facial asymmetr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E402F2B" w14:textId="4E89E42D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ofluran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48F86D9" w14:textId="001FC30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6CF652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A234B9D" w14:textId="70DDD71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Musculoskeletal chest pai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666C487" w14:textId="35DE743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anercept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F30F185" w14:textId="4B84C03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C287AE9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8E092E3" w14:textId="33FB286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Muscle rigidity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B8AB98B" w14:textId="4E8F924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gammadex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7F7CE47" w14:textId="4BC0E1C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7F4C4F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CC0E2D2" w14:textId="738132E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rthralg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B44BAE2" w14:textId="35389672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vonorgestrel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2C4ACB1" w14:textId="10BE445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3D4779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7F59A4A" w14:textId="3E48FD2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Rhabdomyoly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8EBAB50" w14:textId="2733466D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profloxacin, simvastatin (interaction)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E781B2D" w14:textId="0A8C25A2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2F5C4E1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9190212" w14:textId="64DB1E81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olyarthr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3FECDA9" w14:textId="6128CF44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bimazol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94001ED" w14:textId="00EB1F1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A9B174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09B196D" w14:textId="6E787E1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Muscle spams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9AA4F6E" w14:textId="12F96D67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oxapari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4FCBF81" w14:textId="62949187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144B549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12879EA4" w14:textId="3B6F3BA3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fections and infestation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.1)</w:t>
            </w:r>
          </w:p>
        </w:tc>
      </w:tr>
      <w:tr w:rsidR="00C71B33" w:rsidRPr="00C71B33" w14:paraId="459F489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796F9A0" w14:textId="6B22FC6C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erpes zoster (4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4DE8532" w14:textId="422E5F1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ulinum toxi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81B591B" w14:textId="6EDB0F68" w:rsidR="00B3392E" w:rsidRPr="00106A3C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6A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VID-19 Vaccine (tozinameran) (2</w:t>
            </w:r>
            <w:r w:rsidRPr="00106A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; </w:t>
            </w:r>
            <w:r w:rsidR="00CF69D0" w:rsidRPr="00106A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OVID-19 Vaccine (CHADOX1-S) (1)</w:t>
            </w:r>
          </w:p>
        </w:tc>
      </w:tr>
      <w:tr w:rsidR="00C71B33" w:rsidRPr="00C71B33" w14:paraId="28A68D79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43C2574" w14:textId="567F186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Oral herpe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4F8F224" w14:textId="6744F9DF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A068A12" w14:textId="03434684" w:rsidR="00B3392E" w:rsidRPr="00106A3C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6A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ID-19 Vaccine (tozinameran)</w:t>
            </w:r>
            <w:r w:rsidR="00CF69D0" w:rsidRPr="00106A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C71B33" w:rsidRPr="00C71B33" w14:paraId="0F64EBC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3FD1C51" w14:textId="5976505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Oral candidia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1D1E287" w14:textId="09449A43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en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D616D0B" w14:textId="5659C3A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34A9DE9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A3248A1" w14:textId="18130740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lostridium difficile col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E8CBCF4" w14:textId="0A99550F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doli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40BA927" w14:textId="47DF769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FEE300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1B4EF70" w14:textId="57FD1CA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isceral leishmania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311B38E" w14:textId="6EA4102B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ngolimo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273F671" w14:textId="5AB5C82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19B87F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ECC7082" w14:textId="512C025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utaneous leishmania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0A1C24E" w14:textId="1EDC9C2C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ixi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1F3D930" w14:textId="0514330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93C828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B77DB4E" w14:textId="5C87814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Meningitis aseptic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38B160B" w14:textId="005D8DF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alim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16A4565" w14:textId="399A72F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864182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306F3BE" w14:textId="7307ED6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isseminated tubercul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80FD2AF" w14:textId="0E8203F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zathioprine, infliximab (interaction)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255B5A9" w14:textId="2B330CD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C5D1A1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048BF19" w14:textId="04F54D3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Sepsis neonatal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D9877DB" w14:textId="579686B2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neumococcus, purified polysaccharides antigen conjugate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1BE042A" w14:textId="29A21A4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8229D78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4A6F498A" w14:textId="5D0CE913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sychiatric disorder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2.7)</w:t>
            </w:r>
          </w:p>
        </w:tc>
      </w:tr>
      <w:tr w:rsidR="00C71B33" w:rsidRPr="00C71B33" w14:paraId="16F5C14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541C50" w14:textId="5F1413E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nticipatory anxiety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0064058" w14:textId="083F2EE9" w:rsidR="00B3392E" w:rsidRPr="00C71B33" w:rsidRDefault="00280785" w:rsidP="00280785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bapentin (1); tramadol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acetamol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5E85FBD" w14:textId="4D3BDB7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21D26F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D6AB952" w14:textId="723CA6E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epresion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3985496" w14:textId="7115F3DA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exucabtagene autoleucel (1); tozili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50A102B" w14:textId="3982634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4D6E1A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BE8043" w14:textId="54D535B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elirium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F468870" w14:textId="610831E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icoplani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4F7B608" w14:textId="43F0311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EE7D99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B0D19CC" w14:textId="3F60922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ysphor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C9294FB" w14:textId="2A31E1A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oclopramide 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B11B125" w14:textId="0122541B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FE67D0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3379F15" w14:textId="289E144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lastRenderedPageBreak/>
              <w:t>Confusional stat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ABACE96" w14:textId="16E6CF4C" w:rsidR="00B3392E" w:rsidRPr="00C71B33" w:rsidRDefault="00280785" w:rsidP="00280785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ftolozane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-lactamase inhibitor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46FA419" w14:textId="459B578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31A7704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7C07DE" w14:textId="23AD1CE9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Suicide attempt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31D3075" w14:textId="129B9528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otrexat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0DF2E51" w14:textId="7465DF66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1018AFC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34ED0FEA" w14:textId="0F6E4FF0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oplasms benign, malignant and unspecified (incl cysts and polyps)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.0)</w:t>
            </w:r>
          </w:p>
        </w:tc>
      </w:tr>
      <w:tr w:rsidR="00C71B33" w:rsidRPr="00C71B33" w14:paraId="01214490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2F042A4" w14:textId="04EF9234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Myeloid leukaemia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7167C0D" w14:textId="79C5054F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boplatin (1); paclitaxel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2A09765" w14:textId="64828F3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B0FF44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689B063" w14:textId="0B574122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cute lymphocytic leukaem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D625F1B" w14:textId="77409DAA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matropin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97CC9B0" w14:textId="384A353D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40B6387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CCABE2A" w14:textId="3053634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istiocytic necrotising lymphadenit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DC7E580" w14:textId="33ABC53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otrexat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2A0041" w14:textId="7AA734C8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61846D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B498F7C" w14:textId="5869EC4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Embryonal rhabdomyosarcom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5B56AAD" w14:textId="7FCA8680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dansetro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330864C" w14:textId="67F20D1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C7B449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562311E" w14:textId="19D562F7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esmoid tumour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BCEA666" w14:textId="7095D2C3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atiramer acetat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A2140D0" w14:textId="7049CC9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1CE33B7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560C23AE" w14:textId="449D3A14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ar and labyrinth disorder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5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7)</w:t>
            </w:r>
          </w:p>
        </w:tc>
      </w:tr>
      <w:tr w:rsidR="00C71B33" w:rsidRPr="00C71B33" w14:paraId="1496093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D420F41" w14:textId="5DE101A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innitu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5C19339" w14:textId="3A58DE2C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metrexed (1); tofacitini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DCF113F" w14:textId="77FCA37B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466E9E0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FF31B83" w14:textId="09E800A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Ear pain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146E043" w14:textId="5FE2E004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4C1366C" w14:textId="188CA3F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VID-19 Vaccine (tozinameran) (2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71B33" w:rsidRPr="00C71B33" w14:paraId="5995C517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CDC4F92" w14:textId="6D386B3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ypoacu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7AA256D" w14:textId="495CB0D5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metrexe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ED97088" w14:textId="59AEA682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E828FE3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0E31F225" w14:textId="51DBE8C8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ye disorder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7)</w:t>
            </w:r>
          </w:p>
        </w:tc>
      </w:tr>
      <w:tr w:rsidR="00C71B33" w:rsidRPr="00C71B33" w14:paraId="545D99C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0352B12" w14:textId="124F0F00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Opsoclonus myoclonus (2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07E258A" w14:textId="0FB7E14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neumococcus, purified polysaccharides antigen conjugated, measles, combinations with mumps and rubella, live attenuated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301FD37" w14:textId="12ADE93E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ACE3C6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A731F88" w14:textId="1C03847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Narrow anterior chamber angle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1370A27" w14:textId="2E2D5794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rosemid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60DC02A" w14:textId="39800620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860C98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658EBA2" w14:textId="7F80CC1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Lens disloca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3D34DA8" w14:textId="4A2CAEFA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20EA4AF" w14:textId="0B1912AB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F09DEFB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4B6BF79" w14:textId="381F301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Retinal vascular thromb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4D80664" w14:textId="22437FC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C80DB51" w14:textId="6B24DD04" w:rsidR="00B3392E" w:rsidRPr="00C71B33" w:rsidRDefault="00CF69D0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OVID-19 Vaccine (CHADOX1-S) (1)</w:t>
            </w:r>
          </w:p>
        </w:tc>
      </w:tr>
      <w:tr w:rsidR="00C71B33" w:rsidRPr="00C71B33" w14:paraId="585D205E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6F58A7F2" w14:textId="7E31165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tabolism and nutrition disorder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245F9C"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245F9C"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7)</w:t>
            </w:r>
          </w:p>
        </w:tc>
      </w:tr>
      <w:tr w:rsidR="00C71B33" w:rsidRPr="00C71B33" w14:paraId="765C8982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262B4A9" w14:textId="0BAAD31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Lactic acid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1A247A5" w14:textId="118A9AED" w:rsidR="00B3392E" w:rsidRPr="00C71B33" w:rsidRDefault="00280785" w:rsidP="00280785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runavir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bicistat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B9E5C62" w14:textId="229B5A9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ECB7FA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01CA438" w14:textId="1D641F0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Metabolic acid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9973D42" w14:textId="7472399F" w:rsidR="00B3392E" w:rsidRPr="00C71B33" w:rsidRDefault="00280785" w:rsidP="00280785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lfamethoxazole/</w:t>
            </w:r>
            <w:r w:rsidR="00106A3C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imethoprim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23BC747" w14:textId="79592DF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4D452D8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F8B9EB9" w14:textId="4C7F221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yperlipidaem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B87D341" w14:textId="49FD6529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riflunomid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80B12D0" w14:textId="66874FA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2E06F4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C2B4A6B" w14:textId="6F067965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ypertriglyceridem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762CF80" w14:textId="019C18FE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cilizumab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9667940" w14:textId="42CD2E11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AA6BC6A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F7D547D" w14:textId="5969DE4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yponatraem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AE36DC4" w14:textId="4A32834E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cosamide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2D5890D" w14:textId="317D8AE5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7229E914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51159212" w14:textId="128A9F3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nal and urinary disorder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245F9C"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245F9C"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7)</w:t>
            </w:r>
          </w:p>
        </w:tc>
      </w:tr>
      <w:tr w:rsidR="00C71B33" w:rsidRPr="00C71B33" w14:paraId="1C805A08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0360ECF" w14:textId="400C6B70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cute kidney injury (3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98F326A" w14:textId="56C8023B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oxycholic acid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glicazide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(1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methylprednisolone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AED2276" w14:textId="531B680A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9E359E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3A18FDF" w14:textId="5EF8013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roteinuria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35DEB7C" w14:textId="149DE06F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ibizumab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19AF1E3" w14:textId="72F7EA57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B60A0B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FFF0ABD" w14:textId="31BCE2FD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Neurogenic bladder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FDD521" w14:textId="3818FCC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tigabine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C92A43D" w14:textId="7497A304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92B1137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68A1FCCD" w14:textId="3C52EF8A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mmune system disorder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4)</w:t>
            </w:r>
          </w:p>
        </w:tc>
      </w:tr>
      <w:tr w:rsidR="00C71B33" w:rsidRPr="00C71B33" w14:paraId="3A145471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A015074" w14:textId="606A5842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aemophagocytic lymphohistiocytosi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92D9927" w14:textId="59BED4E3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emtuzumab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61A209D" w14:textId="5FE908C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83EC616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E692CE4" w14:textId="423B208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Liver transplant rejec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28083CE" w14:textId="7468E7A5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DE54A2C" w14:textId="36FA2A90" w:rsidR="00B3392E" w:rsidRPr="00C71B33" w:rsidRDefault="00CF69D0" w:rsidP="00106A3C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COVID-19 Vaccine (elasomeran)</w:t>
            </w:r>
            <w:r w:rsidR="00106A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</w:tr>
      <w:tr w:rsidR="00C71B33" w:rsidRPr="00C71B33" w14:paraId="3E3C0FD8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179A2AC" w14:textId="7931EE8A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Kidney transplant rejec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2629723" w14:textId="483D836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ibizumab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F618299" w14:textId="17A8966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96D357F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776D194" w14:textId="0DDA1E6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lastRenderedPageBreak/>
              <w:t>Cytokine storm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F9E2F6D" w14:textId="688F451C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aliplati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 xml:space="preserve"> 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89DCE94" w14:textId="5F83AD9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096A51BD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512B9568" w14:textId="1A668D93" w:rsidR="00B3392E" w:rsidRPr="00C71B33" w:rsidRDefault="00106A3C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vestigation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0)</w:t>
            </w:r>
          </w:p>
        </w:tc>
      </w:tr>
      <w:tr w:rsidR="00C71B33" w:rsidRPr="00C71B33" w14:paraId="7A7B9935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2378994" w14:textId="4C1FBFD6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International normalised ratio increased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95D9196" w14:textId="3A5DF3D6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enocoumarol, octreotide (interaction)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8DC12EF" w14:textId="0DBBEE8C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1DFF48DE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22B3E6C" w14:textId="084F70EB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lot retraction abnormal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409BFF3" w14:textId="23A16354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ixaban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647ABB4" w14:textId="193070ED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63439409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1F54041F" w14:textId="0A82A6E8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rothrombin time prolonged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F7BC9B6" w14:textId="6320679E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docaine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4F7D48F" w14:textId="14486A2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5A435A4A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239B5EC2" w14:textId="33AE41A0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productive system and breast disorder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7)</w:t>
            </w:r>
          </w:p>
        </w:tc>
      </w:tr>
      <w:tr w:rsidR="00C71B33" w:rsidRPr="00C71B33" w14:paraId="588BE3C3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77863F9" w14:textId="4EA60BBE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ulvovaginal inflammation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AAA07D8" w14:textId="7ACA8B91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methyl fumarate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82A0488" w14:textId="2C3B27D3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709726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9EE9900" w14:textId="3565AD63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ulvovaginal pruritus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0A38CB4E" w14:textId="7FDFC980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methyl fumarate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6B656108" w14:textId="08635A3F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38EECAAF" w14:textId="77777777" w:rsidTr="00106A3C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092C340B" w14:textId="70AB9BB1" w:rsidR="00B3392E" w:rsidRPr="00106A3C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6A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ndocrine disorder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06A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106A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3)</w:t>
            </w:r>
          </w:p>
        </w:tc>
      </w:tr>
      <w:tr w:rsidR="00C71B33" w:rsidRPr="00C71B33" w14:paraId="025DEE1C" w14:textId="77777777" w:rsidTr="007E4FFF">
        <w:trPr>
          <w:trHeight w:val="20"/>
        </w:trPr>
        <w:tc>
          <w:tcPr>
            <w:tcW w:w="28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7CF0ED0D" w14:textId="21ED221F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Hyperthyroidism (1)</w:t>
            </w:r>
          </w:p>
        </w:tc>
        <w:tc>
          <w:tcPr>
            <w:tcW w:w="3402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7D75AD3" w14:textId="2F2233E2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tuximab</w:t>
            </w: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 xml:space="preserve"> </w:t>
            </w:r>
            <w:r w:rsidR="00CF69D0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417D4DAD" w14:textId="63B18520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71B33" w:rsidRPr="00C71B33" w14:paraId="4D2282EF" w14:textId="77777777" w:rsidTr="007E4FFF">
        <w:trPr>
          <w:trHeight w:val="20"/>
        </w:trPr>
        <w:tc>
          <w:tcPr>
            <w:tcW w:w="9747" w:type="dxa"/>
            <w:gridSpan w:val="3"/>
            <w:shd w:val="clear" w:color="auto" w:fill="EAF1DD" w:themeFill="accent3" w:themeFillTint="33"/>
            <w:tcMar>
              <w:top w:w="85" w:type="dxa"/>
              <w:left w:w="108" w:type="dxa"/>
              <w:right w:w="108" w:type="dxa"/>
            </w:tcMar>
          </w:tcPr>
          <w:p w14:paraId="7A46251A" w14:textId="6CF28501" w:rsidR="00B3392E" w:rsidRPr="00C71B33" w:rsidRDefault="00B3392E" w:rsidP="00245F9C">
            <w:pPr>
              <w:ind w:left="142" w:hanging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jury, poisoning and procedural complications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</w:t>
            </w:r>
            <w:r w:rsidR="0024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71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3)</w:t>
            </w:r>
          </w:p>
        </w:tc>
      </w:tr>
      <w:tr w:rsidR="00C71B33" w:rsidRPr="00C71B33" w14:paraId="4AACA70C" w14:textId="77777777" w:rsidTr="00245F9C">
        <w:trPr>
          <w:trHeight w:val="20"/>
        </w:trPr>
        <w:tc>
          <w:tcPr>
            <w:tcW w:w="2802" w:type="dxa"/>
            <w:tcBorders>
              <w:bottom w:val="single" w:sz="4" w:space="0" w:color="9BBB59" w:themeColor="accent3"/>
            </w:tcBorders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59473B8F" w14:textId="79076F67" w:rsidR="00B3392E" w:rsidRPr="00C71B33" w:rsidRDefault="00B3392E" w:rsidP="00106A3C">
            <w:pPr>
              <w:ind w:left="142" w:hanging="142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Vascular access site haemorrhage (1)</w:t>
            </w:r>
          </w:p>
        </w:tc>
        <w:tc>
          <w:tcPr>
            <w:tcW w:w="3402" w:type="dxa"/>
            <w:tcBorders>
              <w:bottom w:val="single" w:sz="4" w:space="0" w:color="9BBB59" w:themeColor="accent3"/>
            </w:tcBorders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2AB47F52" w14:textId="5383DE2A" w:rsidR="00B3392E" w:rsidRPr="00C71B33" w:rsidRDefault="00106A3C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enocoumarol</w:t>
            </w:r>
            <w:r w:rsidR="000D40D8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o</w:t>
            </w:r>
            <w:r w:rsidR="00B3392E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treotide (interaction) </w:t>
            </w:r>
            <w:r w:rsidR="00CF69D0"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(1)</w:t>
            </w:r>
          </w:p>
        </w:tc>
        <w:tc>
          <w:tcPr>
            <w:tcW w:w="3543" w:type="dxa"/>
            <w:tcBorders>
              <w:bottom w:val="single" w:sz="4" w:space="0" w:color="9BBB59" w:themeColor="accent3"/>
            </w:tcBorders>
            <w:shd w:val="clear" w:color="auto" w:fill="auto"/>
            <w:tcMar>
              <w:top w:w="85" w:type="dxa"/>
              <w:left w:w="108" w:type="dxa"/>
              <w:right w:w="108" w:type="dxa"/>
            </w:tcMar>
          </w:tcPr>
          <w:p w14:paraId="373829DF" w14:textId="54A0E130" w:rsidR="00B3392E" w:rsidRPr="00C71B33" w:rsidRDefault="00B3392E" w:rsidP="007E4FFF">
            <w:pPr>
              <w:ind w:left="158" w:hanging="15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1B3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0E56A15" w14:textId="4FC7D40C" w:rsidR="0018478F" w:rsidRPr="002C7589" w:rsidRDefault="0018478F" w:rsidP="60B3CC7A">
      <w:pPr>
        <w:rPr>
          <w:rFonts w:ascii="Times New Roman" w:hAnsi="Times New Roman" w:cs="Times New Roman"/>
          <w:lang w:val="en-US"/>
        </w:rPr>
      </w:pPr>
    </w:p>
    <w:p w14:paraId="106BCFD5" w14:textId="77777777" w:rsidR="007537AC" w:rsidRDefault="007537AC" w:rsidP="00B71C01">
      <w:pPr>
        <w:rPr>
          <w:rFonts w:ascii="Times New Roman" w:hAnsi="Times New Roman" w:cs="Times New Roman"/>
          <w:lang w:val="en-US"/>
        </w:rPr>
        <w:sectPr w:rsidR="007537AC" w:rsidSect="002C7589">
          <w:headerReference w:type="default" r:id="rId10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1C2374BC" w14:textId="2D07699F" w:rsidR="00B71C01" w:rsidRPr="002C7589" w:rsidRDefault="00B71C01" w:rsidP="00B71C01">
      <w:pPr>
        <w:rPr>
          <w:rFonts w:ascii="Times New Roman" w:hAnsi="Times New Roman" w:cs="Times New Roman"/>
          <w:lang w:val="en-US"/>
        </w:rPr>
      </w:pPr>
    </w:p>
    <w:p w14:paraId="3B908460" w14:textId="78884342" w:rsidR="007537AC" w:rsidRPr="00245F9C" w:rsidRDefault="00B71C01" w:rsidP="00110F5F">
      <w:pPr>
        <w:rPr>
          <w:rFonts w:ascii="Times New Roman" w:hAnsi="Times New Roman" w:cs="Times New Roman"/>
          <w:lang w:val="en-US"/>
        </w:rPr>
      </w:pPr>
      <w:r w:rsidRPr="00245F9C">
        <w:rPr>
          <w:rFonts w:ascii="Times New Roman" w:hAnsi="Times New Roman" w:cs="Times New Roman"/>
          <w:lang w:val="en-US"/>
        </w:rPr>
        <w:t xml:space="preserve">Supplementary table </w:t>
      </w:r>
      <w:r w:rsidR="007D44D4" w:rsidRPr="00245F9C">
        <w:rPr>
          <w:rFonts w:ascii="Times New Roman" w:hAnsi="Times New Roman" w:cs="Times New Roman"/>
          <w:lang w:val="en-US"/>
        </w:rPr>
        <w:t>4</w:t>
      </w:r>
      <w:r w:rsidR="00110F5F" w:rsidRPr="00245F9C">
        <w:rPr>
          <w:rFonts w:ascii="Times New Roman" w:hAnsi="Times New Roman" w:cs="Times New Roman"/>
          <w:lang w:val="en-US"/>
        </w:rPr>
        <w:t xml:space="preserve">. </w:t>
      </w:r>
      <w:r w:rsidR="007537AC" w:rsidRPr="00245F9C">
        <w:rPr>
          <w:rFonts w:ascii="Times New Roman" w:hAnsi="Times New Roman" w:cs="Times New Roman"/>
          <w:lang w:val="en-US"/>
        </w:rPr>
        <w:t>U</w:t>
      </w:r>
      <w:r w:rsidR="007537AC" w:rsidRPr="00245F9C">
        <w:rPr>
          <w:rFonts w:ascii="Times New Roman" w:eastAsia="Times New Roman" w:hAnsi="Times New Roman" w:cs="Times New Roman"/>
          <w:lang w:val="en-US"/>
        </w:rPr>
        <w:t>nknown drug-ADR pairs with mortal outcome</w:t>
      </w:r>
    </w:p>
    <w:tbl>
      <w:tblPr>
        <w:tblStyle w:val="Tablanormal2"/>
        <w:tblW w:w="5000" w:type="pct"/>
        <w:tblBorders>
          <w:insideH w:val="single" w:sz="4" w:space="0" w:color="9BBB59" w:themeColor="accent3"/>
        </w:tblBorders>
        <w:tblLook w:val="06A0" w:firstRow="1" w:lastRow="0" w:firstColumn="1" w:lastColumn="0" w:noHBand="1" w:noVBand="1"/>
      </w:tblPr>
      <w:tblGrid>
        <w:gridCol w:w="4810"/>
        <w:gridCol w:w="4028"/>
      </w:tblGrid>
      <w:tr w:rsidR="00110F5F" w:rsidRPr="007537AC" w14:paraId="269944F0" w14:textId="77777777" w:rsidTr="00280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tcBorders>
              <w:bottom w:val="none" w:sz="0" w:space="0" w:color="auto"/>
            </w:tcBorders>
            <w:shd w:val="clear" w:color="auto" w:fill="EAF1DD" w:themeFill="accent3" w:themeFillTint="33"/>
          </w:tcPr>
          <w:p w14:paraId="5A107AAE" w14:textId="77777777" w:rsidR="00110F5F" w:rsidRPr="007537AC" w:rsidRDefault="00110F5F" w:rsidP="005A615F">
            <w:pPr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Drug involved</w:t>
            </w:r>
          </w:p>
        </w:tc>
        <w:tc>
          <w:tcPr>
            <w:tcW w:w="2279" w:type="pct"/>
            <w:tcBorders>
              <w:bottom w:val="none" w:sz="0" w:space="0" w:color="auto"/>
            </w:tcBorders>
            <w:shd w:val="clear" w:color="auto" w:fill="EAF1DD" w:themeFill="accent3" w:themeFillTint="33"/>
          </w:tcPr>
          <w:p w14:paraId="453F4079" w14:textId="77777777" w:rsidR="00110F5F" w:rsidRPr="007537AC" w:rsidRDefault="00110F5F" w:rsidP="007C0D04">
            <w:pPr>
              <w:ind w:left="708" w:hanging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ADRs</w:t>
            </w:r>
          </w:p>
        </w:tc>
      </w:tr>
      <w:tr w:rsidR="002829DE" w:rsidRPr="007537AC" w14:paraId="6C0C92B4" w14:textId="77777777" w:rsidTr="00210A8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0F68300" w14:textId="7CC6C54E" w:rsidR="002829DE" w:rsidRPr="007537AC" w:rsidRDefault="002829DE" w:rsidP="001D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7AC">
              <w:rPr>
                <w:rFonts w:ascii="Times New Roman" w:hAnsi="Times New Roman" w:cs="Times New Roman"/>
                <w:lang w:val="en-US"/>
              </w:rPr>
              <w:t xml:space="preserve">Time of initial </w:t>
            </w:r>
            <w:r w:rsidR="007537AC" w:rsidRPr="007537AC">
              <w:rPr>
                <w:rFonts w:ascii="Times New Roman" w:hAnsi="Times New Roman" w:cs="Times New Roman"/>
                <w:lang w:val="en-US"/>
              </w:rPr>
              <w:t>report</w:t>
            </w:r>
          </w:p>
        </w:tc>
      </w:tr>
      <w:tr w:rsidR="001D1E77" w:rsidRPr="004F0F84" w14:paraId="02DD8594" w14:textId="77777777" w:rsidTr="0028078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 w:val="restart"/>
          </w:tcPr>
          <w:p w14:paraId="3964FF53" w14:textId="25EAB0E9" w:rsidR="001D1E77" w:rsidRPr="007537AC" w:rsidRDefault="001D1E77" w:rsidP="000D40D8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Atovaquone</w:t>
            </w:r>
            <w:r>
              <w:rPr>
                <w:rFonts w:ascii="Times New Roman" w:hAnsi="Times New Roman" w:cs="Times New Roman"/>
                <w:b w:val="0"/>
              </w:rPr>
              <w:t xml:space="preserve">/ </w:t>
            </w:r>
            <w:r w:rsidRPr="007537AC">
              <w:rPr>
                <w:rFonts w:ascii="Times New Roman" w:hAnsi="Times New Roman" w:cs="Times New Roman"/>
                <w:b w:val="0"/>
              </w:rPr>
              <w:t>proguanil</w:t>
            </w:r>
          </w:p>
        </w:tc>
        <w:tc>
          <w:tcPr>
            <w:tcW w:w="2279" w:type="pct"/>
          </w:tcPr>
          <w:p w14:paraId="2C0CD1E8" w14:textId="28AC3DB5" w:rsidR="001D1E77" w:rsidRPr="007537AC" w:rsidRDefault="001D1E77" w:rsidP="001D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537AC">
              <w:rPr>
                <w:rFonts w:ascii="Times New Roman" w:hAnsi="Times New Roman" w:cs="Times New Roman"/>
                <w:lang w:val="en-US"/>
              </w:rPr>
              <w:t>Co</w:t>
            </w:r>
            <w:r>
              <w:rPr>
                <w:rFonts w:ascii="Times New Roman" w:hAnsi="Times New Roman" w:cs="Times New Roman"/>
                <w:lang w:val="en-US"/>
              </w:rPr>
              <w:t>ngenital abnormality of the CNS</w:t>
            </w:r>
          </w:p>
        </w:tc>
      </w:tr>
      <w:tr w:rsidR="001D1E77" w:rsidRPr="004F0F84" w14:paraId="7CBBAEBA" w14:textId="77777777" w:rsidTr="00280785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70DD4DFD" w14:textId="77777777" w:rsidR="001D1E77" w:rsidRPr="001D1E77" w:rsidRDefault="001D1E77" w:rsidP="000D40D8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279" w:type="pct"/>
          </w:tcPr>
          <w:p w14:paraId="7505DB51" w14:textId="3D920DCC" w:rsidR="001D1E77" w:rsidRPr="007537AC" w:rsidRDefault="001D1E77" w:rsidP="001D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537AC">
              <w:rPr>
                <w:rFonts w:ascii="Times New Roman" w:hAnsi="Times New Roman" w:cs="Times New Roman"/>
                <w:lang w:val="en-US"/>
              </w:rPr>
              <w:t>Esophageal atresia</w:t>
            </w:r>
          </w:p>
        </w:tc>
      </w:tr>
      <w:tr w:rsidR="001D1E77" w:rsidRPr="004F0F84" w14:paraId="72E17FF6" w14:textId="77777777" w:rsidTr="00280785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472B22F6" w14:textId="77777777" w:rsidR="001D1E77" w:rsidRPr="007537AC" w:rsidRDefault="001D1E77" w:rsidP="000D40D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5CE907EA" w14:textId="7F09FF3F" w:rsidR="001D1E77" w:rsidRPr="007537AC" w:rsidRDefault="001D1E77" w:rsidP="001D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537AC">
              <w:rPr>
                <w:rFonts w:ascii="Times New Roman" w:hAnsi="Times New Roman" w:cs="Times New Roman"/>
                <w:lang w:val="en-US"/>
              </w:rPr>
              <w:t>Ventricular dilation</w:t>
            </w:r>
          </w:p>
        </w:tc>
      </w:tr>
      <w:tr w:rsidR="001D1E77" w:rsidRPr="004F0F84" w14:paraId="43C23C15" w14:textId="77777777" w:rsidTr="00280785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4FF6E60B" w14:textId="77777777" w:rsidR="001D1E77" w:rsidRPr="007537AC" w:rsidRDefault="001D1E77" w:rsidP="000D40D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4DE42091" w14:textId="098A6DE7" w:rsidR="001D1E77" w:rsidRPr="007537AC" w:rsidRDefault="001D1E77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537AC">
              <w:rPr>
                <w:rFonts w:ascii="Times New Roman" w:hAnsi="Times New Roman" w:cs="Times New Roman"/>
                <w:lang w:val="en-US"/>
              </w:rPr>
              <w:t>Disruption of the aortic arch</w:t>
            </w:r>
          </w:p>
        </w:tc>
      </w:tr>
      <w:tr w:rsidR="001D1E77" w:rsidRPr="002C7589" w14:paraId="67CBB8CE" w14:textId="77777777" w:rsidTr="0028078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 w:val="restart"/>
          </w:tcPr>
          <w:p w14:paraId="075A3F82" w14:textId="7770236E" w:rsidR="001D1E77" w:rsidRPr="007537AC" w:rsidRDefault="001D1E77" w:rsidP="001D1E77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Budesonide</w:t>
            </w:r>
            <w:r>
              <w:rPr>
                <w:rFonts w:ascii="Times New Roman" w:hAnsi="Times New Roman" w:cs="Times New Roman"/>
                <w:b w:val="0"/>
              </w:rPr>
              <w:t>/</w:t>
            </w:r>
            <w:r w:rsidRPr="007537AC">
              <w:rPr>
                <w:rFonts w:ascii="Times New Roman" w:hAnsi="Times New Roman" w:cs="Times New Roman"/>
                <w:b w:val="0"/>
              </w:rPr>
              <w:t>formoterol</w:t>
            </w:r>
          </w:p>
        </w:tc>
        <w:tc>
          <w:tcPr>
            <w:tcW w:w="2279" w:type="pct"/>
          </w:tcPr>
          <w:p w14:paraId="0E803707" w14:textId="25F3B362" w:rsidR="001D1E77" w:rsidRPr="007537AC" w:rsidRDefault="001D1E77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537AC">
              <w:rPr>
                <w:rFonts w:ascii="Times New Roman" w:hAnsi="Times New Roman" w:cs="Times New Roman"/>
                <w:lang w:val="es-ES"/>
              </w:rPr>
              <w:t>Pulmonary valve atresia</w:t>
            </w:r>
          </w:p>
        </w:tc>
      </w:tr>
      <w:tr w:rsidR="001D1E77" w:rsidRPr="002C7589" w14:paraId="095C6C3A" w14:textId="77777777" w:rsidTr="0028078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728C14AE" w14:textId="77777777" w:rsidR="001D1E77" w:rsidRPr="007537AC" w:rsidRDefault="001D1E77" w:rsidP="001D1E7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030246A2" w14:textId="2FB3F611" w:rsidR="001D1E77" w:rsidRPr="007537AC" w:rsidRDefault="001D1E77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537AC">
              <w:rPr>
                <w:rFonts w:ascii="Times New Roman" w:hAnsi="Times New Roman" w:cs="Times New Roman"/>
                <w:lang w:val="es-ES"/>
              </w:rPr>
              <w:t>Tricuspid valve stenosis</w:t>
            </w:r>
          </w:p>
        </w:tc>
      </w:tr>
      <w:tr w:rsidR="001D1E77" w:rsidRPr="002C7589" w14:paraId="52AB4C12" w14:textId="77777777" w:rsidTr="0028078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39B0A977" w14:textId="77777777" w:rsidR="001D1E77" w:rsidRPr="007537AC" w:rsidRDefault="001D1E77" w:rsidP="001D1E7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49621423" w14:textId="11357BD7" w:rsidR="001D1E77" w:rsidRPr="007537AC" w:rsidRDefault="001D1E77" w:rsidP="001D1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7537AC">
              <w:rPr>
                <w:rFonts w:ascii="Times New Roman" w:hAnsi="Times New Roman" w:cs="Times New Roman"/>
                <w:lang w:val="es-ES"/>
              </w:rPr>
              <w:t>Ventricular septal defect</w:t>
            </w:r>
          </w:p>
        </w:tc>
      </w:tr>
      <w:tr w:rsidR="00110F5F" w:rsidRPr="002C7589" w14:paraId="4718FCA7" w14:textId="77777777" w:rsidTr="0028078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0D7DB44F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Adalimumab</w:t>
            </w:r>
          </w:p>
        </w:tc>
        <w:tc>
          <w:tcPr>
            <w:tcW w:w="2279" w:type="pct"/>
          </w:tcPr>
          <w:p w14:paraId="2A7AE110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Sudden death</w:t>
            </w:r>
          </w:p>
        </w:tc>
      </w:tr>
      <w:tr w:rsidR="00110F5F" w:rsidRPr="002C7589" w14:paraId="50B1A2DC" w14:textId="77777777" w:rsidTr="0028078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24A16458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Tozinameran</w:t>
            </w:r>
          </w:p>
        </w:tc>
        <w:tc>
          <w:tcPr>
            <w:tcW w:w="2279" w:type="pct"/>
          </w:tcPr>
          <w:p w14:paraId="5E9336FE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Sudden death</w:t>
            </w:r>
          </w:p>
        </w:tc>
      </w:tr>
      <w:tr w:rsidR="00110F5F" w:rsidRPr="002C7589" w14:paraId="414E648E" w14:textId="77777777" w:rsidTr="0028078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49C1C40A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Tozinameran</w:t>
            </w:r>
          </w:p>
        </w:tc>
        <w:tc>
          <w:tcPr>
            <w:tcW w:w="2279" w:type="pct"/>
          </w:tcPr>
          <w:p w14:paraId="298A7F9D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Pulmonary embolism</w:t>
            </w:r>
          </w:p>
        </w:tc>
      </w:tr>
      <w:tr w:rsidR="00110F5F" w:rsidRPr="002C7589" w14:paraId="42C1DA4B" w14:textId="77777777" w:rsidTr="00280785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 w:val="restart"/>
          </w:tcPr>
          <w:p w14:paraId="7774701A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Ticagrelor</w:t>
            </w:r>
          </w:p>
        </w:tc>
        <w:tc>
          <w:tcPr>
            <w:tcW w:w="2279" w:type="pct"/>
          </w:tcPr>
          <w:p w14:paraId="48FD9174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Hepatic cytolysis</w:t>
            </w:r>
          </w:p>
        </w:tc>
      </w:tr>
      <w:tr w:rsidR="00110F5F" w:rsidRPr="002C7589" w14:paraId="666E78C2" w14:textId="77777777" w:rsidTr="002807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21E05035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3571B661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Hyperbilirubinemia</w:t>
            </w:r>
          </w:p>
        </w:tc>
      </w:tr>
      <w:tr w:rsidR="00110F5F" w:rsidRPr="002C7589" w14:paraId="10929A7D" w14:textId="77777777" w:rsidTr="0028078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371B9C4B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Lamotrigine</w:t>
            </w:r>
          </w:p>
        </w:tc>
        <w:tc>
          <w:tcPr>
            <w:tcW w:w="2279" w:type="pct"/>
          </w:tcPr>
          <w:p w14:paraId="3947BFB7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Ventricular hypoplasia</w:t>
            </w:r>
          </w:p>
        </w:tc>
      </w:tr>
      <w:tr w:rsidR="00110F5F" w:rsidRPr="002C7589" w14:paraId="16E2920F" w14:textId="77777777" w:rsidTr="00280785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 w:val="restart"/>
          </w:tcPr>
          <w:p w14:paraId="633D5A11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Sevoflurane</w:t>
            </w:r>
          </w:p>
        </w:tc>
        <w:tc>
          <w:tcPr>
            <w:tcW w:w="2279" w:type="pct"/>
          </w:tcPr>
          <w:p w14:paraId="43B521E8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Single umbilical artery</w:t>
            </w:r>
          </w:p>
        </w:tc>
      </w:tr>
      <w:tr w:rsidR="00110F5F" w:rsidRPr="002C7589" w14:paraId="114592AD" w14:textId="77777777" w:rsidTr="00280785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0D09F596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521F2E71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Facial asymmetry</w:t>
            </w:r>
          </w:p>
        </w:tc>
      </w:tr>
      <w:tr w:rsidR="00110F5F" w:rsidRPr="002C7589" w14:paraId="24498B96" w14:textId="77777777" w:rsidTr="00280785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3518A05C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0CCCB507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Holoprosencephaly</w:t>
            </w:r>
          </w:p>
        </w:tc>
      </w:tr>
      <w:tr w:rsidR="00110F5F" w:rsidRPr="002C7589" w14:paraId="5C8FD549" w14:textId="77777777" w:rsidTr="0028078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347CBC41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304EDD62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Polydactyly</w:t>
            </w:r>
          </w:p>
        </w:tc>
      </w:tr>
      <w:tr w:rsidR="00110F5F" w:rsidRPr="002C7589" w14:paraId="3DDB8783" w14:textId="77777777" w:rsidTr="0028078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14F645D0" w14:textId="0D69DE6C" w:rsidR="00110F5F" w:rsidRPr="007537AC" w:rsidRDefault="00110F5F" w:rsidP="001D1E77">
            <w:pPr>
              <w:ind w:left="142" w:hanging="142"/>
              <w:rPr>
                <w:rFonts w:ascii="Times New Roman" w:hAnsi="Times New Roman" w:cs="Times New Roman"/>
                <w:b w:val="0"/>
                <w:lang w:val="es-ES"/>
              </w:rPr>
            </w:pP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Azithromycin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hydroxychloroquine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levofloxacin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lopinavir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>/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ritonavir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tacrolimus (interaction)</w:t>
            </w:r>
          </w:p>
        </w:tc>
        <w:tc>
          <w:tcPr>
            <w:tcW w:w="2279" w:type="pct"/>
          </w:tcPr>
          <w:p w14:paraId="46E0EC71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Sudden death</w:t>
            </w:r>
          </w:p>
        </w:tc>
      </w:tr>
      <w:tr w:rsidR="00110F5F" w:rsidRPr="002C7589" w14:paraId="36A3EB27" w14:textId="77777777" w:rsidTr="00280785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 w:val="restart"/>
          </w:tcPr>
          <w:p w14:paraId="29EA8BFA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Lamotrigine</w:t>
            </w:r>
          </w:p>
        </w:tc>
        <w:tc>
          <w:tcPr>
            <w:tcW w:w="2279" w:type="pct"/>
          </w:tcPr>
          <w:p w14:paraId="2608B211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Meningomyelocele</w:t>
            </w:r>
          </w:p>
        </w:tc>
      </w:tr>
      <w:tr w:rsidR="00110F5F" w:rsidRPr="002C7589" w14:paraId="208687EB" w14:textId="77777777" w:rsidTr="00280785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  <w:vMerge/>
          </w:tcPr>
          <w:p w14:paraId="4980FAC1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279" w:type="pct"/>
          </w:tcPr>
          <w:p w14:paraId="742091CE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Arnolquiari</w:t>
            </w:r>
          </w:p>
        </w:tc>
      </w:tr>
      <w:tr w:rsidR="00110F5F" w:rsidRPr="002C7589" w14:paraId="450E8CA5" w14:textId="77777777" w:rsidTr="0028078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6419146A" w14:textId="4C16C8B7" w:rsidR="00110F5F" w:rsidRPr="007537AC" w:rsidRDefault="00110F5F" w:rsidP="001D1E77">
            <w:pPr>
              <w:ind w:left="142" w:hanging="142"/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Azithromycin</w:t>
            </w:r>
            <w:r w:rsidR="000D40D8">
              <w:rPr>
                <w:rFonts w:ascii="Times New Roman" w:hAnsi="Times New Roman" w:cs="Times New Roman"/>
                <w:b w:val="0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</w:rPr>
              <w:t>hydroxychloroquine (interaction)</w:t>
            </w:r>
          </w:p>
        </w:tc>
        <w:tc>
          <w:tcPr>
            <w:tcW w:w="2279" w:type="pct"/>
          </w:tcPr>
          <w:p w14:paraId="313122BD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Tachyarrhythmia</w:t>
            </w:r>
          </w:p>
        </w:tc>
      </w:tr>
      <w:tr w:rsidR="00110F5F" w:rsidRPr="002C7589" w14:paraId="727B8CB9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5A366391" w14:textId="4352F2E7" w:rsidR="00110F5F" w:rsidRPr="007537AC" w:rsidRDefault="00110F5F" w:rsidP="001D1E77">
            <w:pPr>
              <w:ind w:left="142" w:hanging="142"/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Azithromycin</w:t>
            </w:r>
            <w:r w:rsidR="000D40D8">
              <w:rPr>
                <w:rFonts w:ascii="Times New Roman" w:hAnsi="Times New Roman" w:cs="Times New Roman"/>
                <w:b w:val="0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</w:rPr>
              <w:t>hydroxychloroquine (interaction)</w:t>
            </w:r>
          </w:p>
        </w:tc>
        <w:tc>
          <w:tcPr>
            <w:tcW w:w="2279" w:type="pct"/>
          </w:tcPr>
          <w:p w14:paraId="73969268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Cardiogenic shock</w:t>
            </w:r>
          </w:p>
        </w:tc>
      </w:tr>
      <w:tr w:rsidR="00110F5F" w:rsidRPr="002C7589" w14:paraId="613B6B10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08D2999C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Hydroxychloroquine sulfate</w:t>
            </w:r>
          </w:p>
        </w:tc>
        <w:tc>
          <w:tcPr>
            <w:tcW w:w="2279" w:type="pct"/>
          </w:tcPr>
          <w:p w14:paraId="125BA7A7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Sudden death</w:t>
            </w:r>
          </w:p>
        </w:tc>
      </w:tr>
      <w:tr w:rsidR="00110F5F" w:rsidRPr="002C7589" w14:paraId="4166DD57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3F8723E6" w14:textId="2089D9C1" w:rsidR="00110F5F" w:rsidRPr="007537AC" w:rsidRDefault="00110F5F" w:rsidP="001D1E77">
            <w:pPr>
              <w:ind w:left="142" w:hanging="142"/>
              <w:rPr>
                <w:rFonts w:ascii="Times New Roman" w:hAnsi="Times New Roman" w:cs="Times New Roman"/>
                <w:b w:val="0"/>
                <w:lang w:val="es-ES"/>
              </w:rPr>
            </w:pP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Azithromycin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hydroxychloroquine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metoclopramide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propofol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salbutamol (interaction)</w:t>
            </w:r>
          </w:p>
        </w:tc>
        <w:tc>
          <w:tcPr>
            <w:tcW w:w="2279" w:type="pct"/>
          </w:tcPr>
          <w:p w14:paraId="3E78F54A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Sudden death</w:t>
            </w:r>
          </w:p>
        </w:tc>
      </w:tr>
      <w:tr w:rsidR="00110F5F" w:rsidRPr="002C7589" w14:paraId="706E450F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22463B0F" w14:textId="4F932A74" w:rsidR="00110F5F" w:rsidRPr="007537AC" w:rsidRDefault="00110F5F" w:rsidP="001D1E77">
            <w:pPr>
              <w:ind w:left="142" w:hanging="142"/>
              <w:rPr>
                <w:rFonts w:ascii="Times New Roman" w:hAnsi="Times New Roman" w:cs="Times New Roman"/>
                <w:b w:val="0"/>
                <w:lang w:val="es-ES"/>
              </w:rPr>
            </w:pP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Azithromycin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hydroxychloroquine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metoclopramide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propofol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salbutamol (interaction)</w:t>
            </w:r>
          </w:p>
        </w:tc>
        <w:tc>
          <w:tcPr>
            <w:tcW w:w="2279" w:type="pct"/>
          </w:tcPr>
          <w:p w14:paraId="7B5469DD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Long QT syndrome</w:t>
            </w:r>
          </w:p>
        </w:tc>
      </w:tr>
      <w:tr w:rsidR="00110F5F" w:rsidRPr="002C7589" w14:paraId="6E5AA92B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515C415E" w14:textId="7526DEC0" w:rsidR="00110F5F" w:rsidRPr="007537AC" w:rsidRDefault="00110F5F" w:rsidP="00280785">
            <w:pPr>
              <w:ind w:left="142" w:hanging="142"/>
              <w:rPr>
                <w:rFonts w:ascii="Times New Roman" w:hAnsi="Times New Roman" w:cs="Times New Roman"/>
                <w:b w:val="0"/>
                <w:lang w:val="es-ES"/>
              </w:rPr>
            </w:pP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Azithromycin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hydroxychloroquine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ceftriaxone</w:t>
            </w:r>
            <w:r w:rsidR="000D40D8">
              <w:rPr>
                <w:rFonts w:ascii="Times New Roman" w:hAnsi="Times New Roman" w:cs="Times New Roman"/>
                <w:b w:val="0"/>
                <w:lang w:val="es-ES"/>
              </w:rPr>
              <w:t xml:space="preserve">, 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lopinavir</w:t>
            </w:r>
            <w:r w:rsidR="00280785">
              <w:rPr>
                <w:rFonts w:ascii="Times New Roman" w:hAnsi="Times New Roman" w:cs="Times New Roman"/>
                <w:b w:val="0"/>
                <w:lang w:val="es-ES"/>
              </w:rPr>
              <w:t>/</w:t>
            </w:r>
            <w:r w:rsidRPr="007537AC">
              <w:rPr>
                <w:rFonts w:ascii="Times New Roman" w:hAnsi="Times New Roman" w:cs="Times New Roman"/>
                <w:b w:val="0"/>
                <w:lang w:val="es-ES"/>
              </w:rPr>
              <w:t>ritonavir (interaction)</w:t>
            </w:r>
          </w:p>
        </w:tc>
        <w:tc>
          <w:tcPr>
            <w:tcW w:w="2279" w:type="pct"/>
          </w:tcPr>
          <w:p w14:paraId="5B4482CC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Sudden death</w:t>
            </w:r>
          </w:p>
        </w:tc>
      </w:tr>
      <w:tr w:rsidR="00110F5F" w:rsidRPr="002C7589" w14:paraId="08B5A9F1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2718C764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Clonazepam</w:t>
            </w:r>
          </w:p>
        </w:tc>
        <w:tc>
          <w:tcPr>
            <w:tcW w:w="2279" w:type="pct"/>
          </w:tcPr>
          <w:p w14:paraId="7CA60909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Fetal death</w:t>
            </w:r>
          </w:p>
        </w:tc>
      </w:tr>
      <w:tr w:rsidR="00110F5F" w:rsidRPr="002C7589" w14:paraId="27DECAFD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3C4525D8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Haloperidol</w:t>
            </w:r>
          </w:p>
        </w:tc>
        <w:tc>
          <w:tcPr>
            <w:tcW w:w="2279" w:type="pct"/>
          </w:tcPr>
          <w:p w14:paraId="43C99826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Fetal death</w:t>
            </w:r>
          </w:p>
        </w:tc>
      </w:tr>
      <w:tr w:rsidR="00110F5F" w:rsidRPr="002C7589" w14:paraId="6695A9B1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291E15F1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Lamotrigine</w:t>
            </w:r>
          </w:p>
        </w:tc>
        <w:tc>
          <w:tcPr>
            <w:tcW w:w="2279" w:type="pct"/>
          </w:tcPr>
          <w:p w14:paraId="023C83B7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Fetal death</w:t>
            </w:r>
          </w:p>
        </w:tc>
      </w:tr>
      <w:tr w:rsidR="00110F5F" w:rsidRPr="002C7589" w14:paraId="51A73ACB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169BDD92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Sertraline</w:t>
            </w:r>
          </w:p>
        </w:tc>
        <w:tc>
          <w:tcPr>
            <w:tcW w:w="2279" w:type="pct"/>
          </w:tcPr>
          <w:p w14:paraId="748FF497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Fetal death</w:t>
            </w:r>
          </w:p>
        </w:tc>
      </w:tr>
      <w:tr w:rsidR="00110F5F" w:rsidRPr="002C7589" w14:paraId="547834E5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178753FE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Sodium valproate</w:t>
            </w:r>
          </w:p>
        </w:tc>
        <w:tc>
          <w:tcPr>
            <w:tcW w:w="2279" w:type="pct"/>
          </w:tcPr>
          <w:p w14:paraId="3DADED5F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Fetal death</w:t>
            </w:r>
          </w:p>
        </w:tc>
      </w:tr>
      <w:tr w:rsidR="00110F5F" w:rsidRPr="002C7589" w14:paraId="14C1A75E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229217CD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Prednisone</w:t>
            </w:r>
          </w:p>
        </w:tc>
        <w:tc>
          <w:tcPr>
            <w:tcW w:w="2279" w:type="pct"/>
          </w:tcPr>
          <w:p w14:paraId="59A7C872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Cardiogenic shock</w:t>
            </w:r>
          </w:p>
        </w:tc>
      </w:tr>
      <w:tr w:rsidR="00110F5F" w:rsidRPr="002C7589" w14:paraId="77CA5376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643E6E7A" w14:textId="77777777" w:rsidR="00110F5F" w:rsidRPr="007537AC" w:rsidRDefault="00110F5F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Prednisone</w:t>
            </w:r>
          </w:p>
        </w:tc>
        <w:tc>
          <w:tcPr>
            <w:tcW w:w="2279" w:type="pct"/>
          </w:tcPr>
          <w:p w14:paraId="4A213A67" w14:textId="77777777" w:rsidR="00110F5F" w:rsidRPr="007537AC" w:rsidRDefault="00110F5F" w:rsidP="005A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>Myocarditis</w:t>
            </w:r>
          </w:p>
        </w:tc>
      </w:tr>
      <w:tr w:rsidR="002829DE" w:rsidRPr="00245F9C" w14:paraId="5CB8E937" w14:textId="77777777" w:rsidTr="00210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27F0D21A" w14:textId="77777777" w:rsidR="002829DE" w:rsidRPr="00245F9C" w:rsidRDefault="002829DE" w:rsidP="002829DE">
            <w:pPr>
              <w:jc w:val="center"/>
              <w:rPr>
                <w:rFonts w:ascii="Times New Roman" w:hAnsi="Times New Roman" w:cs="Times New Roman"/>
              </w:rPr>
            </w:pPr>
            <w:r w:rsidRPr="00245F9C">
              <w:rPr>
                <w:rFonts w:ascii="Times New Roman" w:hAnsi="Times New Roman" w:cs="Times New Roman"/>
              </w:rPr>
              <w:t>Time of follow-up</w:t>
            </w:r>
          </w:p>
        </w:tc>
      </w:tr>
      <w:tr w:rsidR="0039251C" w:rsidRPr="002C7589" w14:paraId="56D9305D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3CD7BE8B" w14:textId="77777777" w:rsidR="0039251C" w:rsidRPr="007537AC" w:rsidRDefault="0039251C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lastRenderedPageBreak/>
              <w:t>Lenalidomide</w:t>
            </w:r>
          </w:p>
        </w:tc>
        <w:tc>
          <w:tcPr>
            <w:tcW w:w="2279" w:type="pct"/>
          </w:tcPr>
          <w:p w14:paraId="44A05B3E" w14:textId="21864165" w:rsidR="0039251C" w:rsidRPr="007537AC" w:rsidRDefault="0039251C" w:rsidP="001D1E77">
            <w:pPr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 xml:space="preserve">Posterior reversible encephalopathy </w:t>
            </w:r>
            <w:r w:rsidR="001D1E77">
              <w:rPr>
                <w:rFonts w:ascii="Times New Roman" w:hAnsi="Times New Roman" w:cs="Times New Roman"/>
              </w:rPr>
              <w:t xml:space="preserve">syndrome </w:t>
            </w:r>
            <w:r w:rsidRPr="007537AC">
              <w:rPr>
                <w:rFonts w:ascii="Times New Roman" w:hAnsi="Times New Roman" w:cs="Times New Roman"/>
              </w:rPr>
              <w:t>(PRES)</w:t>
            </w:r>
          </w:p>
        </w:tc>
      </w:tr>
      <w:tr w:rsidR="0039251C" w:rsidRPr="002C7589" w14:paraId="345001DD" w14:textId="77777777" w:rsidTr="002807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pct"/>
          </w:tcPr>
          <w:p w14:paraId="65214DA1" w14:textId="77777777" w:rsidR="0039251C" w:rsidRPr="007537AC" w:rsidRDefault="0039251C" w:rsidP="005A615F">
            <w:pPr>
              <w:rPr>
                <w:rFonts w:ascii="Times New Roman" w:hAnsi="Times New Roman" w:cs="Times New Roman"/>
                <w:b w:val="0"/>
              </w:rPr>
            </w:pPr>
            <w:r w:rsidRPr="007537AC">
              <w:rPr>
                <w:rFonts w:ascii="Times New Roman" w:hAnsi="Times New Roman" w:cs="Times New Roman"/>
                <w:b w:val="0"/>
              </w:rPr>
              <w:t>Methylprednisolone</w:t>
            </w:r>
          </w:p>
        </w:tc>
        <w:tc>
          <w:tcPr>
            <w:tcW w:w="2279" w:type="pct"/>
          </w:tcPr>
          <w:p w14:paraId="66465C4E" w14:textId="1924C032" w:rsidR="0039251C" w:rsidRPr="007537AC" w:rsidRDefault="0039251C" w:rsidP="001D1E77">
            <w:pPr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37AC">
              <w:rPr>
                <w:rFonts w:ascii="Times New Roman" w:hAnsi="Times New Roman" w:cs="Times New Roman"/>
              </w:rPr>
              <w:t xml:space="preserve">Posterior reversible encephalopathy </w:t>
            </w:r>
            <w:r w:rsidR="001D1E77">
              <w:rPr>
                <w:rFonts w:ascii="Times New Roman" w:hAnsi="Times New Roman" w:cs="Times New Roman"/>
              </w:rPr>
              <w:t xml:space="preserve">syndrome </w:t>
            </w:r>
            <w:r w:rsidRPr="007537AC">
              <w:rPr>
                <w:rFonts w:ascii="Times New Roman" w:hAnsi="Times New Roman" w:cs="Times New Roman"/>
              </w:rPr>
              <w:t>(PRES)</w:t>
            </w:r>
          </w:p>
        </w:tc>
      </w:tr>
    </w:tbl>
    <w:p w14:paraId="7C6459D7" w14:textId="77777777" w:rsidR="00110F5F" w:rsidRPr="002C7589" w:rsidRDefault="00110F5F" w:rsidP="00280785">
      <w:pPr>
        <w:spacing w:after="240" w:line="240" w:lineRule="auto"/>
        <w:jc w:val="both"/>
        <w:rPr>
          <w:rFonts w:ascii="Times New Roman" w:hAnsi="Times New Roman" w:cs="Times New Roman"/>
        </w:rPr>
      </w:pPr>
    </w:p>
    <w:sectPr w:rsidR="00110F5F" w:rsidRPr="002C7589" w:rsidSect="007537AC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3BC77" w14:textId="77777777" w:rsidR="001A1712" w:rsidRDefault="001A1712" w:rsidP="00617A69">
      <w:pPr>
        <w:spacing w:after="0" w:line="240" w:lineRule="auto"/>
      </w:pPr>
      <w:r>
        <w:separator/>
      </w:r>
    </w:p>
  </w:endnote>
  <w:endnote w:type="continuationSeparator" w:id="0">
    <w:p w14:paraId="28AD85C4" w14:textId="77777777" w:rsidR="001A1712" w:rsidRDefault="001A1712" w:rsidP="00617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B012C" w14:textId="77777777" w:rsidR="001A1712" w:rsidRDefault="001A1712" w:rsidP="00617A69">
      <w:pPr>
        <w:spacing w:after="0" w:line="240" w:lineRule="auto"/>
      </w:pPr>
      <w:r>
        <w:separator/>
      </w:r>
    </w:p>
  </w:footnote>
  <w:footnote w:type="continuationSeparator" w:id="0">
    <w:p w14:paraId="037BDB8A" w14:textId="77777777" w:rsidR="001A1712" w:rsidRDefault="001A1712" w:rsidP="00617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A27C1" w14:textId="1D62DDBD" w:rsidR="00617A69" w:rsidRDefault="00617A69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E15B59" wp14:editId="047A4E4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FC"/>
    <w:rsid w:val="0006452B"/>
    <w:rsid w:val="000B7707"/>
    <w:rsid w:val="000D40D8"/>
    <w:rsid w:val="000E02A9"/>
    <w:rsid w:val="000E1CFC"/>
    <w:rsid w:val="00106A3C"/>
    <w:rsid w:val="00110F5F"/>
    <w:rsid w:val="001133FA"/>
    <w:rsid w:val="00137E07"/>
    <w:rsid w:val="00146D9E"/>
    <w:rsid w:val="0018478F"/>
    <w:rsid w:val="001908EE"/>
    <w:rsid w:val="001A1712"/>
    <w:rsid w:val="001B1D47"/>
    <w:rsid w:val="001D1E77"/>
    <w:rsid w:val="00210A84"/>
    <w:rsid w:val="00245218"/>
    <w:rsid w:val="00245F9C"/>
    <w:rsid w:val="00280785"/>
    <w:rsid w:val="002829DE"/>
    <w:rsid w:val="0029247F"/>
    <w:rsid w:val="002C2A08"/>
    <w:rsid w:val="002C7589"/>
    <w:rsid w:val="0039251C"/>
    <w:rsid w:val="00490BA3"/>
    <w:rsid w:val="004A4AEC"/>
    <w:rsid w:val="004A69B9"/>
    <w:rsid w:val="004C2BC2"/>
    <w:rsid w:val="004F0F84"/>
    <w:rsid w:val="00527DDD"/>
    <w:rsid w:val="00564E15"/>
    <w:rsid w:val="00581795"/>
    <w:rsid w:val="005A4152"/>
    <w:rsid w:val="005A615F"/>
    <w:rsid w:val="005B16BE"/>
    <w:rsid w:val="005F6ED9"/>
    <w:rsid w:val="00617A69"/>
    <w:rsid w:val="00652F87"/>
    <w:rsid w:val="007537AC"/>
    <w:rsid w:val="007B7F87"/>
    <w:rsid w:val="007C00E7"/>
    <w:rsid w:val="007C0D04"/>
    <w:rsid w:val="007D44D4"/>
    <w:rsid w:val="007E4FFF"/>
    <w:rsid w:val="007F2C0C"/>
    <w:rsid w:val="00855C52"/>
    <w:rsid w:val="008879FD"/>
    <w:rsid w:val="008C0EF0"/>
    <w:rsid w:val="008D1B6E"/>
    <w:rsid w:val="008D6D2A"/>
    <w:rsid w:val="009406B4"/>
    <w:rsid w:val="0094234C"/>
    <w:rsid w:val="00967A1D"/>
    <w:rsid w:val="009B02F7"/>
    <w:rsid w:val="009C4B39"/>
    <w:rsid w:val="00A55651"/>
    <w:rsid w:val="00A6287F"/>
    <w:rsid w:val="00A7182B"/>
    <w:rsid w:val="00A87CAF"/>
    <w:rsid w:val="00B3392E"/>
    <w:rsid w:val="00B47259"/>
    <w:rsid w:val="00B71C01"/>
    <w:rsid w:val="00B85E34"/>
    <w:rsid w:val="00BA178A"/>
    <w:rsid w:val="00C007E6"/>
    <w:rsid w:val="00C15D71"/>
    <w:rsid w:val="00C350F4"/>
    <w:rsid w:val="00C52EE1"/>
    <w:rsid w:val="00C71B33"/>
    <w:rsid w:val="00CF69D0"/>
    <w:rsid w:val="00D57328"/>
    <w:rsid w:val="00D735F3"/>
    <w:rsid w:val="00D957CA"/>
    <w:rsid w:val="00E02BF3"/>
    <w:rsid w:val="00E103C1"/>
    <w:rsid w:val="00E8086F"/>
    <w:rsid w:val="00EE3DE1"/>
    <w:rsid w:val="00F7392D"/>
    <w:rsid w:val="00F75664"/>
    <w:rsid w:val="00F7692B"/>
    <w:rsid w:val="00FA6216"/>
    <w:rsid w:val="0345B5D7"/>
    <w:rsid w:val="076425F3"/>
    <w:rsid w:val="09AC4C3B"/>
    <w:rsid w:val="0B1486BA"/>
    <w:rsid w:val="0C2E4AA9"/>
    <w:rsid w:val="0C61D3F0"/>
    <w:rsid w:val="0C9EB67A"/>
    <w:rsid w:val="0EF1A5C6"/>
    <w:rsid w:val="13914F20"/>
    <w:rsid w:val="16C8EFE2"/>
    <w:rsid w:val="17658131"/>
    <w:rsid w:val="1B9C6105"/>
    <w:rsid w:val="1DA3D85B"/>
    <w:rsid w:val="1EFF29BB"/>
    <w:rsid w:val="2056A9CB"/>
    <w:rsid w:val="20CED654"/>
    <w:rsid w:val="23467850"/>
    <w:rsid w:val="2F494318"/>
    <w:rsid w:val="2F8A4BC1"/>
    <w:rsid w:val="32108B7C"/>
    <w:rsid w:val="3376A5A3"/>
    <w:rsid w:val="342729CE"/>
    <w:rsid w:val="3849E5D9"/>
    <w:rsid w:val="3C8A1AD2"/>
    <w:rsid w:val="3D8AEEAF"/>
    <w:rsid w:val="408E4C40"/>
    <w:rsid w:val="429861BC"/>
    <w:rsid w:val="4415A85F"/>
    <w:rsid w:val="4655AAFD"/>
    <w:rsid w:val="479F06A9"/>
    <w:rsid w:val="48CE3330"/>
    <w:rsid w:val="52067818"/>
    <w:rsid w:val="55A36763"/>
    <w:rsid w:val="5D32C5F1"/>
    <w:rsid w:val="5D8B2E38"/>
    <w:rsid w:val="60B3CC7A"/>
    <w:rsid w:val="6A398A9A"/>
    <w:rsid w:val="6C9E18BE"/>
    <w:rsid w:val="70E33038"/>
    <w:rsid w:val="72E4D4ED"/>
    <w:rsid w:val="7609208B"/>
    <w:rsid w:val="76F4F5F8"/>
    <w:rsid w:val="7709F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46EE9"/>
  <w15:docId w15:val="{037E649E-4721-431F-B8ED-328763BBB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rsid w:val="002C2A08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-US" w:eastAsia="es-G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2C2A08"/>
    <w:rPr>
      <w:rFonts w:ascii="Arial" w:eastAsia="Arial" w:hAnsi="Arial" w:cs="Arial"/>
      <w:color w:val="434343"/>
      <w:sz w:val="28"/>
      <w:szCs w:val="28"/>
      <w:lang w:val="en-US" w:eastAsia="es-GT"/>
    </w:rPr>
  </w:style>
  <w:style w:type="table" w:styleId="Tablaconcuadrcula">
    <w:name w:val="Table Grid"/>
    <w:basedOn w:val="Tablanormal"/>
    <w:uiPriority w:val="59"/>
    <w:rsid w:val="002C2A08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uadrculadelataulaclara1">
    <w:name w:val="Quadrícula de la taula clara1"/>
    <w:basedOn w:val="Tablanormal"/>
    <w:uiPriority w:val="40"/>
    <w:rsid w:val="00B47259"/>
    <w:pPr>
      <w:spacing w:after="0" w:line="240" w:lineRule="auto"/>
    </w:pPr>
    <w:rPr>
      <w:rFonts w:ascii="Arial" w:eastAsia="Arial" w:hAnsi="Arial" w:cs="Arial"/>
      <w:lang w:eastAsia="es-G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8478F"/>
    <w:pPr>
      <w:spacing w:after="0" w:line="240" w:lineRule="auto"/>
    </w:pPr>
    <w:rPr>
      <w:rFonts w:ascii="Tahoma" w:eastAsia="Arial" w:hAnsi="Tahoma" w:cs="Tahoma"/>
      <w:sz w:val="16"/>
      <w:szCs w:val="16"/>
      <w:lang w:val="en-US" w:eastAsia="es-GT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478F"/>
    <w:rPr>
      <w:rFonts w:ascii="Tahoma" w:eastAsia="Arial" w:hAnsi="Tahoma" w:cs="Tahoma"/>
      <w:sz w:val="16"/>
      <w:szCs w:val="16"/>
      <w:lang w:val="en-US" w:eastAsia="es-GT"/>
    </w:rPr>
  </w:style>
  <w:style w:type="table" w:styleId="Cuadrculamedia3-nfasis1">
    <w:name w:val="Medium Grid 3 Accent 1"/>
    <w:basedOn w:val="Tablanormal"/>
    <w:uiPriority w:val="69"/>
    <w:rsid w:val="00110F5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customStyle="1" w:styleId="normaltextrun">
    <w:name w:val="normaltextrun"/>
    <w:basedOn w:val="Fuentedeprrafopredeter"/>
    <w:rsid w:val="00B3392E"/>
  </w:style>
  <w:style w:type="character" w:customStyle="1" w:styleId="eop">
    <w:name w:val="eop"/>
    <w:basedOn w:val="Fuentedeprrafopredeter"/>
    <w:rsid w:val="00B3392E"/>
  </w:style>
  <w:style w:type="table" w:styleId="Tablanormal2">
    <w:name w:val="Plain Table 2"/>
    <w:basedOn w:val="Tablanormal"/>
    <w:uiPriority w:val="42"/>
    <w:rsid w:val="007537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17A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7A69"/>
  </w:style>
  <w:style w:type="paragraph" w:styleId="Piedepgina">
    <w:name w:val="footer"/>
    <w:basedOn w:val="Normal"/>
    <w:link w:val="PiedepginaCar"/>
    <w:uiPriority w:val="99"/>
    <w:unhideWhenUsed/>
    <w:rsid w:val="00617A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7A69"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17A6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tulo">
    <w:name w:val="Title"/>
    <w:basedOn w:val="Normal"/>
    <w:next w:val="Normal"/>
    <w:link w:val="TtuloCar"/>
    <w:qFormat/>
    <w:rsid w:val="00617A6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617A6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17A69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617A6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617A6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3E1423B05F8C04185F2FCB454B57276" ma:contentTypeVersion="11" ma:contentTypeDescription="Crear nuevo documento." ma:contentTypeScope="" ma:versionID="173fb7c782f3c0b299c8ddd8e7deffa0">
  <xsd:schema xmlns:xsd="http://www.w3.org/2001/XMLSchema" xmlns:xs="http://www.w3.org/2001/XMLSchema" xmlns:p="http://schemas.microsoft.com/office/2006/metadata/properties" xmlns:ns2="b7b1c201-dc40-49c7-a46e-9ecadcff39f9" xmlns:ns3="fea4e450-f811-4311-88f8-bd2744e3fb40" targetNamespace="http://schemas.microsoft.com/office/2006/metadata/properties" ma:root="true" ma:fieldsID="ae8aa6c1db5cd633723876ccce45b480" ns2:_="" ns3:_="">
    <xsd:import namespace="b7b1c201-dc40-49c7-a46e-9ecadcff39f9"/>
    <xsd:import namespace="fea4e450-f811-4311-88f8-bd2744e3fb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1c201-dc40-49c7-a46e-9ecadcff39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a4e450-f811-4311-88f8-bd2744e3fb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6f3cae0-e826-497d-9a82-d9aa6bed99b6}" ma:internalName="TaxCatchAll" ma:showField="CatchAllData" ma:web="fea4e450-f811-4311-88f8-bd2744e3fb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b1c201-dc40-49c7-a46e-9ecadcff39f9">
      <Terms xmlns="http://schemas.microsoft.com/office/infopath/2007/PartnerControls"/>
    </lcf76f155ced4ddcb4097134ff3c332f>
    <TaxCatchAll xmlns="fea4e450-f811-4311-88f8-bd2744e3fb40" xsi:nil="true"/>
  </documentManagement>
</p:properties>
</file>

<file path=customXml/itemProps1.xml><?xml version="1.0" encoding="utf-8"?>
<ds:datastoreItem xmlns:ds="http://schemas.openxmlformats.org/officeDocument/2006/customXml" ds:itemID="{082E9E6D-8540-4556-8490-48766C07B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b1c201-dc40-49c7-a46e-9ecadcff39f9"/>
    <ds:schemaRef ds:uri="fea4e450-f811-4311-88f8-bd2744e3f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1A3FEF-7BFE-4D38-B170-06216E9168A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EA9708B-4CD0-4069-81D4-DFFDEC8EEB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A58EAD-0253-442A-B4ED-296313F797FE}">
  <ds:schemaRefs>
    <ds:schemaRef ds:uri="http://schemas.microsoft.com/office/2006/metadata/properties"/>
    <ds:schemaRef ds:uri="http://schemas.microsoft.com/office/infopath/2007/PartnerControls"/>
    <ds:schemaRef ds:uri="b7b1c201-dc40-49c7-a46e-9ecadcff39f9"/>
    <ds:schemaRef ds:uri="fea4e450-f811-4311-88f8-bd2744e3fb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739</Words>
  <Characters>20568</Characters>
  <Application>Microsoft Office Word</Application>
  <DocSecurity>0</DocSecurity>
  <Lines>171</Lines>
  <Paragraphs>48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2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lippi Arriaga, Maria Francesca Eugenia</dc:creator>
  <cp:lastModifiedBy>Antonia</cp:lastModifiedBy>
  <cp:revision>2</cp:revision>
  <dcterms:created xsi:type="dcterms:W3CDTF">2023-04-22T16:29:00Z</dcterms:created>
  <dcterms:modified xsi:type="dcterms:W3CDTF">2023-04-2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E1423B05F8C04185F2FCB454B57276</vt:lpwstr>
  </property>
  <property fmtid="{D5CDD505-2E9C-101B-9397-08002B2CF9AE}" pid="3" name="GrammarlyDocumentId">
    <vt:lpwstr>8bf6fa500fb8dc9741de3bf1d86225fea7cfcdd9ff8dff135bd36b70edd7f8f6</vt:lpwstr>
  </property>
  <property fmtid="{D5CDD505-2E9C-101B-9397-08002B2CF9AE}" pid="4" name="MediaServiceImageTags">
    <vt:lpwstr/>
  </property>
</Properties>
</file>